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BC0BE" w14:textId="772299AF" w:rsidR="00A3341E" w:rsidRPr="00A3341E" w:rsidRDefault="00A3341E" w:rsidP="0020572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宋体" w:hint="eastAsia"/>
          <w:b/>
          <w:bCs/>
        </w:rPr>
        <w:t>T</w:t>
      </w:r>
      <w:r w:rsidRPr="00A3341E">
        <w:rPr>
          <w:rFonts w:ascii="Times New Roman" w:eastAsia="宋体" w:hAnsi="Times New Roman" w:cs="宋体"/>
          <w:b/>
          <w:bCs/>
        </w:rPr>
        <w:t xml:space="preserve">he detailed outcomes of </w:t>
      </w:r>
      <w:r w:rsidR="00C17233">
        <w:rPr>
          <w:rFonts w:ascii="Times New Roman" w:eastAsia="宋体" w:hAnsi="Times New Roman" w:cs="宋体" w:hint="eastAsia"/>
          <w:b/>
          <w:bCs/>
        </w:rPr>
        <w:t>the knowledge, attitude and practice assessment</w:t>
      </w:r>
      <w:r>
        <w:rPr>
          <w:rFonts w:ascii="Times New Roman" w:eastAsia="宋体" w:hAnsi="Times New Roman" w:cs="宋体" w:hint="eastAsia"/>
          <w:b/>
          <w:bCs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186"/>
        <w:gridCol w:w="989"/>
        <w:gridCol w:w="1159"/>
      </w:tblGrid>
      <w:tr w:rsidR="00A3341E" w:rsidRPr="00BB1660" w14:paraId="62F38D87" w14:textId="77777777" w:rsidTr="00BB1660">
        <w:tc>
          <w:tcPr>
            <w:tcW w:w="12186" w:type="dxa"/>
            <w:shd w:val="clear" w:color="auto" w:fill="DEEAF6" w:themeFill="accent1" w:themeFillTint="33"/>
            <w:vAlign w:val="center"/>
          </w:tcPr>
          <w:p w14:paraId="41B62381" w14:textId="015EE1C8" w:rsidR="00A3341E" w:rsidRPr="00BB1660" w:rsidRDefault="00A3341E" w:rsidP="00A334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art 2: Knowledge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037CE57B" w14:textId="6B43F8D5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59" w:type="dxa"/>
            <w:shd w:val="clear" w:color="auto" w:fill="DEEAF6" w:themeFill="accent1" w:themeFillTint="33"/>
            <w:vAlign w:val="center"/>
          </w:tcPr>
          <w:p w14:paraId="697C5C73" w14:textId="5F162173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</w:p>
        </w:tc>
      </w:tr>
      <w:tr w:rsidR="00A3341E" w:rsidRPr="00BB1660" w14:paraId="3DF7722C" w14:textId="77777777" w:rsidTr="00BB1660">
        <w:tc>
          <w:tcPr>
            <w:tcW w:w="12186" w:type="dxa"/>
          </w:tcPr>
          <w:p w14:paraId="666118A8" w14:textId="28E60182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Regarding the definition of perioperative adverse events, which of the following do you think is correct?</w:t>
            </w:r>
          </w:p>
        </w:tc>
        <w:tc>
          <w:tcPr>
            <w:tcW w:w="989" w:type="dxa"/>
            <w:vAlign w:val="center"/>
          </w:tcPr>
          <w:p w14:paraId="35FBC7A3" w14:textId="77777777" w:rsidR="00A3341E" w:rsidRPr="00BB1660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726938E" w14:textId="77777777" w:rsidR="00A3341E" w:rsidRPr="00BB1660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3341E" w:rsidRPr="00BB1660" w14:paraId="3C5A1D62" w14:textId="77777777" w:rsidTr="00BB1660">
        <w:tc>
          <w:tcPr>
            <w:tcW w:w="12186" w:type="dxa"/>
          </w:tcPr>
          <w:p w14:paraId="4547B05E" w14:textId="7C26AC20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Perioperative adverse events are injuries caused by surgeons.</w:t>
            </w:r>
          </w:p>
        </w:tc>
        <w:tc>
          <w:tcPr>
            <w:tcW w:w="989" w:type="dxa"/>
            <w:vAlign w:val="center"/>
          </w:tcPr>
          <w:p w14:paraId="6A45E84D" w14:textId="278766AE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9" w:type="dxa"/>
            <w:vAlign w:val="center"/>
          </w:tcPr>
          <w:p w14:paraId="16EDD03B" w14:textId="5A40D720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0.4%</w:t>
            </w:r>
          </w:p>
        </w:tc>
      </w:tr>
      <w:tr w:rsidR="00A3341E" w:rsidRPr="00BB1660" w14:paraId="2B13C919" w14:textId="77777777" w:rsidTr="00BB1660">
        <w:tc>
          <w:tcPr>
            <w:tcW w:w="12186" w:type="dxa"/>
          </w:tcPr>
          <w:p w14:paraId="68260A0C" w14:textId="6EFC0EE6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Perioperative adverse events are side effects of the surgery itself.</w:t>
            </w:r>
          </w:p>
        </w:tc>
        <w:tc>
          <w:tcPr>
            <w:tcW w:w="989" w:type="dxa"/>
            <w:vAlign w:val="center"/>
          </w:tcPr>
          <w:p w14:paraId="165C5936" w14:textId="1DFED24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59" w:type="dxa"/>
            <w:vAlign w:val="center"/>
          </w:tcPr>
          <w:p w14:paraId="6FD720D7" w14:textId="06C46960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 w:rsidR="002B51E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</w:tr>
      <w:tr w:rsidR="00A3341E" w:rsidRPr="00BB1660" w14:paraId="1F64E84A" w14:textId="77777777" w:rsidTr="00BB1660">
        <w:tc>
          <w:tcPr>
            <w:tcW w:w="12186" w:type="dxa"/>
          </w:tcPr>
          <w:p w14:paraId="31169AA0" w14:textId="2EBA51FD" w:rsidR="00A3341E" w:rsidRPr="001608C5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1608C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C. Perioperative adverse events are harmful incidents that occur during the perioperative care, unrelated to the objective of the surgery.</w:t>
            </w:r>
          </w:p>
        </w:tc>
        <w:tc>
          <w:tcPr>
            <w:tcW w:w="989" w:type="dxa"/>
            <w:vAlign w:val="center"/>
          </w:tcPr>
          <w:p w14:paraId="4B36BE19" w14:textId="5CC22405" w:rsidR="00A3341E" w:rsidRPr="001608C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1608C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1906</w:t>
            </w:r>
          </w:p>
        </w:tc>
        <w:tc>
          <w:tcPr>
            <w:tcW w:w="1159" w:type="dxa"/>
            <w:vAlign w:val="center"/>
          </w:tcPr>
          <w:p w14:paraId="0E2793FC" w14:textId="380B3D3A" w:rsidR="00A3341E" w:rsidRPr="001608C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1608C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78.1%</w:t>
            </w:r>
          </w:p>
        </w:tc>
      </w:tr>
      <w:tr w:rsidR="00A3341E" w:rsidRPr="00BB1660" w14:paraId="36DAFCE4" w14:textId="77777777" w:rsidTr="00BB1660">
        <w:tc>
          <w:tcPr>
            <w:tcW w:w="12186" w:type="dxa"/>
          </w:tcPr>
          <w:p w14:paraId="7D302C21" w14:textId="32A0278D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Perioperative adverse events only occur within the operating room.</w:t>
            </w:r>
          </w:p>
        </w:tc>
        <w:tc>
          <w:tcPr>
            <w:tcW w:w="989" w:type="dxa"/>
            <w:vAlign w:val="center"/>
          </w:tcPr>
          <w:p w14:paraId="3C19F89B" w14:textId="00D6F396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vAlign w:val="center"/>
          </w:tcPr>
          <w:p w14:paraId="4B632DA5" w14:textId="22389A23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0.2%</w:t>
            </w:r>
          </w:p>
        </w:tc>
      </w:tr>
      <w:tr w:rsidR="00A3341E" w:rsidRPr="00BB1660" w14:paraId="4C68F650" w14:textId="77777777" w:rsidTr="00BB1660">
        <w:tc>
          <w:tcPr>
            <w:tcW w:w="12186" w:type="dxa"/>
          </w:tcPr>
          <w:p w14:paraId="0A248A87" w14:textId="17BFDF26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All of the above.</w:t>
            </w:r>
          </w:p>
        </w:tc>
        <w:tc>
          <w:tcPr>
            <w:tcW w:w="989" w:type="dxa"/>
            <w:vAlign w:val="center"/>
          </w:tcPr>
          <w:p w14:paraId="36E30C66" w14:textId="3425BEFC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159" w:type="dxa"/>
            <w:vAlign w:val="center"/>
          </w:tcPr>
          <w:p w14:paraId="3F5F771A" w14:textId="604CE579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20.</w:t>
            </w:r>
            <w:r w:rsidR="002B51E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</w:tr>
      <w:tr w:rsidR="00A3341E" w:rsidRPr="00BB1660" w14:paraId="250F6CBE" w14:textId="77777777" w:rsidTr="00BB1660">
        <w:tc>
          <w:tcPr>
            <w:tcW w:w="12186" w:type="dxa"/>
          </w:tcPr>
          <w:p w14:paraId="71BE3B0B" w14:textId="733066CB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. Regarding the management of perioperative adverse events, which of the following statements do you think is correct?</w:t>
            </w:r>
          </w:p>
        </w:tc>
        <w:tc>
          <w:tcPr>
            <w:tcW w:w="989" w:type="dxa"/>
            <w:vAlign w:val="center"/>
          </w:tcPr>
          <w:p w14:paraId="29EC08FD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5F218C47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5E63310C" w14:textId="77777777" w:rsidTr="00BB1660">
        <w:tc>
          <w:tcPr>
            <w:tcW w:w="12186" w:type="dxa"/>
          </w:tcPr>
          <w:p w14:paraId="5BCB6C8B" w14:textId="4F0A101D" w:rsidR="00A3341E" w:rsidRPr="001608C5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1608C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A. The purpose of perioperative adverse event management is the identification, assessment, and prevention of perioperative adverse events.</w:t>
            </w:r>
          </w:p>
        </w:tc>
        <w:tc>
          <w:tcPr>
            <w:tcW w:w="989" w:type="dxa"/>
            <w:vAlign w:val="center"/>
          </w:tcPr>
          <w:p w14:paraId="26100131" w14:textId="036198C3" w:rsidR="00A3341E" w:rsidRPr="001608C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1608C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2361</w:t>
            </w:r>
          </w:p>
        </w:tc>
        <w:tc>
          <w:tcPr>
            <w:tcW w:w="1159" w:type="dxa"/>
            <w:vAlign w:val="center"/>
          </w:tcPr>
          <w:p w14:paraId="4F0A6F78" w14:textId="0889E627" w:rsidR="00A3341E" w:rsidRPr="001608C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1608C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96.</w:t>
            </w:r>
            <w:r w:rsidR="00011735">
              <w:rPr>
                <w:rFonts w:ascii="Times New Roman" w:eastAsia="等线" w:hAnsi="Times New Roman" w:cs="Times New Roman" w:hint="eastAsia"/>
                <w:color w:val="538135" w:themeColor="accent6" w:themeShade="BF"/>
                <w:sz w:val="20"/>
                <w:szCs w:val="20"/>
              </w:rPr>
              <w:t>8</w:t>
            </w:r>
            <w:r w:rsidRPr="001608C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%</w:t>
            </w:r>
          </w:p>
        </w:tc>
      </w:tr>
      <w:tr w:rsidR="00A3341E" w:rsidRPr="00BB1660" w14:paraId="2ECF73B9" w14:textId="77777777" w:rsidTr="00BB1660">
        <w:tc>
          <w:tcPr>
            <w:tcW w:w="12186" w:type="dxa"/>
          </w:tcPr>
          <w:p w14:paraId="68A8632F" w14:textId="5019048C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B. Perioperative adverse event management is for counting the number of perioperative adverse events that occur and reporting them to the medical department.</w:t>
            </w:r>
          </w:p>
        </w:tc>
        <w:tc>
          <w:tcPr>
            <w:tcW w:w="989" w:type="dxa"/>
            <w:vAlign w:val="center"/>
          </w:tcPr>
          <w:p w14:paraId="1EF1EF06" w14:textId="5189EE32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59" w:type="dxa"/>
            <w:vAlign w:val="center"/>
          </w:tcPr>
          <w:p w14:paraId="426B70B4" w14:textId="4ED9BDA3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2.</w:t>
            </w:r>
            <w:r w:rsidR="0001173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</w:tr>
      <w:tr w:rsidR="00A3341E" w:rsidRPr="00BB1660" w14:paraId="065D097D" w14:textId="77777777" w:rsidTr="00BB1660">
        <w:tc>
          <w:tcPr>
            <w:tcW w:w="12186" w:type="dxa"/>
          </w:tcPr>
          <w:p w14:paraId="67973AE0" w14:textId="6AD04ACB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C. Perioperative adverse event management is a tool for punishing medical personnel.</w:t>
            </w:r>
          </w:p>
        </w:tc>
        <w:tc>
          <w:tcPr>
            <w:tcW w:w="989" w:type="dxa"/>
            <w:vAlign w:val="center"/>
          </w:tcPr>
          <w:p w14:paraId="2FBA85D5" w14:textId="6637635B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vAlign w:val="center"/>
          </w:tcPr>
          <w:p w14:paraId="21AD09C8" w14:textId="75EB8893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0.04%</w:t>
            </w:r>
          </w:p>
        </w:tc>
      </w:tr>
      <w:tr w:rsidR="00A3341E" w:rsidRPr="00BB1660" w14:paraId="06AB4462" w14:textId="77777777" w:rsidTr="00BB1660">
        <w:tc>
          <w:tcPr>
            <w:tcW w:w="12186" w:type="dxa"/>
          </w:tcPr>
          <w:p w14:paraId="3A41ACFE" w14:textId="53D24914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D. Perioperative adverse events are primarily the responsibility of the hospital management to fill out and report.</w:t>
            </w:r>
          </w:p>
        </w:tc>
        <w:tc>
          <w:tcPr>
            <w:tcW w:w="989" w:type="dxa"/>
            <w:vAlign w:val="center"/>
          </w:tcPr>
          <w:p w14:paraId="0496690A" w14:textId="67E36C88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9" w:type="dxa"/>
            <w:vAlign w:val="center"/>
          </w:tcPr>
          <w:p w14:paraId="1948532A" w14:textId="124D03EA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0.7%</w:t>
            </w:r>
          </w:p>
        </w:tc>
      </w:tr>
      <w:tr w:rsidR="00A3341E" w:rsidRPr="00BB1660" w14:paraId="3ABA96EB" w14:textId="77777777" w:rsidTr="00BB1660">
        <w:tc>
          <w:tcPr>
            <w:tcW w:w="12186" w:type="dxa"/>
          </w:tcPr>
          <w:p w14:paraId="736B1A12" w14:textId="454A5D81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. Perioperative adverse events are common complications of surgery.</w:t>
            </w:r>
          </w:p>
        </w:tc>
        <w:tc>
          <w:tcPr>
            <w:tcW w:w="989" w:type="dxa"/>
            <w:vAlign w:val="center"/>
          </w:tcPr>
          <w:p w14:paraId="6ED426C3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5BDFFB5A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6DB8A026" w14:textId="77777777" w:rsidTr="00BB1660">
        <w:tc>
          <w:tcPr>
            <w:tcW w:w="12186" w:type="dxa"/>
          </w:tcPr>
          <w:p w14:paraId="233C8C71" w14:textId="3C1DF2F2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64E48112" w14:textId="5A79F51E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159" w:type="dxa"/>
            <w:vAlign w:val="center"/>
          </w:tcPr>
          <w:p w14:paraId="2D388E52" w14:textId="3AF8DCE9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01173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0</w:t>
            </w: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</w:tr>
      <w:tr w:rsidR="00A3341E" w:rsidRPr="00BB1660" w14:paraId="689D77AB" w14:textId="77777777" w:rsidTr="00BB1660">
        <w:tc>
          <w:tcPr>
            <w:tcW w:w="12186" w:type="dxa"/>
          </w:tcPr>
          <w:p w14:paraId="33A31DE7" w14:textId="61A3CDB8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13BEF419" w14:textId="652516EE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1879</w:t>
            </w:r>
          </w:p>
        </w:tc>
        <w:tc>
          <w:tcPr>
            <w:tcW w:w="1159" w:type="dxa"/>
            <w:vAlign w:val="center"/>
          </w:tcPr>
          <w:p w14:paraId="1FA71A02" w14:textId="783FBC2B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77.0%</w:t>
            </w:r>
          </w:p>
        </w:tc>
      </w:tr>
      <w:tr w:rsidR="00A3341E" w:rsidRPr="00BB1660" w14:paraId="32626C77" w14:textId="77777777" w:rsidTr="00BB1660">
        <w:tc>
          <w:tcPr>
            <w:tcW w:w="12186" w:type="dxa"/>
          </w:tcPr>
          <w:p w14:paraId="5EE4D321" w14:textId="6FA40FF2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. Perioperative adverse events are inevitable during the surgical procedure.</w:t>
            </w:r>
          </w:p>
        </w:tc>
        <w:tc>
          <w:tcPr>
            <w:tcW w:w="989" w:type="dxa"/>
            <w:vAlign w:val="center"/>
          </w:tcPr>
          <w:p w14:paraId="0B84869D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762CDE8B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71E4F7ED" w14:textId="77777777" w:rsidTr="00BB1660">
        <w:tc>
          <w:tcPr>
            <w:tcW w:w="12186" w:type="dxa"/>
          </w:tcPr>
          <w:p w14:paraId="04E7CF5A" w14:textId="764D7440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4C0A5310" w14:textId="670DFA3A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159" w:type="dxa"/>
            <w:vAlign w:val="center"/>
          </w:tcPr>
          <w:p w14:paraId="43215C76" w14:textId="4022C28B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16.4%</w:t>
            </w:r>
          </w:p>
        </w:tc>
      </w:tr>
      <w:tr w:rsidR="00A3341E" w:rsidRPr="00BB1660" w14:paraId="29339A18" w14:textId="77777777" w:rsidTr="00BB1660">
        <w:tc>
          <w:tcPr>
            <w:tcW w:w="12186" w:type="dxa"/>
          </w:tcPr>
          <w:p w14:paraId="30452A5F" w14:textId="1471AA39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68774A43" w14:textId="67465A17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2039</w:t>
            </w:r>
          </w:p>
        </w:tc>
        <w:tc>
          <w:tcPr>
            <w:tcW w:w="1159" w:type="dxa"/>
            <w:vAlign w:val="center"/>
          </w:tcPr>
          <w:p w14:paraId="4368DEAE" w14:textId="3A072D65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83.</w:t>
            </w:r>
            <w:r w:rsidR="00011735" w:rsidRPr="00011735">
              <w:rPr>
                <w:rFonts w:ascii="Times New Roman" w:eastAsia="等线" w:hAnsi="Times New Roman" w:cs="Times New Roman" w:hint="eastAsia"/>
                <w:color w:val="538135" w:themeColor="accent6" w:themeShade="BF"/>
                <w:sz w:val="20"/>
                <w:szCs w:val="20"/>
              </w:rPr>
              <w:t>6</w:t>
            </w:r>
            <w:r w:rsidRPr="0001173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%</w:t>
            </w:r>
          </w:p>
        </w:tc>
      </w:tr>
      <w:tr w:rsidR="00A3341E" w:rsidRPr="00BB1660" w14:paraId="2F22602C" w14:textId="77777777" w:rsidTr="00BB1660">
        <w:tc>
          <w:tcPr>
            <w:tcW w:w="12186" w:type="dxa"/>
          </w:tcPr>
          <w:p w14:paraId="78082FDD" w14:textId="41C144CA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5. Most perioperative adverse events do not pose a threat to patient safety.</w:t>
            </w:r>
          </w:p>
        </w:tc>
        <w:tc>
          <w:tcPr>
            <w:tcW w:w="989" w:type="dxa"/>
            <w:vAlign w:val="center"/>
          </w:tcPr>
          <w:p w14:paraId="6D21195C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29D6C3CD" w14:textId="34D5F985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08CA185A" w14:textId="77777777" w:rsidTr="00BB1660">
        <w:tc>
          <w:tcPr>
            <w:tcW w:w="12186" w:type="dxa"/>
          </w:tcPr>
          <w:p w14:paraId="1D24D5FF" w14:textId="655D9DC2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2932517C" w14:textId="02137284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1159" w:type="dxa"/>
            <w:vAlign w:val="center"/>
          </w:tcPr>
          <w:p w14:paraId="0A6CBE38" w14:textId="0FD2269B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40.0%</w:t>
            </w:r>
          </w:p>
        </w:tc>
      </w:tr>
      <w:tr w:rsidR="00A3341E" w:rsidRPr="00BB1660" w14:paraId="55A9918B" w14:textId="77777777" w:rsidTr="00BB1660">
        <w:tc>
          <w:tcPr>
            <w:tcW w:w="12186" w:type="dxa"/>
          </w:tcPr>
          <w:p w14:paraId="2AE4D5BD" w14:textId="5379FD55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27E86A6F" w14:textId="500DFBFE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1464</w:t>
            </w:r>
          </w:p>
        </w:tc>
        <w:tc>
          <w:tcPr>
            <w:tcW w:w="1159" w:type="dxa"/>
            <w:vAlign w:val="center"/>
          </w:tcPr>
          <w:p w14:paraId="1A47F5B3" w14:textId="0C1FC022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60.0%</w:t>
            </w:r>
          </w:p>
        </w:tc>
      </w:tr>
      <w:tr w:rsidR="00A3341E" w:rsidRPr="00BB1660" w14:paraId="0EB8BB36" w14:textId="77777777" w:rsidTr="00BB1660">
        <w:tc>
          <w:tcPr>
            <w:tcW w:w="12186" w:type="dxa"/>
          </w:tcPr>
          <w:p w14:paraId="4C14FC67" w14:textId="6BED27A5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. Perioperative adverse events may only occur in patients undergoing complex surgeries.</w:t>
            </w:r>
          </w:p>
        </w:tc>
        <w:tc>
          <w:tcPr>
            <w:tcW w:w="989" w:type="dxa"/>
            <w:vAlign w:val="center"/>
          </w:tcPr>
          <w:p w14:paraId="5C23CEBD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64BF01E6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57D52E54" w14:textId="77777777" w:rsidTr="00BB1660">
        <w:tc>
          <w:tcPr>
            <w:tcW w:w="12186" w:type="dxa"/>
          </w:tcPr>
          <w:p w14:paraId="5FF2B43F" w14:textId="3C0541F2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7CF9C67A" w14:textId="7D6D0104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59" w:type="dxa"/>
            <w:vAlign w:val="center"/>
          </w:tcPr>
          <w:p w14:paraId="15401E40" w14:textId="4F761A49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4.</w:t>
            </w:r>
            <w:r w:rsidR="00CF304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BB1660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</w:tr>
      <w:tr w:rsidR="00A3341E" w:rsidRPr="00BB1660" w14:paraId="56B292D2" w14:textId="77777777" w:rsidTr="00BB1660">
        <w:tc>
          <w:tcPr>
            <w:tcW w:w="12186" w:type="dxa"/>
          </w:tcPr>
          <w:p w14:paraId="08733150" w14:textId="30BFACF8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463783FB" w14:textId="2433FE68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2341</w:t>
            </w:r>
          </w:p>
        </w:tc>
        <w:tc>
          <w:tcPr>
            <w:tcW w:w="1159" w:type="dxa"/>
            <w:vAlign w:val="center"/>
          </w:tcPr>
          <w:p w14:paraId="5ACF1DAE" w14:textId="00DB4834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  <w:t>95.9%</w:t>
            </w:r>
          </w:p>
        </w:tc>
      </w:tr>
      <w:tr w:rsidR="00A3341E" w:rsidRPr="00BB1660" w14:paraId="2C2100BE" w14:textId="77777777" w:rsidTr="00BB1660">
        <w:tc>
          <w:tcPr>
            <w:tcW w:w="12186" w:type="dxa"/>
          </w:tcPr>
          <w:p w14:paraId="285F2562" w14:textId="7AB28D05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lastRenderedPageBreak/>
              <w:t>7. Only patients in poor physical condition may experience perioperative adverse events.</w:t>
            </w:r>
          </w:p>
        </w:tc>
        <w:tc>
          <w:tcPr>
            <w:tcW w:w="989" w:type="dxa"/>
            <w:vAlign w:val="center"/>
          </w:tcPr>
          <w:p w14:paraId="6529E469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32C78BF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77489FDE" w14:textId="77777777" w:rsidTr="00BB1660">
        <w:tc>
          <w:tcPr>
            <w:tcW w:w="12186" w:type="dxa"/>
          </w:tcPr>
          <w:p w14:paraId="09264C33" w14:textId="02120AC7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1D45E578" w14:textId="36A0A5FD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59" w:type="dxa"/>
            <w:vAlign w:val="center"/>
          </w:tcPr>
          <w:p w14:paraId="1D80F520" w14:textId="776D92A8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</w:tr>
      <w:tr w:rsidR="00A3341E" w:rsidRPr="00BB1660" w14:paraId="07050E5B" w14:textId="77777777" w:rsidTr="00BB1660">
        <w:tc>
          <w:tcPr>
            <w:tcW w:w="12186" w:type="dxa"/>
          </w:tcPr>
          <w:p w14:paraId="0D9F9306" w14:textId="093435C9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3DD7F33E" w14:textId="1DC423D5" w:rsidR="00A3341E" w:rsidRPr="00011735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2408</w:t>
            </w:r>
          </w:p>
        </w:tc>
        <w:tc>
          <w:tcPr>
            <w:tcW w:w="1159" w:type="dxa"/>
            <w:vAlign w:val="center"/>
          </w:tcPr>
          <w:p w14:paraId="209B75DB" w14:textId="7B1C120F" w:rsidR="00A3341E" w:rsidRPr="00011735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98.</w:t>
            </w:r>
            <w:r w:rsidR="00CF304D">
              <w:rPr>
                <w:rFonts w:ascii="Times New Roman" w:hAnsi="Times New Roman" w:cs="Times New Roman" w:hint="eastAsia"/>
                <w:color w:val="538135" w:themeColor="accent6" w:themeShade="BF"/>
                <w:sz w:val="20"/>
                <w:szCs w:val="20"/>
              </w:rPr>
              <w:t>7</w:t>
            </w: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%</w:t>
            </w:r>
          </w:p>
        </w:tc>
      </w:tr>
      <w:tr w:rsidR="00A3341E" w:rsidRPr="00BB1660" w14:paraId="0540E22A" w14:textId="77777777" w:rsidTr="00BB1660">
        <w:tc>
          <w:tcPr>
            <w:tcW w:w="12186" w:type="dxa"/>
          </w:tcPr>
          <w:p w14:paraId="382A0049" w14:textId="52E4BD03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8. All perioperative adverse events can be predicted and prevented before surgery.</w:t>
            </w:r>
          </w:p>
        </w:tc>
        <w:tc>
          <w:tcPr>
            <w:tcW w:w="989" w:type="dxa"/>
            <w:vAlign w:val="center"/>
          </w:tcPr>
          <w:p w14:paraId="3E59B514" w14:textId="454C53AC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284A1D3" w14:textId="2CDD6A86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1DC95F5E" w14:textId="77777777" w:rsidTr="00BB1660">
        <w:tc>
          <w:tcPr>
            <w:tcW w:w="12186" w:type="dxa"/>
          </w:tcPr>
          <w:p w14:paraId="253115D0" w14:textId="2F621AC1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671E9B03" w14:textId="6382662B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159" w:type="dxa"/>
            <w:vAlign w:val="center"/>
          </w:tcPr>
          <w:p w14:paraId="1C2DA2C0" w14:textId="7EEDCE72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9.6%</w:t>
            </w:r>
          </w:p>
        </w:tc>
      </w:tr>
      <w:tr w:rsidR="00A3341E" w:rsidRPr="00BB1660" w14:paraId="01DE6AD5" w14:textId="77777777" w:rsidTr="00BB1660">
        <w:tc>
          <w:tcPr>
            <w:tcW w:w="12186" w:type="dxa"/>
          </w:tcPr>
          <w:p w14:paraId="7B2EE6B6" w14:textId="61A92A2A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5155C359" w14:textId="52654DD6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1961</w:t>
            </w:r>
          </w:p>
        </w:tc>
        <w:tc>
          <w:tcPr>
            <w:tcW w:w="1159" w:type="dxa"/>
            <w:vAlign w:val="center"/>
          </w:tcPr>
          <w:p w14:paraId="62340CDD" w14:textId="549E84F1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80.</w:t>
            </w:r>
            <w:r w:rsidR="00CF304D">
              <w:rPr>
                <w:rFonts w:ascii="Times New Roman" w:hAnsi="Times New Roman" w:cs="Times New Roman" w:hint="eastAsia"/>
                <w:color w:val="538135" w:themeColor="accent6" w:themeShade="BF"/>
                <w:sz w:val="20"/>
                <w:szCs w:val="20"/>
              </w:rPr>
              <w:t>4</w:t>
            </w: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%</w:t>
            </w:r>
          </w:p>
        </w:tc>
      </w:tr>
      <w:tr w:rsidR="00A3341E" w:rsidRPr="00BB1660" w14:paraId="1835E0D4" w14:textId="77777777" w:rsidTr="00BB1660">
        <w:tc>
          <w:tcPr>
            <w:tcW w:w="12186" w:type="dxa"/>
          </w:tcPr>
          <w:p w14:paraId="515C54CA" w14:textId="600FA166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. Only perioperative adverse events that cause serious harm to patients need to be reported and recorded.</w:t>
            </w:r>
          </w:p>
        </w:tc>
        <w:tc>
          <w:tcPr>
            <w:tcW w:w="989" w:type="dxa"/>
            <w:vAlign w:val="center"/>
          </w:tcPr>
          <w:p w14:paraId="5E2DB9B3" w14:textId="6240D664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B39EC95" w14:textId="1C32C1C8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67D47726" w14:textId="77777777" w:rsidTr="00BB1660">
        <w:tc>
          <w:tcPr>
            <w:tcW w:w="12186" w:type="dxa"/>
          </w:tcPr>
          <w:p w14:paraId="65FEF08B" w14:textId="2FD1C6A6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005EE1F0" w14:textId="13C75928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59" w:type="dxa"/>
            <w:vAlign w:val="center"/>
          </w:tcPr>
          <w:p w14:paraId="530E54B5" w14:textId="19962A32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F304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3341E" w:rsidRPr="00BB1660" w14:paraId="1792E604" w14:textId="77777777" w:rsidTr="00BB1660">
        <w:tc>
          <w:tcPr>
            <w:tcW w:w="12186" w:type="dxa"/>
          </w:tcPr>
          <w:p w14:paraId="0A813DEE" w14:textId="1DBE89F3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1B3183B8" w14:textId="5515AB86" w:rsidR="00A3341E" w:rsidRPr="00011735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2380</w:t>
            </w:r>
          </w:p>
        </w:tc>
        <w:tc>
          <w:tcPr>
            <w:tcW w:w="1159" w:type="dxa"/>
            <w:vAlign w:val="center"/>
          </w:tcPr>
          <w:p w14:paraId="5596DC6B" w14:textId="30DD8DB7" w:rsidR="00A3341E" w:rsidRPr="00011735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97.5%</w:t>
            </w:r>
          </w:p>
        </w:tc>
      </w:tr>
      <w:tr w:rsidR="00A3341E" w:rsidRPr="00BB1660" w14:paraId="618ACCFD" w14:textId="77777777" w:rsidTr="00BB1660">
        <w:tc>
          <w:tcPr>
            <w:tcW w:w="12186" w:type="dxa"/>
          </w:tcPr>
          <w:p w14:paraId="5CEBDB66" w14:textId="39A6A28F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0. If the patient is properly managed, then the perioperative adverse event does not need to be reported and recorded.</w:t>
            </w:r>
          </w:p>
        </w:tc>
        <w:tc>
          <w:tcPr>
            <w:tcW w:w="989" w:type="dxa"/>
            <w:vAlign w:val="center"/>
          </w:tcPr>
          <w:p w14:paraId="5F4CB5CA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CE6E924" w14:textId="77777777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330A7FA4" w14:textId="77777777" w:rsidTr="00BB1660">
        <w:tc>
          <w:tcPr>
            <w:tcW w:w="12186" w:type="dxa"/>
          </w:tcPr>
          <w:p w14:paraId="24E6E79E" w14:textId="764A2B6D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49506CD8" w14:textId="3CAD4D7B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59" w:type="dxa"/>
            <w:vAlign w:val="center"/>
          </w:tcPr>
          <w:p w14:paraId="2D6C6925" w14:textId="3E927F3F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</w:tr>
      <w:tr w:rsidR="00A3341E" w:rsidRPr="00BB1660" w14:paraId="4B1CAFA0" w14:textId="77777777" w:rsidTr="00BB1660">
        <w:tc>
          <w:tcPr>
            <w:tcW w:w="12186" w:type="dxa"/>
          </w:tcPr>
          <w:p w14:paraId="3F7FEF1E" w14:textId="1670FB2C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2A052346" w14:textId="1FCE493F" w:rsidR="00A3341E" w:rsidRPr="00011735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2398</w:t>
            </w:r>
          </w:p>
        </w:tc>
        <w:tc>
          <w:tcPr>
            <w:tcW w:w="1159" w:type="dxa"/>
            <w:vAlign w:val="center"/>
          </w:tcPr>
          <w:p w14:paraId="2226F1F3" w14:textId="48C1A45E" w:rsidR="00A3341E" w:rsidRPr="00011735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98.</w:t>
            </w:r>
            <w:r w:rsidR="00CF304D">
              <w:rPr>
                <w:rFonts w:ascii="Times New Roman" w:hAnsi="Times New Roman" w:cs="Times New Roman" w:hint="eastAsia"/>
                <w:color w:val="538135" w:themeColor="accent6" w:themeShade="BF"/>
                <w:sz w:val="20"/>
                <w:szCs w:val="20"/>
              </w:rPr>
              <w:t>3</w:t>
            </w: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%</w:t>
            </w:r>
          </w:p>
        </w:tc>
      </w:tr>
      <w:tr w:rsidR="00A3341E" w:rsidRPr="00BB1660" w14:paraId="095AB516" w14:textId="77777777" w:rsidTr="00BB1660">
        <w:tc>
          <w:tcPr>
            <w:tcW w:w="12186" w:type="dxa"/>
          </w:tcPr>
          <w:p w14:paraId="34CF9032" w14:textId="32A6CA6E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1. Non-surgical treatment is the best way to avoid perioperative adverse events.</w:t>
            </w:r>
          </w:p>
        </w:tc>
        <w:tc>
          <w:tcPr>
            <w:tcW w:w="989" w:type="dxa"/>
            <w:vAlign w:val="center"/>
          </w:tcPr>
          <w:p w14:paraId="19DB8AEF" w14:textId="1E2DC850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66DB237" w14:textId="296837B4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33DBE449" w14:textId="77777777" w:rsidTr="00BB1660">
        <w:tc>
          <w:tcPr>
            <w:tcW w:w="12186" w:type="dxa"/>
          </w:tcPr>
          <w:p w14:paraId="77E1BCF1" w14:textId="3473EFB0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2A1A7358" w14:textId="7A0367CE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59" w:type="dxa"/>
            <w:vAlign w:val="center"/>
          </w:tcPr>
          <w:p w14:paraId="53C7D24E" w14:textId="73D1C902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CF304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3341E" w:rsidRPr="00BB1660" w14:paraId="3479861C" w14:textId="77777777" w:rsidTr="00BB1660">
        <w:tc>
          <w:tcPr>
            <w:tcW w:w="12186" w:type="dxa"/>
          </w:tcPr>
          <w:p w14:paraId="7AE60C3F" w14:textId="5EBEFE2A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6670C299" w14:textId="231A72A0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2226</w:t>
            </w:r>
          </w:p>
        </w:tc>
        <w:tc>
          <w:tcPr>
            <w:tcW w:w="1159" w:type="dxa"/>
            <w:vAlign w:val="center"/>
          </w:tcPr>
          <w:p w14:paraId="0EE64F36" w14:textId="52195719" w:rsidR="00A3341E" w:rsidRPr="00011735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91.2%</w:t>
            </w:r>
          </w:p>
        </w:tc>
      </w:tr>
      <w:tr w:rsidR="00A3341E" w:rsidRPr="00BB1660" w14:paraId="4E5F82C5" w14:textId="77777777" w:rsidTr="00BB1660">
        <w:tc>
          <w:tcPr>
            <w:tcW w:w="12186" w:type="dxa"/>
          </w:tcPr>
          <w:p w14:paraId="15D19838" w14:textId="6B128177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2. If a perioperative adverse event has been reported, there is no need to report new similar incidents.</w:t>
            </w:r>
          </w:p>
        </w:tc>
        <w:tc>
          <w:tcPr>
            <w:tcW w:w="989" w:type="dxa"/>
            <w:vAlign w:val="center"/>
          </w:tcPr>
          <w:p w14:paraId="24C94BB3" w14:textId="56575AD6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5969E413" w14:textId="5D6A6952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341E" w:rsidRPr="00BB1660" w14:paraId="32FB2B42" w14:textId="77777777" w:rsidTr="00BB1660">
        <w:tc>
          <w:tcPr>
            <w:tcW w:w="12186" w:type="dxa"/>
          </w:tcPr>
          <w:p w14:paraId="41289F8D" w14:textId="2A1FCAAC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宋体" w:hAnsi="Times New Roman" w:cs="Times New Roman"/>
                <w:sz w:val="20"/>
                <w:szCs w:val="20"/>
              </w:rPr>
              <w:t>A. True</w:t>
            </w:r>
          </w:p>
        </w:tc>
        <w:tc>
          <w:tcPr>
            <w:tcW w:w="989" w:type="dxa"/>
            <w:vAlign w:val="center"/>
          </w:tcPr>
          <w:p w14:paraId="4E7DB1D9" w14:textId="0E76B096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59" w:type="dxa"/>
            <w:vAlign w:val="center"/>
          </w:tcPr>
          <w:p w14:paraId="471CB290" w14:textId="4B69633D" w:rsidR="00A3341E" w:rsidRPr="00BB1660" w:rsidRDefault="00A3341E" w:rsidP="00A334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F30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3341E" w:rsidRPr="00BB1660" w14:paraId="695E3425" w14:textId="77777777" w:rsidTr="00BB1660">
        <w:tc>
          <w:tcPr>
            <w:tcW w:w="12186" w:type="dxa"/>
          </w:tcPr>
          <w:p w14:paraId="2D79ECC7" w14:textId="20AEF4C3" w:rsidR="00A3341E" w:rsidRPr="00011735" w:rsidRDefault="00A3341E" w:rsidP="00A3341E">
            <w:pPr>
              <w:widowControl/>
              <w:jc w:val="left"/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eastAsia="宋体" w:hAnsi="Times New Roman" w:cs="Times New Roman"/>
                <w:color w:val="538135" w:themeColor="accent6" w:themeShade="BF"/>
                <w:sz w:val="20"/>
                <w:szCs w:val="20"/>
              </w:rPr>
              <w:t>B. False</w:t>
            </w:r>
          </w:p>
        </w:tc>
        <w:tc>
          <w:tcPr>
            <w:tcW w:w="989" w:type="dxa"/>
            <w:vAlign w:val="center"/>
          </w:tcPr>
          <w:p w14:paraId="397D4837" w14:textId="78DEDABF" w:rsidR="00A3341E" w:rsidRPr="00011735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2409</w:t>
            </w:r>
          </w:p>
        </w:tc>
        <w:tc>
          <w:tcPr>
            <w:tcW w:w="1159" w:type="dxa"/>
            <w:vAlign w:val="center"/>
          </w:tcPr>
          <w:p w14:paraId="1648291E" w14:textId="2511008A" w:rsidR="00A3341E" w:rsidRPr="00011735" w:rsidRDefault="00A3341E" w:rsidP="00A3341E">
            <w:pPr>
              <w:widowControl/>
              <w:jc w:val="center"/>
              <w:rPr>
                <w:rFonts w:ascii="Times New Roman" w:eastAsia="等线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01173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98.7%</w:t>
            </w:r>
          </w:p>
        </w:tc>
      </w:tr>
      <w:tr w:rsidR="00A3341E" w:rsidRPr="00BB1660" w14:paraId="20A13EA2" w14:textId="77777777" w:rsidTr="00BB1660">
        <w:tc>
          <w:tcPr>
            <w:tcW w:w="12186" w:type="dxa"/>
            <w:shd w:val="clear" w:color="auto" w:fill="DEEAF6" w:themeFill="accent1" w:themeFillTint="33"/>
            <w:vAlign w:val="center"/>
          </w:tcPr>
          <w:p w14:paraId="68B760DC" w14:textId="725323AE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art 3: Attitude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5E0BC89D" w14:textId="1558D688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59" w:type="dxa"/>
            <w:shd w:val="clear" w:color="auto" w:fill="DEEAF6" w:themeFill="accent1" w:themeFillTint="33"/>
            <w:vAlign w:val="center"/>
          </w:tcPr>
          <w:p w14:paraId="051C1012" w14:textId="0C2ACDF1" w:rsidR="00A3341E" w:rsidRPr="00BB1660" w:rsidRDefault="00A3341E" w:rsidP="00A334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</w:p>
        </w:tc>
      </w:tr>
      <w:tr w:rsidR="001D7F37" w:rsidRPr="00BB1660" w14:paraId="3D6DC366" w14:textId="77777777" w:rsidTr="00BB1660">
        <w:tc>
          <w:tcPr>
            <w:tcW w:w="12186" w:type="dxa"/>
          </w:tcPr>
          <w:p w14:paraId="64EC9A40" w14:textId="63CB028B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It is necessary to report all adverse events encountered.</w:t>
            </w:r>
          </w:p>
        </w:tc>
        <w:tc>
          <w:tcPr>
            <w:tcW w:w="989" w:type="dxa"/>
            <w:vAlign w:val="center"/>
          </w:tcPr>
          <w:p w14:paraId="63E67B70" w14:textId="031BCFCF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C1A7100" w14:textId="40C29004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78B9F569" w14:textId="77777777" w:rsidTr="00BB1660">
        <w:tc>
          <w:tcPr>
            <w:tcW w:w="12186" w:type="dxa"/>
          </w:tcPr>
          <w:p w14:paraId="2E2057B1" w14:textId="5F9430AE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29D0EF4E" w14:textId="06E6D40D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662</w:t>
            </w:r>
          </w:p>
        </w:tc>
        <w:tc>
          <w:tcPr>
            <w:tcW w:w="1159" w:type="dxa"/>
            <w:vAlign w:val="center"/>
          </w:tcPr>
          <w:p w14:paraId="4F793A2F" w14:textId="1A737183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8.1%</w:t>
            </w:r>
          </w:p>
        </w:tc>
      </w:tr>
      <w:tr w:rsidR="001D7F37" w:rsidRPr="00BB1660" w14:paraId="1CBB0A24" w14:textId="77777777" w:rsidTr="00BB1660">
        <w:tc>
          <w:tcPr>
            <w:tcW w:w="12186" w:type="dxa"/>
          </w:tcPr>
          <w:p w14:paraId="1108C345" w14:textId="020AEED2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1837E6F1" w14:textId="1D3E5E8A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159" w:type="dxa"/>
            <w:vAlign w:val="center"/>
          </w:tcPr>
          <w:p w14:paraId="33A359DC" w14:textId="11B929A0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="000F6F5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7F9609F0" w14:textId="77777777" w:rsidTr="00BB1660">
        <w:tc>
          <w:tcPr>
            <w:tcW w:w="12186" w:type="dxa"/>
          </w:tcPr>
          <w:p w14:paraId="4E80C9EA" w14:textId="47DCC2A0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3DCEF0BF" w14:textId="0F7B0CAA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59" w:type="dxa"/>
            <w:vAlign w:val="center"/>
          </w:tcPr>
          <w:p w14:paraId="46F6A7F4" w14:textId="077E9933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</w:tr>
      <w:tr w:rsidR="001D7F37" w:rsidRPr="00BB1660" w14:paraId="249EC64B" w14:textId="77777777" w:rsidTr="00BB1660">
        <w:tc>
          <w:tcPr>
            <w:tcW w:w="12186" w:type="dxa"/>
          </w:tcPr>
          <w:p w14:paraId="3A083546" w14:textId="15D73E5E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67F08649" w14:textId="16DE0BAD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9" w:type="dxa"/>
            <w:vAlign w:val="center"/>
          </w:tcPr>
          <w:p w14:paraId="115C7FC8" w14:textId="6F7086E0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6F5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0271B1CA" w14:textId="77777777" w:rsidTr="00BB1660">
        <w:tc>
          <w:tcPr>
            <w:tcW w:w="12186" w:type="dxa"/>
          </w:tcPr>
          <w:p w14:paraId="7A29EC48" w14:textId="4258524F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355A7979" w14:textId="4F4AD74D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9" w:type="dxa"/>
            <w:vAlign w:val="center"/>
          </w:tcPr>
          <w:p w14:paraId="6AF2DF69" w14:textId="4AF34246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1D7F37" w:rsidRPr="00BB1660" w14:paraId="2D212846" w14:textId="77777777" w:rsidTr="00BB1660">
        <w:tc>
          <w:tcPr>
            <w:tcW w:w="12186" w:type="dxa"/>
          </w:tcPr>
          <w:p w14:paraId="5EBE428F" w14:textId="2D05067A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Reporting perioperative adverse events is the responsibility of medical personnel.</w:t>
            </w:r>
          </w:p>
        </w:tc>
        <w:tc>
          <w:tcPr>
            <w:tcW w:w="989" w:type="dxa"/>
            <w:vAlign w:val="center"/>
          </w:tcPr>
          <w:p w14:paraId="440C6049" w14:textId="7E3A779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29D6B66C" w14:textId="240AE859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6D0E2FFB" w14:textId="77777777" w:rsidTr="00BB1660">
        <w:tc>
          <w:tcPr>
            <w:tcW w:w="12186" w:type="dxa"/>
          </w:tcPr>
          <w:p w14:paraId="6C12D381" w14:textId="2C673FA5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. Strongly Agree</w:t>
            </w:r>
          </w:p>
        </w:tc>
        <w:tc>
          <w:tcPr>
            <w:tcW w:w="989" w:type="dxa"/>
            <w:vAlign w:val="center"/>
          </w:tcPr>
          <w:p w14:paraId="2948E00B" w14:textId="46221D9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624</w:t>
            </w:r>
          </w:p>
        </w:tc>
        <w:tc>
          <w:tcPr>
            <w:tcW w:w="1159" w:type="dxa"/>
            <w:vAlign w:val="center"/>
          </w:tcPr>
          <w:p w14:paraId="6BC7DA4A" w14:textId="71425DDB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6.6%</w:t>
            </w:r>
          </w:p>
        </w:tc>
      </w:tr>
      <w:tr w:rsidR="001D7F37" w:rsidRPr="00BB1660" w14:paraId="67F268EF" w14:textId="77777777" w:rsidTr="00BB1660">
        <w:tc>
          <w:tcPr>
            <w:tcW w:w="12186" w:type="dxa"/>
          </w:tcPr>
          <w:p w14:paraId="5453ADFD" w14:textId="20D263E0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29469BDA" w14:textId="7E5A66EA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1159" w:type="dxa"/>
            <w:vAlign w:val="center"/>
          </w:tcPr>
          <w:p w14:paraId="14D5C4FA" w14:textId="1A178004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0.7%</w:t>
            </w:r>
          </w:p>
        </w:tc>
      </w:tr>
      <w:tr w:rsidR="001D7F37" w:rsidRPr="00BB1660" w14:paraId="3DDB5524" w14:textId="77777777" w:rsidTr="00BB1660">
        <w:tc>
          <w:tcPr>
            <w:tcW w:w="12186" w:type="dxa"/>
          </w:tcPr>
          <w:p w14:paraId="59B088EA" w14:textId="535A1251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64816F05" w14:textId="7B5B7570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59" w:type="dxa"/>
            <w:vAlign w:val="center"/>
          </w:tcPr>
          <w:p w14:paraId="548CEFE0" w14:textId="1296CAD5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</w:tr>
      <w:tr w:rsidR="001D7F37" w:rsidRPr="00BB1660" w14:paraId="4CFBA983" w14:textId="77777777" w:rsidTr="00BB1660">
        <w:tc>
          <w:tcPr>
            <w:tcW w:w="12186" w:type="dxa"/>
          </w:tcPr>
          <w:p w14:paraId="225E2E15" w14:textId="08CC2118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121A939A" w14:textId="78172A03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9" w:type="dxa"/>
            <w:vAlign w:val="center"/>
          </w:tcPr>
          <w:p w14:paraId="209D48B9" w14:textId="3DF01BC1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9%</w:t>
            </w:r>
          </w:p>
        </w:tc>
      </w:tr>
      <w:tr w:rsidR="001D7F37" w:rsidRPr="00BB1660" w14:paraId="3A97DB05" w14:textId="77777777" w:rsidTr="00BB1660">
        <w:tc>
          <w:tcPr>
            <w:tcW w:w="12186" w:type="dxa"/>
          </w:tcPr>
          <w:p w14:paraId="6DA2EB4A" w14:textId="15ABC332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1E297AE2" w14:textId="24C7F778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vAlign w:val="center"/>
          </w:tcPr>
          <w:p w14:paraId="385BF377" w14:textId="370A6692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6F5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3CD5BD43" w14:textId="77777777" w:rsidTr="00BB1660">
        <w:tc>
          <w:tcPr>
            <w:tcW w:w="12186" w:type="dxa"/>
            <w:vAlign w:val="center"/>
          </w:tcPr>
          <w:p w14:paraId="6EBA30E5" w14:textId="0A5E9C2E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Timely reporting and effective management of perioperative adverse events will help improve surgical quality and patient outcomes.</w:t>
            </w:r>
          </w:p>
        </w:tc>
        <w:tc>
          <w:tcPr>
            <w:tcW w:w="989" w:type="dxa"/>
            <w:vAlign w:val="center"/>
          </w:tcPr>
          <w:p w14:paraId="77F2B879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359C00C1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65215FF7" w14:textId="77777777" w:rsidTr="00BB1660">
        <w:tc>
          <w:tcPr>
            <w:tcW w:w="12186" w:type="dxa"/>
          </w:tcPr>
          <w:p w14:paraId="6ECA8250" w14:textId="672B0398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69F62222" w14:textId="513167B0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902</w:t>
            </w:r>
          </w:p>
        </w:tc>
        <w:tc>
          <w:tcPr>
            <w:tcW w:w="1159" w:type="dxa"/>
            <w:vAlign w:val="center"/>
          </w:tcPr>
          <w:p w14:paraId="228861EC" w14:textId="46AA8160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34DDB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2BA4453D" w14:textId="77777777" w:rsidTr="00BB1660">
        <w:tc>
          <w:tcPr>
            <w:tcW w:w="12186" w:type="dxa"/>
          </w:tcPr>
          <w:p w14:paraId="4C6B80A3" w14:textId="406CE2EA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5332DB5C" w14:textId="605E4DCE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159" w:type="dxa"/>
            <w:vAlign w:val="center"/>
          </w:tcPr>
          <w:p w14:paraId="611632B5" w14:textId="1AB5574B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434DD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6AC14278" w14:textId="77777777" w:rsidTr="00BB1660">
        <w:tc>
          <w:tcPr>
            <w:tcW w:w="12186" w:type="dxa"/>
          </w:tcPr>
          <w:p w14:paraId="5800F5D2" w14:textId="2DB7555E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37E37020" w14:textId="330E0D9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9" w:type="dxa"/>
            <w:vAlign w:val="center"/>
          </w:tcPr>
          <w:p w14:paraId="2B51589D" w14:textId="39E29C0F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1D7F37" w:rsidRPr="00BB1660" w14:paraId="6114723E" w14:textId="77777777" w:rsidTr="00BB1660">
        <w:tc>
          <w:tcPr>
            <w:tcW w:w="12186" w:type="dxa"/>
          </w:tcPr>
          <w:p w14:paraId="131FE1B8" w14:textId="1D398ACF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49230771" w14:textId="6218D8BC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vAlign w:val="center"/>
          </w:tcPr>
          <w:p w14:paraId="5FE14B59" w14:textId="6E3F8208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08%</w:t>
            </w:r>
          </w:p>
        </w:tc>
      </w:tr>
      <w:tr w:rsidR="001D7F37" w:rsidRPr="00BB1660" w14:paraId="460043C0" w14:textId="77777777" w:rsidTr="00BB1660">
        <w:tc>
          <w:tcPr>
            <w:tcW w:w="12186" w:type="dxa"/>
          </w:tcPr>
          <w:p w14:paraId="686F975A" w14:textId="5C61D9C2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1C0E47F1" w14:textId="156C4FAA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vAlign w:val="center"/>
          </w:tcPr>
          <w:p w14:paraId="6AEA9FC5" w14:textId="7738EFD1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04%</w:t>
            </w:r>
          </w:p>
        </w:tc>
      </w:tr>
      <w:tr w:rsidR="001D7F37" w:rsidRPr="00BB1660" w14:paraId="78D0AEB7" w14:textId="77777777" w:rsidTr="00BB1660">
        <w:tc>
          <w:tcPr>
            <w:tcW w:w="12186" w:type="dxa"/>
            <w:vAlign w:val="center"/>
          </w:tcPr>
          <w:p w14:paraId="1ADE9CCF" w14:textId="1DF296E6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During the diagnosis and treatment process, there is concern about the potential occurrence of perioperative adverse events.</w:t>
            </w:r>
          </w:p>
        </w:tc>
        <w:tc>
          <w:tcPr>
            <w:tcW w:w="989" w:type="dxa"/>
            <w:vAlign w:val="center"/>
          </w:tcPr>
          <w:p w14:paraId="69327CA6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50E4E922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675F7E6F" w14:textId="77777777" w:rsidTr="00BB1660">
        <w:tc>
          <w:tcPr>
            <w:tcW w:w="12186" w:type="dxa"/>
          </w:tcPr>
          <w:p w14:paraId="78CB9BDC" w14:textId="53287129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36275104" w14:textId="5E551491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284</w:t>
            </w:r>
          </w:p>
        </w:tc>
        <w:tc>
          <w:tcPr>
            <w:tcW w:w="1159" w:type="dxa"/>
            <w:vAlign w:val="center"/>
          </w:tcPr>
          <w:p w14:paraId="1D5BD74E" w14:textId="6617A549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2.6%</w:t>
            </w:r>
          </w:p>
        </w:tc>
      </w:tr>
      <w:tr w:rsidR="001D7F37" w:rsidRPr="00BB1660" w14:paraId="122C51AB" w14:textId="77777777" w:rsidTr="00BB1660">
        <w:tc>
          <w:tcPr>
            <w:tcW w:w="12186" w:type="dxa"/>
          </w:tcPr>
          <w:p w14:paraId="558263E1" w14:textId="3AE21B16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063E9CBD" w14:textId="68F366B0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159" w:type="dxa"/>
            <w:vAlign w:val="center"/>
          </w:tcPr>
          <w:p w14:paraId="2B0FA4A7" w14:textId="74600D3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2E0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2E0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5098883F" w14:textId="77777777" w:rsidTr="00BB1660">
        <w:tc>
          <w:tcPr>
            <w:tcW w:w="12186" w:type="dxa"/>
          </w:tcPr>
          <w:p w14:paraId="4945CD09" w14:textId="23186B66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15D7A9CA" w14:textId="0026A4F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59" w:type="dxa"/>
            <w:vAlign w:val="center"/>
          </w:tcPr>
          <w:p w14:paraId="0D9963DB" w14:textId="04331803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</w:tr>
      <w:tr w:rsidR="001D7F37" w:rsidRPr="00BB1660" w14:paraId="5CC25231" w14:textId="77777777" w:rsidTr="00BB1660">
        <w:tc>
          <w:tcPr>
            <w:tcW w:w="12186" w:type="dxa"/>
          </w:tcPr>
          <w:p w14:paraId="06AFC1DD" w14:textId="09375B8B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1FAD011F" w14:textId="5E6B656B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59" w:type="dxa"/>
            <w:vAlign w:val="center"/>
          </w:tcPr>
          <w:p w14:paraId="4B10C0D4" w14:textId="372CED41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</w:tr>
      <w:tr w:rsidR="001D7F37" w:rsidRPr="00BB1660" w14:paraId="7FDFAF20" w14:textId="77777777" w:rsidTr="00BB1660">
        <w:tc>
          <w:tcPr>
            <w:tcW w:w="12186" w:type="dxa"/>
          </w:tcPr>
          <w:p w14:paraId="25D7FF17" w14:textId="6FED21AE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6A61CE4C" w14:textId="06998D55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9" w:type="dxa"/>
            <w:vAlign w:val="center"/>
          </w:tcPr>
          <w:p w14:paraId="45343B9C" w14:textId="3BDF442D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451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1C66EA37" w14:textId="77777777" w:rsidTr="00BB1660">
        <w:tc>
          <w:tcPr>
            <w:tcW w:w="12186" w:type="dxa"/>
            <w:vAlign w:val="center"/>
          </w:tcPr>
          <w:p w14:paraId="434E6E90" w14:textId="4693B8EB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There is concern that reporting perioperative adverse events could bring legal responsibilities to the reporter.</w:t>
            </w:r>
          </w:p>
        </w:tc>
        <w:tc>
          <w:tcPr>
            <w:tcW w:w="989" w:type="dxa"/>
            <w:vAlign w:val="center"/>
          </w:tcPr>
          <w:p w14:paraId="32F4619B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6451423C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7A91FACD" w14:textId="77777777" w:rsidTr="00BB1660">
        <w:tc>
          <w:tcPr>
            <w:tcW w:w="12186" w:type="dxa"/>
          </w:tcPr>
          <w:p w14:paraId="33340178" w14:textId="7800FF3A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6D2928FD" w14:textId="7B6C9986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59" w:type="dxa"/>
            <w:vAlign w:val="center"/>
          </w:tcPr>
          <w:p w14:paraId="5F166E4A" w14:textId="7F473E65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</w:tr>
      <w:tr w:rsidR="001D7F37" w:rsidRPr="00BB1660" w14:paraId="3DD4658E" w14:textId="77777777" w:rsidTr="00BB1660">
        <w:tc>
          <w:tcPr>
            <w:tcW w:w="12186" w:type="dxa"/>
          </w:tcPr>
          <w:p w14:paraId="4D4F7638" w14:textId="5D7E1374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7C7723F9" w14:textId="1CC5A505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159" w:type="dxa"/>
            <w:vAlign w:val="center"/>
          </w:tcPr>
          <w:p w14:paraId="01ABFB4D" w14:textId="7025B9B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451C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7EE6B411" w14:textId="77777777" w:rsidTr="00BB1660">
        <w:tc>
          <w:tcPr>
            <w:tcW w:w="12186" w:type="dxa"/>
          </w:tcPr>
          <w:p w14:paraId="1848D55A" w14:textId="1B866243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3D2DA33B" w14:textId="0BD879BD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159" w:type="dxa"/>
            <w:vAlign w:val="center"/>
          </w:tcPr>
          <w:p w14:paraId="1ADBD77E" w14:textId="3AC760B2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5A451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73E82487" w14:textId="77777777" w:rsidTr="00BB1660">
        <w:tc>
          <w:tcPr>
            <w:tcW w:w="12186" w:type="dxa"/>
          </w:tcPr>
          <w:p w14:paraId="7396F253" w14:textId="4647FCD8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00DB47A0" w14:textId="773D0775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159" w:type="dxa"/>
            <w:vAlign w:val="center"/>
          </w:tcPr>
          <w:p w14:paraId="77578722" w14:textId="0DD5520D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8.3%</w:t>
            </w:r>
          </w:p>
        </w:tc>
      </w:tr>
      <w:tr w:rsidR="001D7F37" w:rsidRPr="00BB1660" w14:paraId="7041108A" w14:textId="77777777" w:rsidTr="00BB1660">
        <w:tc>
          <w:tcPr>
            <w:tcW w:w="12186" w:type="dxa"/>
          </w:tcPr>
          <w:p w14:paraId="2BCE3A1E" w14:textId="081EFF9C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21985A1B" w14:textId="642E70F2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59" w:type="dxa"/>
            <w:vAlign w:val="center"/>
          </w:tcPr>
          <w:p w14:paraId="6CC5830A" w14:textId="4BB977D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</w:tr>
      <w:tr w:rsidR="001D7F37" w:rsidRPr="00BB1660" w14:paraId="10341C83" w14:textId="77777777" w:rsidTr="00BB1660">
        <w:tc>
          <w:tcPr>
            <w:tcW w:w="12186" w:type="dxa"/>
            <w:vAlign w:val="center"/>
          </w:tcPr>
          <w:p w14:paraId="0B246C5B" w14:textId="7715806A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Training in the identification and reporting of perioperative adverse events should be included in staff assessments.</w:t>
            </w:r>
          </w:p>
        </w:tc>
        <w:tc>
          <w:tcPr>
            <w:tcW w:w="989" w:type="dxa"/>
            <w:vAlign w:val="center"/>
          </w:tcPr>
          <w:p w14:paraId="0F5D9A08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4EAD683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144DB713" w14:textId="77777777" w:rsidTr="00BB1660">
        <w:tc>
          <w:tcPr>
            <w:tcW w:w="12186" w:type="dxa"/>
          </w:tcPr>
          <w:p w14:paraId="3A36748E" w14:textId="04982199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56223072" w14:textId="478C35C0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1159" w:type="dxa"/>
            <w:vAlign w:val="center"/>
          </w:tcPr>
          <w:p w14:paraId="78A95C7A" w14:textId="25F6C981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4.5%</w:t>
            </w:r>
          </w:p>
        </w:tc>
      </w:tr>
      <w:tr w:rsidR="001D7F37" w:rsidRPr="00BB1660" w14:paraId="3FCF84D8" w14:textId="77777777" w:rsidTr="00BB1660">
        <w:tc>
          <w:tcPr>
            <w:tcW w:w="12186" w:type="dxa"/>
          </w:tcPr>
          <w:p w14:paraId="04750609" w14:textId="4DD1DECF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1875283E" w14:textId="62D089FD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19</w:t>
            </w:r>
          </w:p>
        </w:tc>
        <w:tc>
          <w:tcPr>
            <w:tcW w:w="1159" w:type="dxa"/>
            <w:vAlign w:val="center"/>
          </w:tcPr>
          <w:p w14:paraId="61958300" w14:textId="45B86653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09256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47368ED2" w14:textId="77777777" w:rsidTr="00BB1660">
        <w:tc>
          <w:tcPr>
            <w:tcW w:w="12186" w:type="dxa"/>
          </w:tcPr>
          <w:p w14:paraId="17283740" w14:textId="2894F004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. Neutral</w:t>
            </w:r>
          </w:p>
        </w:tc>
        <w:tc>
          <w:tcPr>
            <w:tcW w:w="989" w:type="dxa"/>
            <w:vAlign w:val="center"/>
          </w:tcPr>
          <w:p w14:paraId="7CDC517C" w14:textId="4C9743EE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159" w:type="dxa"/>
            <w:vAlign w:val="center"/>
          </w:tcPr>
          <w:p w14:paraId="2B2F0DF1" w14:textId="4E3A45C9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</w:tr>
      <w:tr w:rsidR="001D7F37" w:rsidRPr="00BB1660" w14:paraId="49F9A707" w14:textId="77777777" w:rsidTr="00BB1660">
        <w:tc>
          <w:tcPr>
            <w:tcW w:w="12186" w:type="dxa"/>
          </w:tcPr>
          <w:p w14:paraId="1311F7F1" w14:textId="4C956F4D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33619060" w14:textId="7EDDC45C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59" w:type="dxa"/>
            <w:vAlign w:val="center"/>
          </w:tcPr>
          <w:p w14:paraId="40EC72B7" w14:textId="3EF9424A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09256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6555040F" w14:textId="77777777" w:rsidTr="00BB1660">
        <w:tc>
          <w:tcPr>
            <w:tcW w:w="12186" w:type="dxa"/>
          </w:tcPr>
          <w:p w14:paraId="409C7D23" w14:textId="591D82EB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4E798C0B" w14:textId="00A26834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59" w:type="dxa"/>
            <w:vAlign w:val="center"/>
          </w:tcPr>
          <w:p w14:paraId="27FE6427" w14:textId="7B70E865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</w:tr>
      <w:tr w:rsidR="001D7F37" w:rsidRPr="00BB1660" w14:paraId="551324E3" w14:textId="77777777" w:rsidTr="00BB1660">
        <w:tc>
          <w:tcPr>
            <w:tcW w:w="12186" w:type="dxa"/>
            <w:vAlign w:val="center"/>
          </w:tcPr>
          <w:p w14:paraId="09898FC4" w14:textId="420F494D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Perioperative adverse events should be monitored in real-time and reported promptly.</w:t>
            </w:r>
          </w:p>
        </w:tc>
        <w:tc>
          <w:tcPr>
            <w:tcW w:w="989" w:type="dxa"/>
            <w:vAlign w:val="center"/>
          </w:tcPr>
          <w:p w14:paraId="7D5CFD49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736DC45D" w14:textId="77777777" w:rsidR="001D7F37" w:rsidRPr="00BB1660" w:rsidRDefault="001D7F37" w:rsidP="001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5165E3E1" w14:textId="77777777" w:rsidTr="00BB1660">
        <w:tc>
          <w:tcPr>
            <w:tcW w:w="12186" w:type="dxa"/>
          </w:tcPr>
          <w:p w14:paraId="5A7AF11B" w14:textId="02D8679D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39806E14" w14:textId="787E4D7C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453</w:t>
            </w:r>
          </w:p>
        </w:tc>
        <w:tc>
          <w:tcPr>
            <w:tcW w:w="1159" w:type="dxa"/>
            <w:vAlign w:val="center"/>
          </w:tcPr>
          <w:p w14:paraId="0F0BC3DE" w14:textId="330282CD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 w:rsidR="0009256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2AD15109" w14:textId="77777777" w:rsidTr="00BB1660">
        <w:tc>
          <w:tcPr>
            <w:tcW w:w="12186" w:type="dxa"/>
          </w:tcPr>
          <w:p w14:paraId="4CE40C79" w14:textId="430BAB5B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63BF60B6" w14:textId="7266425B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1159" w:type="dxa"/>
            <w:vAlign w:val="center"/>
          </w:tcPr>
          <w:p w14:paraId="3FEE0F64" w14:textId="7784130A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09256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4479AD8C" w14:textId="77777777" w:rsidTr="00BB1660">
        <w:tc>
          <w:tcPr>
            <w:tcW w:w="12186" w:type="dxa"/>
          </w:tcPr>
          <w:p w14:paraId="3B1E9AB7" w14:textId="01CCB148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20222D28" w14:textId="76C34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59" w:type="dxa"/>
            <w:vAlign w:val="center"/>
          </w:tcPr>
          <w:p w14:paraId="5A2B26BB" w14:textId="20DB6D0E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</w:tr>
      <w:tr w:rsidR="001D7F37" w:rsidRPr="00BB1660" w14:paraId="1473513E" w14:textId="77777777" w:rsidTr="00BB1660">
        <w:tc>
          <w:tcPr>
            <w:tcW w:w="12186" w:type="dxa"/>
          </w:tcPr>
          <w:p w14:paraId="0B03B6FE" w14:textId="385C9234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288FEDAA" w14:textId="6CD7B234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vAlign w:val="center"/>
          </w:tcPr>
          <w:p w14:paraId="349D5FDC" w14:textId="29DC6B21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08%</w:t>
            </w:r>
          </w:p>
        </w:tc>
      </w:tr>
      <w:tr w:rsidR="001D7F37" w:rsidRPr="00BB1660" w14:paraId="43EF6C8E" w14:textId="77777777" w:rsidTr="00BB1660">
        <w:tc>
          <w:tcPr>
            <w:tcW w:w="12186" w:type="dxa"/>
          </w:tcPr>
          <w:p w14:paraId="27007498" w14:textId="5261B745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5785A01E" w14:textId="08069CBF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vAlign w:val="center"/>
          </w:tcPr>
          <w:p w14:paraId="3C5C81E1" w14:textId="00B7F101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04%</w:t>
            </w:r>
          </w:p>
        </w:tc>
      </w:tr>
      <w:tr w:rsidR="001D7F37" w:rsidRPr="00BB1660" w14:paraId="35D46A90" w14:textId="77777777" w:rsidTr="00BB1660">
        <w:tc>
          <w:tcPr>
            <w:tcW w:w="12186" w:type="dxa"/>
            <w:vAlign w:val="center"/>
          </w:tcPr>
          <w:p w14:paraId="532458EE" w14:textId="5B5BDD0B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Reporting perioperative adverse events increases additional workload and takes up working time.</w:t>
            </w:r>
          </w:p>
        </w:tc>
        <w:tc>
          <w:tcPr>
            <w:tcW w:w="989" w:type="dxa"/>
            <w:vAlign w:val="center"/>
          </w:tcPr>
          <w:p w14:paraId="34747808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732D8F03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7893F2F5" w14:textId="77777777" w:rsidTr="00BB1660">
        <w:tc>
          <w:tcPr>
            <w:tcW w:w="12186" w:type="dxa"/>
          </w:tcPr>
          <w:p w14:paraId="3108F58C" w14:textId="074DD757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3FC0D087" w14:textId="2BA56DE2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59" w:type="dxa"/>
            <w:vAlign w:val="center"/>
          </w:tcPr>
          <w:p w14:paraId="630CAE9F" w14:textId="0262A63C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09256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7EF6F5F5" w14:textId="77777777" w:rsidTr="00BB1660">
        <w:tc>
          <w:tcPr>
            <w:tcW w:w="12186" w:type="dxa"/>
          </w:tcPr>
          <w:p w14:paraId="5EDCA21B" w14:textId="504AE3D8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5143BE73" w14:textId="22E2F3E9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1159" w:type="dxa"/>
            <w:vAlign w:val="center"/>
          </w:tcPr>
          <w:p w14:paraId="2EEE170C" w14:textId="1D900D23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0.5%</w:t>
            </w:r>
          </w:p>
        </w:tc>
      </w:tr>
      <w:tr w:rsidR="001D7F37" w:rsidRPr="00BB1660" w14:paraId="4F199CFC" w14:textId="77777777" w:rsidTr="00BB1660">
        <w:tc>
          <w:tcPr>
            <w:tcW w:w="12186" w:type="dxa"/>
          </w:tcPr>
          <w:p w14:paraId="6346A699" w14:textId="6413BAFF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28721952" w14:textId="4B655821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59" w:type="dxa"/>
            <w:vAlign w:val="center"/>
          </w:tcPr>
          <w:p w14:paraId="3C421B2F" w14:textId="3A54BA2E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</w:tr>
      <w:tr w:rsidR="001D7F37" w:rsidRPr="00BB1660" w14:paraId="01B1E7D4" w14:textId="77777777" w:rsidTr="00BB1660">
        <w:tc>
          <w:tcPr>
            <w:tcW w:w="12186" w:type="dxa"/>
          </w:tcPr>
          <w:p w14:paraId="24A85141" w14:textId="63F9A732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6841FF0E" w14:textId="3F4FC4B5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159" w:type="dxa"/>
            <w:vAlign w:val="center"/>
          </w:tcPr>
          <w:p w14:paraId="46E2B120" w14:textId="5F77459C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4.9%</w:t>
            </w:r>
          </w:p>
        </w:tc>
      </w:tr>
      <w:tr w:rsidR="001D7F37" w:rsidRPr="00BB1660" w14:paraId="23C424C0" w14:textId="77777777" w:rsidTr="00BB1660">
        <w:tc>
          <w:tcPr>
            <w:tcW w:w="12186" w:type="dxa"/>
          </w:tcPr>
          <w:p w14:paraId="21176345" w14:textId="7B900BD7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19480AD7" w14:textId="3D94EAA6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159" w:type="dxa"/>
            <w:vAlign w:val="center"/>
          </w:tcPr>
          <w:p w14:paraId="7BD48A22" w14:textId="7DB655C6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</w:tr>
      <w:tr w:rsidR="001D7F37" w:rsidRPr="00BB1660" w14:paraId="27026E40" w14:textId="77777777" w:rsidTr="00BB1660">
        <w:tc>
          <w:tcPr>
            <w:tcW w:w="12186" w:type="dxa"/>
            <w:vAlign w:val="center"/>
          </w:tcPr>
          <w:p w14:paraId="36C2B0E4" w14:textId="173DB077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 The implementation of perioperative adverse event warnings will help medical personnel identify and prevent adverse events.</w:t>
            </w:r>
          </w:p>
        </w:tc>
        <w:tc>
          <w:tcPr>
            <w:tcW w:w="989" w:type="dxa"/>
            <w:vAlign w:val="center"/>
          </w:tcPr>
          <w:p w14:paraId="6608FE2E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020C255F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18112CFF" w14:textId="77777777" w:rsidTr="00BB1660">
        <w:tc>
          <w:tcPr>
            <w:tcW w:w="12186" w:type="dxa"/>
          </w:tcPr>
          <w:p w14:paraId="234C64B2" w14:textId="5669B591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44BFCA2B" w14:textId="71EE2AAA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573</w:t>
            </w:r>
          </w:p>
        </w:tc>
        <w:tc>
          <w:tcPr>
            <w:tcW w:w="1159" w:type="dxa"/>
            <w:vAlign w:val="center"/>
          </w:tcPr>
          <w:p w14:paraId="0CBBB4BB" w14:textId="232C7AAF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DD5E9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45718D2C" w14:textId="77777777" w:rsidTr="00BB1660">
        <w:tc>
          <w:tcPr>
            <w:tcW w:w="12186" w:type="dxa"/>
          </w:tcPr>
          <w:p w14:paraId="65F7FBEA" w14:textId="3067706A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75883292" w14:textId="48FB0DF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1159" w:type="dxa"/>
            <w:vAlign w:val="center"/>
          </w:tcPr>
          <w:p w14:paraId="050900D5" w14:textId="7C6B4E68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4.1%</w:t>
            </w:r>
          </w:p>
        </w:tc>
      </w:tr>
      <w:tr w:rsidR="001D7F37" w:rsidRPr="00BB1660" w14:paraId="3D9A9169" w14:textId="77777777" w:rsidTr="00BB1660">
        <w:tc>
          <w:tcPr>
            <w:tcW w:w="12186" w:type="dxa"/>
          </w:tcPr>
          <w:p w14:paraId="3041A7C1" w14:textId="0B506C33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61CD57A0" w14:textId="3B489646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9" w:type="dxa"/>
            <w:vAlign w:val="center"/>
          </w:tcPr>
          <w:p w14:paraId="1DA77E07" w14:textId="455DB84B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D5E9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420A7BBD" w14:textId="77777777" w:rsidTr="00BB1660">
        <w:tc>
          <w:tcPr>
            <w:tcW w:w="12186" w:type="dxa"/>
          </w:tcPr>
          <w:p w14:paraId="6DC92BD4" w14:textId="2753A444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59A3572E" w14:textId="73F5C3BB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9" w:type="dxa"/>
            <w:vAlign w:val="center"/>
          </w:tcPr>
          <w:p w14:paraId="6A546097" w14:textId="2986778D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D5E9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7F98F9D1" w14:textId="77777777" w:rsidTr="00BB1660">
        <w:tc>
          <w:tcPr>
            <w:tcW w:w="12186" w:type="dxa"/>
          </w:tcPr>
          <w:p w14:paraId="2739D74E" w14:textId="4ED17FF9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71059669" w14:textId="07605532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vAlign w:val="center"/>
          </w:tcPr>
          <w:p w14:paraId="7E683A7E" w14:textId="15B115DD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04%</w:t>
            </w:r>
          </w:p>
        </w:tc>
      </w:tr>
      <w:tr w:rsidR="001D7F37" w:rsidRPr="00BB1660" w14:paraId="39316CAD" w14:textId="77777777" w:rsidTr="00BB1660">
        <w:tc>
          <w:tcPr>
            <w:tcW w:w="12186" w:type="dxa"/>
            <w:vAlign w:val="center"/>
          </w:tcPr>
          <w:p w14:paraId="2AB4C57B" w14:textId="6143D232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 Reporting/managing perioperative adverse events through a mobile app (such as smartphones, iPads, etc.) will increase the convenience of adverse event management.</w:t>
            </w:r>
          </w:p>
        </w:tc>
        <w:tc>
          <w:tcPr>
            <w:tcW w:w="989" w:type="dxa"/>
            <w:vAlign w:val="center"/>
          </w:tcPr>
          <w:p w14:paraId="7408D194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15D0910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057395F7" w14:textId="77777777" w:rsidTr="00BB1660">
        <w:tc>
          <w:tcPr>
            <w:tcW w:w="12186" w:type="dxa"/>
          </w:tcPr>
          <w:p w14:paraId="3822F5BA" w14:textId="79525C56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3039A1FC" w14:textId="45A089B0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393</w:t>
            </w:r>
          </w:p>
        </w:tc>
        <w:tc>
          <w:tcPr>
            <w:tcW w:w="1159" w:type="dxa"/>
            <w:vAlign w:val="center"/>
          </w:tcPr>
          <w:p w14:paraId="2E0809FA" w14:textId="7093AA4B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DD5E9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110BDA26" w14:textId="77777777" w:rsidTr="00BB1660">
        <w:tc>
          <w:tcPr>
            <w:tcW w:w="12186" w:type="dxa"/>
          </w:tcPr>
          <w:p w14:paraId="3E4CC58D" w14:textId="7D5DAAB6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22437B21" w14:textId="34303186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159" w:type="dxa"/>
            <w:vAlign w:val="center"/>
          </w:tcPr>
          <w:p w14:paraId="11D770B7" w14:textId="6BF8FA6D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7.5%</w:t>
            </w:r>
          </w:p>
        </w:tc>
      </w:tr>
      <w:tr w:rsidR="001D7F37" w:rsidRPr="00BB1660" w14:paraId="423712E7" w14:textId="77777777" w:rsidTr="00BB1660">
        <w:tc>
          <w:tcPr>
            <w:tcW w:w="12186" w:type="dxa"/>
          </w:tcPr>
          <w:p w14:paraId="0EBCAA17" w14:textId="5DB528E9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76D5F65D" w14:textId="749FE3CF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59" w:type="dxa"/>
            <w:vAlign w:val="center"/>
          </w:tcPr>
          <w:p w14:paraId="09594EF7" w14:textId="0C6EF323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D5E9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06765A04" w14:textId="77777777" w:rsidTr="00BB1660">
        <w:tc>
          <w:tcPr>
            <w:tcW w:w="12186" w:type="dxa"/>
          </w:tcPr>
          <w:p w14:paraId="55DCF219" w14:textId="40AE70AB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. Disagree</w:t>
            </w:r>
          </w:p>
        </w:tc>
        <w:tc>
          <w:tcPr>
            <w:tcW w:w="989" w:type="dxa"/>
            <w:vAlign w:val="center"/>
          </w:tcPr>
          <w:p w14:paraId="18407C2E" w14:textId="77D95C8D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59" w:type="dxa"/>
            <w:vAlign w:val="center"/>
          </w:tcPr>
          <w:p w14:paraId="7CE8B50B" w14:textId="17722CC1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</w:tr>
      <w:tr w:rsidR="001D7F37" w:rsidRPr="00BB1660" w14:paraId="16DA3880" w14:textId="77777777" w:rsidTr="00BB1660">
        <w:tc>
          <w:tcPr>
            <w:tcW w:w="12186" w:type="dxa"/>
          </w:tcPr>
          <w:p w14:paraId="4839DE22" w14:textId="7F2539EB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6F0B9830" w14:textId="3A9D2759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9" w:type="dxa"/>
            <w:vAlign w:val="center"/>
          </w:tcPr>
          <w:p w14:paraId="2ADA6179" w14:textId="122BB3F2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1D7F37" w:rsidRPr="00BB1660" w14:paraId="1A5363C5" w14:textId="77777777" w:rsidTr="00BB1660">
        <w:tc>
          <w:tcPr>
            <w:tcW w:w="12186" w:type="dxa"/>
          </w:tcPr>
          <w:p w14:paraId="4CB63C4C" w14:textId="495EEEA4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 If it were possible to report/manage perioperative adverse events through a mobile app, it would increase my motivation to report.</w:t>
            </w:r>
          </w:p>
        </w:tc>
        <w:tc>
          <w:tcPr>
            <w:tcW w:w="989" w:type="dxa"/>
            <w:vAlign w:val="center"/>
          </w:tcPr>
          <w:p w14:paraId="0634197D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7C276C7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7EAD0587" w14:textId="77777777" w:rsidTr="00BB1660">
        <w:tc>
          <w:tcPr>
            <w:tcW w:w="12186" w:type="dxa"/>
          </w:tcPr>
          <w:p w14:paraId="0C274E3E" w14:textId="7EBE948B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5AF1538C" w14:textId="7916AD79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137</w:t>
            </w:r>
          </w:p>
        </w:tc>
        <w:tc>
          <w:tcPr>
            <w:tcW w:w="1159" w:type="dxa"/>
            <w:vAlign w:val="center"/>
          </w:tcPr>
          <w:p w14:paraId="771F1672" w14:textId="52F2D16D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6.6%</w:t>
            </w:r>
          </w:p>
        </w:tc>
      </w:tr>
      <w:tr w:rsidR="001D7F37" w:rsidRPr="00BB1660" w14:paraId="54BA7569" w14:textId="77777777" w:rsidTr="00BB1660">
        <w:tc>
          <w:tcPr>
            <w:tcW w:w="12186" w:type="dxa"/>
          </w:tcPr>
          <w:p w14:paraId="4EB9FE75" w14:textId="705594F3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5063B66E" w14:textId="7995F2D0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28</w:t>
            </w:r>
          </w:p>
        </w:tc>
        <w:tc>
          <w:tcPr>
            <w:tcW w:w="1159" w:type="dxa"/>
            <w:vAlign w:val="center"/>
          </w:tcPr>
          <w:p w14:paraId="1C5A7154" w14:textId="48592042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2.1%</w:t>
            </w:r>
          </w:p>
        </w:tc>
      </w:tr>
      <w:tr w:rsidR="001D7F37" w:rsidRPr="00BB1660" w14:paraId="774B15E0" w14:textId="77777777" w:rsidTr="00BB1660">
        <w:tc>
          <w:tcPr>
            <w:tcW w:w="12186" w:type="dxa"/>
          </w:tcPr>
          <w:p w14:paraId="10372B71" w14:textId="1E40233E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2F8A4FEA" w14:textId="3D9E78C0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59" w:type="dxa"/>
            <w:vAlign w:val="center"/>
          </w:tcPr>
          <w:p w14:paraId="682890E2" w14:textId="1E375FC4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</w:tr>
      <w:tr w:rsidR="001D7F37" w:rsidRPr="00BB1660" w14:paraId="14443C17" w14:textId="77777777" w:rsidTr="00BB1660">
        <w:tc>
          <w:tcPr>
            <w:tcW w:w="12186" w:type="dxa"/>
          </w:tcPr>
          <w:p w14:paraId="1693222C" w14:textId="1D94C9D5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2592A5C3" w14:textId="0B68357E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59" w:type="dxa"/>
            <w:vAlign w:val="center"/>
          </w:tcPr>
          <w:p w14:paraId="05EDF107" w14:textId="4D61A93C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</w:tr>
      <w:tr w:rsidR="001D7F37" w:rsidRPr="00BB1660" w14:paraId="68361162" w14:textId="77777777" w:rsidTr="00BB1660">
        <w:tc>
          <w:tcPr>
            <w:tcW w:w="12186" w:type="dxa"/>
          </w:tcPr>
          <w:p w14:paraId="18C1E7B8" w14:textId="700FAEB7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61E33B82" w14:textId="15AB7AE6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9" w:type="dxa"/>
            <w:vAlign w:val="center"/>
          </w:tcPr>
          <w:p w14:paraId="656ED6DF" w14:textId="36A64421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1D7F37" w:rsidRPr="00BB1660" w14:paraId="2DB86E35" w14:textId="77777777" w:rsidTr="00BB1660">
        <w:tc>
          <w:tcPr>
            <w:tcW w:w="12186" w:type="dxa"/>
          </w:tcPr>
          <w:p w14:paraId="7D45DDC6" w14:textId="3342DC19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 If I were to report/manage perioperative adverse events using a mobile app, I would not have much difficulty operating the software.</w:t>
            </w:r>
          </w:p>
        </w:tc>
        <w:tc>
          <w:tcPr>
            <w:tcW w:w="989" w:type="dxa"/>
            <w:vAlign w:val="center"/>
          </w:tcPr>
          <w:p w14:paraId="7C59FAD3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22F86146" w14:textId="77777777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F37" w:rsidRPr="00BB1660" w14:paraId="33A1BE95" w14:textId="77777777" w:rsidTr="00BB1660">
        <w:tc>
          <w:tcPr>
            <w:tcW w:w="12186" w:type="dxa"/>
          </w:tcPr>
          <w:p w14:paraId="1768AE70" w14:textId="290D5759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25F8C798" w14:textId="1E448DB6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1159" w:type="dxa"/>
            <w:vAlign w:val="center"/>
          </w:tcPr>
          <w:p w14:paraId="540DE1F1" w14:textId="1124A0B0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ED27E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7ADF3A85" w14:textId="77777777" w:rsidTr="00BB1660">
        <w:tc>
          <w:tcPr>
            <w:tcW w:w="12186" w:type="dxa"/>
          </w:tcPr>
          <w:p w14:paraId="5F192069" w14:textId="7FDCACD2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61FD4485" w14:textId="7B1A7C6C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87</w:t>
            </w:r>
          </w:p>
        </w:tc>
        <w:tc>
          <w:tcPr>
            <w:tcW w:w="1159" w:type="dxa"/>
            <w:vAlign w:val="center"/>
          </w:tcPr>
          <w:p w14:paraId="4C3A7D21" w14:textId="6FFC473B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ED27E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779C7F99" w14:textId="77777777" w:rsidTr="00BB1660">
        <w:tc>
          <w:tcPr>
            <w:tcW w:w="12186" w:type="dxa"/>
          </w:tcPr>
          <w:p w14:paraId="60D4F0DB" w14:textId="4FDEFD08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6428FB2A" w14:textId="00D5A2C9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159" w:type="dxa"/>
            <w:vAlign w:val="center"/>
          </w:tcPr>
          <w:p w14:paraId="133872E5" w14:textId="2C534433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ED27E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D7F37" w:rsidRPr="00BB1660" w14:paraId="446F96B3" w14:textId="77777777" w:rsidTr="00BB1660">
        <w:tc>
          <w:tcPr>
            <w:tcW w:w="12186" w:type="dxa"/>
          </w:tcPr>
          <w:p w14:paraId="49D80A91" w14:textId="389E08C7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001A2B6E" w14:textId="147AE6F1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59" w:type="dxa"/>
            <w:vAlign w:val="center"/>
          </w:tcPr>
          <w:p w14:paraId="0700CAC5" w14:textId="6902FD4C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ED27E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1D7F37" w:rsidRPr="00BB1660" w14:paraId="54BAB979" w14:textId="77777777" w:rsidTr="00BB1660">
        <w:tc>
          <w:tcPr>
            <w:tcW w:w="12186" w:type="dxa"/>
          </w:tcPr>
          <w:p w14:paraId="07F51C8D" w14:textId="21C39136" w:rsidR="001D7F37" w:rsidRPr="00BB1660" w:rsidRDefault="001D7F37" w:rsidP="001D7F3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6154F502" w14:textId="24BC158D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9" w:type="dxa"/>
            <w:vAlign w:val="center"/>
          </w:tcPr>
          <w:p w14:paraId="134838E1" w14:textId="797A6029" w:rsidR="001D7F37" w:rsidRPr="00BB1660" w:rsidRDefault="001D7F3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ED27E5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6B111E" w:rsidRPr="00BB1660" w14:paraId="3E0B71C8" w14:textId="77777777" w:rsidTr="00BB1660">
        <w:tc>
          <w:tcPr>
            <w:tcW w:w="12186" w:type="dxa"/>
            <w:shd w:val="clear" w:color="auto" w:fill="DEEAF6" w:themeFill="accent1" w:themeFillTint="33"/>
            <w:vAlign w:val="center"/>
          </w:tcPr>
          <w:p w14:paraId="1A6A3778" w14:textId="41578E19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art 4: Practice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77DEA845" w14:textId="1C4DC091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59" w:type="dxa"/>
            <w:shd w:val="clear" w:color="auto" w:fill="DEEAF6" w:themeFill="accent1" w:themeFillTint="33"/>
            <w:vAlign w:val="center"/>
          </w:tcPr>
          <w:p w14:paraId="33EA4951" w14:textId="6DE149DF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</w:p>
        </w:tc>
      </w:tr>
      <w:tr w:rsidR="006B111E" w:rsidRPr="00BB1660" w14:paraId="0169EF0A" w14:textId="77777777" w:rsidTr="00BB1660">
        <w:tc>
          <w:tcPr>
            <w:tcW w:w="12186" w:type="dxa"/>
          </w:tcPr>
          <w:p w14:paraId="5818D8D3" w14:textId="67021103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Have you encountered any perioperative adverse events during your diagnosis and treatment processes in the past year?</w:t>
            </w:r>
          </w:p>
        </w:tc>
        <w:tc>
          <w:tcPr>
            <w:tcW w:w="989" w:type="dxa"/>
            <w:vAlign w:val="center"/>
          </w:tcPr>
          <w:p w14:paraId="4C430851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42A2FA52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111E" w:rsidRPr="00BB1660" w14:paraId="40B761E2" w14:textId="77777777" w:rsidTr="00BB1660">
        <w:tc>
          <w:tcPr>
            <w:tcW w:w="12186" w:type="dxa"/>
          </w:tcPr>
          <w:p w14:paraId="5803FE8A" w14:textId="168CCF71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Yes</w:t>
            </w:r>
          </w:p>
        </w:tc>
        <w:tc>
          <w:tcPr>
            <w:tcW w:w="989" w:type="dxa"/>
            <w:vAlign w:val="center"/>
          </w:tcPr>
          <w:p w14:paraId="2C48DEE9" w14:textId="0EB6E5A5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271</w:t>
            </w:r>
          </w:p>
        </w:tc>
        <w:tc>
          <w:tcPr>
            <w:tcW w:w="1159" w:type="dxa"/>
            <w:vAlign w:val="center"/>
          </w:tcPr>
          <w:p w14:paraId="029C495F" w14:textId="5143232F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="004810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40871197" w14:textId="77777777" w:rsidTr="00BB1660">
        <w:tc>
          <w:tcPr>
            <w:tcW w:w="12186" w:type="dxa"/>
          </w:tcPr>
          <w:p w14:paraId="5632E090" w14:textId="753B6EBF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</w:tc>
        <w:tc>
          <w:tcPr>
            <w:tcW w:w="989" w:type="dxa"/>
            <w:vAlign w:val="center"/>
          </w:tcPr>
          <w:p w14:paraId="78DDCD66" w14:textId="7831C226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1159" w:type="dxa"/>
            <w:vAlign w:val="center"/>
          </w:tcPr>
          <w:p w14:paraId="701DC121" w14:textId="17A99CD1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7.9%</w:t>
            </w:r>
          </w:p>
        </w:tc>
      </w:tr>
      <w:tr w:rsidR="006B111E" w:rsidRPr="00BB1660" w14:paraId="13BBA8B7" w14:textId="77777777" w:rsidTr="00BB1660">
        <w:tc>
          <w:tcPr>
            <w:tcW w:w="12186" w:type="dxa"/>
          </w:tcPr>
          <w:p w14:paraId="18BA9869" w14:textId="39D59F5A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Have you reported every perioperative adverse event that occurred? (Related to Question 1, Option A</w:t>
            </w:r>
            <w:r w:rsidR="00375A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, </w:t>
            </w:r>
            <w:r w:rsidR="00375AC3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a total of </w:t>
            </w:r>
            <w:r w:rsidR="00375A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271</w:t>
            </w:r>
            <w:r w:rsidR="00375AC3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75A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rticipants</w:t>
            </w: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9" w:type="dxa"/>
            <w:vAlign w:val="center"/>
          </w:tcPr>
          <w:p w14:paraId="4975C3B8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45E23FF0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111E" w:rsidRPr="00BB1660" w14:paraId="058210B3" w14:textId="77777777" w:rsidTr="00BB1660">
        <w:tc>
          <w:tcPr>
            <w:tcW w:w="12186" w:type="dxa"/>
          </w:tcPr>
          <w:p w14:paraId="214435BF" w14:textId="3CE2062F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Yes</w:t>
            </w:r>
          </w:p>
        </w:tc>
        <w:tc>
          <w:tcPr>
            <w:tcW w:w="989" w:type="dxa"/>
            <w:vAlign w:val="center"/>
          </w:tcPr>
          <w:p w14:paraId="50CE9BE1" w14:textId="0F168B58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159" w:type="dxa"/>
            <w:vAlign w:val="center"/>
          </w:tcPr>
          <w:p w14:paraId="213EE91F" w14:textId="320B4A1F" w:rsidR="006B111E" w:rsidRPr="00BB1660" w:rsidRDefault="009D65C9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.1</w:t>
            </w:r>
            <w:r w:rsidR="006B111E"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47A0595B" w14:textId="77777777" w:rsidTr="00BB1660">
        <w:tc>
          <w:tcPr>
            <w:tcW w:w="12186" w:type="dxa"/>
          </w:tcPr>
          <w:p w14:paraId="69C74C9C" w14:textId="46141144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</w:tc>
        <w:tc>
          <w:tcPr>
            <w:tcW w:w="989" w:type="dxa"/>
            <w:vAlign w:val="center"/>
          </w:tcPr>
          <w:p w14:paraId="1DD2F59C" w14:textId="7DE29D13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159" w:type="dxa"/>
            <w:vAlign w:val="center"/>
          </w:tcPr>
          <w:p w14:paraId="41251B97" w14:textId="68BF234E" w:rsidR="006B111E" w:rsidRPr="00BB1660" w:rsidRDefault="009D65C9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.9</w:t>
            </w:r>
            <w:r w:rsidR="006B111E"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406CAAE1" w14:textId="77777777" w:rsidTr="00BB1660">
        <w:tc>
          <w:tcPr>
            <w:tcW w:w="12186" w:type="dxa"/>
          </w:tcPr>
          <w:p w14:paraId="6D90C84E" w14:textId="37F2849C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Multiple Choice: What do you think are the factors that affect your reporting of perioperative adverse events?</w:t>
            </w:r>
          </w:p>
        </w:tc>
        <w:tc>
          <w:tcPr>
            <w:tcW w:w="989" w:type="dxa"/>
            <w:vAlign w:val="center"/>
          </w:tcPr>
          <w:p w14:paraId="666146C7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3CE5369B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111E" w:rsidRPr="00BB1660" w14:paraId="598D6EED" w14:textId="77777777" w:rsidTr="00BB1660">
        <w:tc>
          <w:tcPr>
            <w:tcW w:w="12186" w:type="dxa"/>
          </w:tcPr>
          <w:p w14:paraId="23E45A06" w14:textId="17AAB987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Unable to determine whether it is a perioperative adverse event</w:t>
            </w:r>
          </w:p>
        </w:tc>
        <w:tc>
          <w:tcPr>
            <w:tcW w:w="989" w:type="dxa"/>
            <w:vAlign w:val="center"/>
          </w:tcPr>
          <w:p w14:paraId="0A5E5B52" w14:textId="1E5875B4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1159" w:type="dxa"/>
            <w:vAlign w:val="center"/>
          </w:tcPr>
          <w:p w14:paraId="60E202AC" w14:textId="5B74B2C4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="004810B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76B9CC01" w14:textId="77777777" w:rsidTr="00BB1660">
        <w:tc>
          <w:tcPr>
            <w:tcW w:w="12186" w:type="dxa"/>
          </w:tcPr>
          <w:p w14:paraId="21E57043" w14:textId="0B9C2745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Not knowing how to report</w:t>
            </w:r>
          </w:p>
        </w:tc>
        <w:tc>
          <w:tcPr>
            <w:tcW w:w="989" w:type="dxa"/>
            <w:vAlign w:val="center"/>
          </w:tcPr>
          <w:p w14:paraId="7A107EF9" w14:textId="4CC5C359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159" w:type="dxa"/>
            <w:vAlign w:val="center"/>
          </w:tcPr>
          <w:p w14:paraId="65E3FEFB" w14:textId="26FAEFEF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</w:p>
        </w:tc>
      </w:tr>
      <w:tr w:rsidR="006B111E" w:rsidRPr="00BB1660" w14:paraId="06FA2055" w14:textId="77777777" w:rsidTr="00BB1660">
        <w:tc>
          <w:tcPr>
            <w:tcW w:w="12186" w:type="dxa"/>
          </w:tcPr>
          <w:p w14:paraId="50D446FC" w14:textId="009B3087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o time to report</w:t>
            </w:r>
          </w:p>
        </w:tc>
        <w:tc>
          <w:tcPr>
            <w:tcW w:w="989" w:type="dxa"/>
            <w:vAlign w:val="center"/>
          </w:tcPr>
          <w:p w14:paraId="7AB41EDD" w14:textId="1EA015E1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159" w:type="dxa"/>
            <w:vAlign w:val="center"/>
          </w:tcPr>
          <w:p w14:paraId="6B110502" w14:textId="03D3586E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7.8%</w:t>
            </w:r>
          </w:p>
        </w:tc>
      </w:tr>
      <w:tr w:rsidR="006B111E" w:rsidRPr="00BB1660" w14:paraId="50B8BC03" w14:textId="77777777" w:rsidTr="00BB1660">
        <w:tc>
          <w:tcPr>
            <w:tcW w:w="12186" w:type="dxa"/>
          </w:tcPr>
          <w:p w14:paraId="44B70112" w14:textId="5CA14FD5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Reporting process is complicated</w:t>
            </w:r>
          </w:p>
        </w:tc>
        <w:tc>
          <w:tcPr>
            <w:tcW w:w="989" w:type="dxa"/>
            <w:vAlign w:val="center"/>
          </w:tcPr>
          <w:p w14:paraId="3BB0DF1D" w14:textId="47724FB8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235</w:t>
            </w:r>
          </w:p>
        </w:tc>
        <w:tc>
          <w:tcPr>
            <w:tcW w:w="1159" w:type="dxa"/>
            <w:vAlign w:val="center"/>
          </w:tcPr>
          <w:p w14:paraId="0B6C31A2" w14:textId="3D771EC2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0.6%</w:t>
            </w:r>
          </w:p>
        </w:tc>
      </w:tr>
      <w:tr w:rsidR="006B111E" w:rsidRPr="00BB1660" w14:paraId="6B02CDA1" w14:textId="77777777" w:rsidTr="00BB1660">
        <w:tc>
          <w:tcPr>
            <w:tcW w:w="12186" w:type="dxa"/>
          </w:tcPr>
          <w:p w14:paraId="5A11A6B7" w14:textId="33807F57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. Believing that it is not my responsibility</w:t>
            </w:r>
          </w:p>
        </w:tc>
        <w:tc>
          <w:tcPr>
            <w:tcW w:w="989" w:type="dxa"/>
            <w:vAlign w:val="center"/>
          </w:tcPr>
          <w:p w14:paraId="72359C56" w14:textId="65BADC36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159" w:type="dxa"/>
            <w:vAlign w:val="center"/>
          </w:tcPr>
          <w:p w14:paraId="0DBB71A0" w14:textId="1DE3CB20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6.9%</w:t>
            </w:r>
          </w:p>
        </w:tc>
      </w:tr>
      <w:tr w:rsidR="006B111E" w:rsidRPr="00BB1660" w14:paraId="694C9481" w14:textId="77777777" w:rsidTr="00BB1660">
        <w:tc>
          <w:tcPr>
            <w:tcW w:w="12186" w:type="dxa"/>
          </w:tcPr>
          <w:p w14:paraId="3A784C26" w14:textId="63A1ED31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F. Lack of rewards to motivate reporting</w:t>
            </w:r>
          </w:p>
        </w:tc>
        <w:tc>
          <w:tcPr>
            <w:tcW w:w="989" w:type="dxa"/>
            <w:vAlign w:val="center"/>
          </w:tcPr>
          <w:p w14:paraId="340E2FD0" w14:textId="0906BC1F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1159" w:type="dxa"/>
            <w:vAlign w:val="center"/>
          </w:tcPr>
          <w:p w14:paraId="1F4D0885" w14:textId="50148BB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4810B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3DF9C832" w14:textId="77777777" w:rsidTr="00BB1660">
        <w:tc>
          <w:tcPr>
            <w:tcW w:w="12186" w:type="dxa"/>
          </w:tcPr>
          <w:p w14:paraId="39EA0FED" w14:textId="561560AB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G. Concerned about involvement in medical disputes, legal responsibilities, and reduced income</w:t>
            </w:r>
          </w:p>
        </w:tc>
        <w:tc>
          <w:tcPr>
            <w:tcW w:w="989" w:type="dxa"/>
            <w:vAlign w:val="center"/>
          </w:tcPr>
          <w:p w14:paraId="6371C2A0" w14:textId="59C0941F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159" w:type="dxa"/>
            <w:vAlign w:val="center"/>
          </w:tcPr>
          <w:p w14:paraId="1E445190" w14:textId="5A415354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 w:rsidR="004810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53E8122E" w14:textId="77777777" w:rsidTr="00BB1660">
        <w:tc>
          <w:tcPr>
            <w:tcW w:w="12186" w:type="dxa"/>
          </w:tcPr>
          <w:p w14:paraId="3281F98F" w14:textId="0D2A613B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H. Difficult to obtain and report detailed information about the event</w:t>
            </w:r>
          </w:p>
        </w:tc>
        <w:tc>
          <w:tcPr>
            <w:tcW w:w="989" w:type="dxa"/>
            <w:vAlign w:val="center"/>
          </w:tcPr>
          <w:p w14:paraId="3F4FC328" w14:textId="1A39D412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1159" w:type="dxa"/>
            <w:vAlign w:val="center"/>
          </w:tcPr>
          <w:p w14:paraId="71FEB80F" w14:textId="680A7096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4810B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156F0582" w14:textId="77777777" w:rsidTr="00BB1660">
        <w:tc>
          <w:tcPr>
            <w:tcW w:w="12186" w:type="dxa"/>
          </w:tcPr>
          <w:p w14:paraId="090E5CEF" w14:textId="2DE0D77F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I. Feedback is not timely after reporting</w:t>
            </w:r>
          </w:p>
        </w:tc>
        <w:tc>
          <w:tcPr>
            <w:tcW w:w="989" w:type="dxa"/>
            <w:vAlign w:val="center"/>
          </w:tcPr>
          <w:p w14:paraId="070FF7B9" w14:textId="2D4D71C8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1159" w:type="dxa"/>
            <w:vAlign w:val="center"/>
          </w:tcPr>
          <w:p w14:paraId="0A9F1ED8" w14:textId="738E10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</w:tc>
      </w:tr>
      <w:tr w:rsidR="006B111E" w:rsidRPr="00BB1660" w14:paraId="1CA75F0F" w14:textId="77777777" w:rsidTr="00BB1660">
        <w:tc>
          <w:tcPr>
            <w:tcW w:w="12186" w:type="dxa"/>
          </w:tcPr>
          <w:p w14:paraId="5F33192D" w14:textId="25B7EC6B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J. Difficult to obtain reporting forms</w:t>
            </w:r>
          </w:p>
        </w:tc>
        <w:tc>
          <w:tcPr>
            <w:tcW w:w="989" w:type="dxa"/>
            <w:vAlign w:val="center"/>
          </w:tcPr>
          <w:p w14:paraId="4659C217" w14:textId="61402661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159" w:type="dxa"/>
            <w:vAlign w:val="center"/>
          </w:tcPr>
          <w:p w14:paraId="7C77D806" w14:textId="2C1AAD9A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</w:tc>
      </w:tr>
      <w:tr w:rsidR="006B111E" w:rsidRPr="00BB1660" w14:paraId="44D95D07" w14:textId="77777777" w:rsidTr="00BB1660">
        <w:tc>
          <w:tcPr>
            <w:tcW w:w="12186" w:type="dxa"/>
          </w:tcPr>
          <w:p w14:paraId="5BF6861C" w14:textId="1BF59113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K. Concerned that reporting may lead to negative evaluations of my work ability by my department and colleagues</w:t>
            </w:r>
          </w:p>
        </w:tc>
        <w:tc>
          <w:tcPr>
            <w:tcW w:w="989" w:type="dxa"/>
            <w:vAlign w:val="center"/>
          </w:tcPr>
          <w:p w14:paraId="1B83BAD6" w14:textId="15C4A214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1159" w:type="dxa"/>
            <w:vAlign w:val="center"/>
          </w:tcPr>
          <w:p w14:paraId="27A37557" w14:textId="49C8CC4A" w:rsidR="006B111E" w:rsidRPr="00BB1660" w:rsidRDefault="004810B7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0</w:t>
            </w:r>
            <w:r w:rsidR="006B111E"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3445E43D" w14:textId="77777777" w:rsidTr="00BB1660">
        <w:tc>
          <w:tcPr>
            <w:tcW w:w="12186" w:type="dxa"/>
          </w:tcPr>
          <w:p w14:paraId="61D2A7E3" w14:textId="36CB5554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L. Other (Please specify) ______________</w:t>
            </w:r>
          </w:p>
        </w:tc>
        <w:tc>
          <w:tcPr>
            <w:tcW w:w="989" w:type="dxa"/>
            <w:vAlign w:val="center"/>
          </w:tcPr>
          <w:p w14:paraId="697FA134" w14:textId="67BE8A3E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9" w:type="dxa"/>
            <w:vAlign w:val="center"/>
          </w:tcPr>
          <w:p w14:paraId="60583DC0" w14:textId="40C3982F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810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753E01F3" w14:textId="77777777" w:rsidTr="00BB1660">
        <w:tc>
          <w:tcPr>
            <w:tcW w:w="12186" w:type="dxa"/>
          </w:tcPr>
          <w:p w14:paraId="7851CACE" w14:textId="521CFE20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Have you received training related to adverse events?</w:t>
            </w:r>
          </w:p>
        </w:tc>
        <w:tc>
          <w:tcPr>
            <w:tcW w:w="989" w:type="dxa"/>
            <w:vAlign w:val="center"/>
          </w:tcPr>
          <w:p w14:paraId="74DE2816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09B4B986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111E" w:rsidRPr="00BB1660" w14:paraId="468DBFC0" w14:textId="77777777" w:rsidTr="00BB1660">
        <w:tc>
          <w:tcPr>
            <w:tcW w:w="12186" w:type="dxa"/>
          </w:tcPr>
          <w:p w14:paraId="66DDB0ED" w14:textId="2B6816C0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Yes</w:t>
            </w:r>
          </w:p>
        </w:tc>
        <w:tc>
          <w:tcPr>
            <w:tcW w:w="989" w:type="dxa"/>
            <w:vAlign w:val="center"/>
          </w:tcPr>
          <w:p w14:paraId="61D9526E" w14:textId="36733752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697</w:t>
            </w:r>
          </w:p>
        </w:tc>
        <w:tc>
          <w:tcPr>
            <w:tcW w:w="1159" w:type="dxa"/>
            <w:vAlign w:val="center"/>
          </w:tcPr>
          <w:p w14:paraId="693C3A19" w14:textId="1D06639C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9.5%</w:t>
            </w:r>
          </w:p>
        </w:tc>
      </w:tr>
      <w:tr w:rsidR="006B111E" w:rsidRPr="00BB1660" w14:paraId="5FEBADF3" w14:textId="77777777" w:rsidTr="00BB1660">
        <w:tc>
          <w:tcPr>
            <w:tcW w:w="12186" w:type="dxa"/>
          </w:tcPr>
          <w:p w14:paraId="47020D74" w14:textId="533D9340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</w:tc>
        <w:tc>
          <w:tcPr>
            <w:tcW w:w="989" w:type="dxa"/>
            <w:vAlign w:val="center"/>
          </w:tcPr>
          <w:p w14:paraId="34CAF9C7" w14:textId="068723CE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1159" w:type="dxa"/>
            <w:vAlign w:val="center"/>
          </w:tcPr>
          <w:p w14:paraId="69DD0A94" w14:textId="574786C2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4810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4A4ACE83" w14:textId="77777777" w:rsidTr="00BB1660">
        <w:tc>
          <w:tcPr>
            <w:tcW w:w="12186" w:type="dxa"/>
          </w:tcPr>
          <w:p w14:paraId="6F7D297A" w14:textId="052CBAEB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Does your department regularly conduct discussions on adverse events?</w:t>
            </w:r>
          </w:p>
        </w:tc>
        <w:tc>
          <w:tcPr>
            <w:tcW w:w="989" w:type="dxa"/>
            <w:vAlign w:val="center"/>
          </w:tcPr>
          <w:p w14:paraId="2FAD243C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2053CF77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111E" w:rsidRPr="00BB1660" w14:paraId="21B08A16" w14:textId="77777777" w:rsidTr="00BB1660">
        <w:tc>
          <w:tcPr>
            <w:tcW w:w="12186" w:type="dxa"/>
          </w:tcPr>
          <w:p w14:paraId="32E15FF7" w14:textId="1060635D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Yes</w:t>
            </w:r>
          </w:p>
        </w:tc>
        <w:tc>
          <w:tcPr>
            <w:tcW w:w="989" w:type="dxa"/>
            <w:vAlign w:val="center"/>
          </w:tcPr>
          <w:p w14:paraId="0B2B618C" w14:textId="71906A7E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1159" w:type="dxa"/>
            <w:vAlign w:val="center"/>
          </w:tcPr>
          <w:p w14:paraId="1A49F108" w14:textId="6E0998D1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9.5%</w:t>
            </w:r>
          </w:p>
        </w:tc>
      </w:tr>
      <w:tr w:rsidR="006B111E" w:rsidRPr="00BB1660" w14:paraId="456DD883" w14:textId="77777777" w:rsidTr="00BB1660">
        <w:tc>
          <w:tcPr>
            <w:tcW w:w="12186" w:type="dxa"/>
          </w:tcPr>
          <w:p w14:paraId="0CAE4117" w14:textId="5CD09A8F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</w:tc>
        <w:tc>
          <w:tcPr>
            <w:tcW w:w="989" w:type="dxa"/>
            <w:vAlign w:val="center"/>
          </w:tcPr>
          <w:p w14:paraId="1403D3B1" w14:textId="0F37068E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59" w:type="dxa"/>
            <w:vAlign w:val="center"/>
          </w:tcPr>
          <w:p w14:paraId="71DCF9F3" w14:textId="37BF02DF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4810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56FCA234" w14:textId="77777777" w:rsidTr="00BB1660">
        <w:tc>
          <w:tcPr>
            <w:tcW w:w="12186" w:type="dxa"/>
          </w:tcPr>
          <w:p w14:paraId="2217EF89" w14:textId="355C35F9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Have you participated in discussions on adverse events? (Related to Question 5, Option A</w:t>
            </w:r>
            <w:r w:rsidR="00375A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, </w:t>
            </w:r>
            <w:r w:rsidR="00375AC3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a total of 1940 </w:t>
            </w:r>
            <w:r w:rsidR="00375A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rticipants</w:t>
            </w: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9" w:type="dxa"/>
            <w:vAlign w:val="center"/>
          </w:tcPr>
          <w:p w14:paraId="0B4D1B5C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281F61EE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111E" w:rsidRPr="00BB1660" w14:paraId="1FD6F76E" w14:textId="77777777" w:rsidTr="00BB1660">
        <w:tc>
          <w:tcPr>
            <w:tcW w:w="12186" w:type="dxa"/>
          </w:tcPr>
          <w:p w14:paraId="34E78E51" w14:textId="2EAD6947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Yes</w:t>
            </w:r>
          </w:p>
        </w:tc>
        <w:tc>
          <w:tcPr>
            <w:tcW w:w="989" w:type="dxa"/>
            <w:vAlign w:val="center"/>
          </w:tcPr>
          <w:p w14:paraId="324B82B5" w14:textId="0D1FFE6D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849</w:t>
            </w:r>
          </w:p>
        </w:tc>
        <w:tc>
          <w:tcPr>
            <w:tcW w:w="1159" w:type="dxa"/>
            <w:vAlign w:val="center"/>
          </w:tcPr>
          <w:p w14:paraId="15E225F5" w14:textId="35DDEDC5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5.3%</w:t>
            </w:r>
          </w:p>
        </w:tc>
      </w:tr>
      <w:tr w:rsidR="006B111E" w:rsidRPr="00BB1660" w14:paraId="6E45C7C0" w14:textId="77777777" w:rsidTr="00BB1660">
        <w:tc>
          <w:tcPr>
            <w:tcW w:w="12186" w:type="dxa"/>
          </w:tcPr>
          <w:p w14:paraId="14DEFF1F" w14:textId="4DAC9FA2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</w:tc>
        <w:tc>
          <w:tcPr>
            <w:tcW w:w="989" w:type="dxa"/>
            <w:vAlign w:val="center"/>
          </w:tcPr>
          <w:p w14:paraId="49EDF8AA" w14:textId="3608D5DF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59" w:type="dxa"/>
            <w:vAlign w:val="center"/>
          </w:tcPr>
          <w:p w14:paraId="496978A2" w14:textId="285417A1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810B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5DBED142" w14:textId="77777777" w:rsidTr="00BB1660">
        <w:tc>
          <w:tcPr>
            <w:tcW w:w="12186" w:type="dxa"/>
          </w:tcPr>
          <w:p w14:paraId="060CF5FB" w14:textId="6952D905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Following discussions on adverse events in your department, there is an impact on clinical diagnosis, treatment, or management (Related to Question 5, Option A</w:t>
            </w:r>
            <w:r w:rsidR="00375A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, </w:t>
            </w:r>
            <w:r w:rsidR="00375AC3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a total of 1940 </w:t>
            </w:r>
            <w:r w:rsidR="00375A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rticipants</w:t>
            </w: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9" w:type="dxa"/>
            <w:vAlign w:val="center"/>
          </w:tcPr>
          <w:p w14:paraId="3A4560F2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2A4F7B0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111E" w:rsidRPr="00BB1660" w14:paraId="5C4A5121" w14:textId="77777777" w:rsidTr="00BB1660">
        <w:tc>
          <w:tcPr>
            <w:tcW w:w="12186" w:type="dxa"/>
          </w:tcPr>
          <w:p w14:paraId="7C6EC543" w14:textId="157C2BDE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409297F2" w14:textId="222D742C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159" w:type="dxa"/>
            <w:vAlign w:val="center"/>
          </w:tcPr>
          <w:p w14:paraId="52DBFB73" w14:textId="272464C0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9D65C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603E6450" w14:textId="77777777" w:rsidTr="00BB1660">
        <w:tc>
          <w:tcPr>
            <w:tcW w:w="12186" w:type="dxa"/>
          </w:tcPr>
          <w:p w14:paraId="2A173D79" w14:textId="57AB9B2B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589E26AB" w14:textId="3FCD4592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1159" w:type="dxa"/>
            <w:vAlign w:val="center"/>
          </w:tcPr>
          <w:p w14:paraId="463E548C" w14:textId="6F8351D8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3.2%</w:t>
            </w:r>
          </w:p>
        </w:tc>
      </w:tr>
      <w:tr w:rsidR="006B111E" w:rsidRPr="00BB1660" w14:paraId="042D2408" w14:textId="77777777" w:rsidTr="00BB1660">
        <w:tc>
          <w:tcPr>
            <w:tcW w:w="12186" w:type="dxa"/>
          </w:tcPr>
          <w:p w14:paraId="549B28A7" w14:textId="6D6CB150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5F737578" w14:textId="3FBD6ECE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159" w:type="dxa"/>
            <w:vAlign w:val="center"/>
          </w:tcPr>
          <w:p w14:paraId="6B6E5E86" w14:textId="3060599B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65C9">
              <w:rPr>
                <w:rFonts w:ascii="Times New Roman" w:hAnsi="Times New Roman" w:cs="Times New Roman" w:hint="eastAsia"/>
                <w:sz w:val="20"/>
                <w:szCs w:val="20"/>
              </w:rPr>
              <w:t>3.0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5A2A5824" w14:textId="77777777" w:rsidTr="00BB1660">
        <w:tc>
          <w:tcPr>
            <w:tcW w:w="12186" w:type="dxa"/>
          </w:tcPr>
          <w:p w14:paraId="52CC095E" w14:textId="7DDB2B17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78903968" w14:textId="6DAC0724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59" w:type="dxa"/>
            <w:vAlign w:val="center"/>
          </w:tcPr>
          <w:p w14:paraId="4FF737F3" w14:textId="6F8C4C9D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9D65C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24CFE570" w14:textId="77777777" w:rsidTr="00BB1660">
        <w:tc>
          <w:tcPr>
            <w:tcW w:w="12186" w:type="dxa"/>
          </w:tcPr>
          <w:p w14:paraId="25844861" w14:textId="5C111A40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5ED968E9" w14:textId="7EE1AFDA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59" w:type="dxa"/>
            <w:vAlign w:val="center"/>
          </w:tcPr>
          <w:p w14:paraId="559A8AE9" w14:textId="74641B5E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</w:tr>
      <w:tr w:rsidR="006B111E" w:rsidRPr="00BB1660" w14:paraId="247F96C5" w14:textId="77777777" w:rsidTr="00BB1660">
        <w:tc>
          <w:tcPr>
            <w:tcW w:w="12186" w:type="dxa"/>
          </w:tcPr>
          <w:p w14:paraId="56A1B687" w14:textId="15CDC457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Multiple Choice: In your department, what does the current adverse event reporting include?</w:t>
            </w:r>
          </w:p>
        </w:tc>
        <w:tc>
          <w:tcPr>
            <w:tcW w:w="989" w:type="dxa"/>
            <w:vAlign w:val="center"/>
          </w:tcPr>
          <w:p w14:paraId="14E445C4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4553930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4F4AC73E" w14:textId="77777777" w:rsidTr="00BB1660">
        <w:tc>
          <w:tcPr>
            <w:tcW w:w="12186" w:type="dxa"/>
          </w:tcPr>
          <w:p w14:paraId="4DC7BD1C" w14:textId="54DEC57D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Patient information</w:t>
            </w:r>
          </w:p>
        </w:tc>
        <w:tc>
          <w:tcPr>
            <w:tcW w:w="989" w:type="dxa"/>
            <w:vAlign w:val="center"/>
          </w:tcPr>
          <w:p w14:paraId="02AEC832" w14:textId="61C5BBA0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130</w:t>
            </w:r>
          </w:p>
        </w:tc>
        <w:tc>
          <w:tcPr>
            <w:tcW w:w="1159" w:type="dxa"/>
            <w:vAlign w:val="center"/>
          </w:tcPr>
          <w:p w14:paraId="0642E4A8" w14:textId="33A300D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7.3%</w:t>
            </w:r>
          </w:p>
        </w:tc>
      </w:tr>
      <w:tr w:rsidR="00BB1660" w:rsidRPr="00BB1660" w14:paraId="6004A099" w14:textId="77777777" w:rsidTr="00BB1660">
        <w:tc>
          <w:tcPr>
            <w:tcW w:w="12186" w:type="dxa"/>
          </w:tcPr>
          <w:p w14:paraId="02CA6791" w14:textId="014B1D7D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. Reporter information</w:t>
            </w:r>
          </w:p>
        </w:tc>
        <w:tc>
          <w:tcPr>
            <w:tcW w:w="989" w:type="dxa"/>
            <w:vAlign w:val="center"/>
          </w:tcPr>
          <w:p w14:paraId="29F3C5E6" w14:textId="380D1789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902</w:t>
            </w:r>
          </w:p>
        </w:tc>
        <w:tc>
          <w:tcPr>
            <w:tcW w:w="1159" w:type="dxa"/>
            <w:vAlign w:val="center"/>
          </w:tcPr>
          <w:p w14:paraId="07FBC015" w14:textId="05FDEFF9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44B4B"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660" w:rsidRPr="00BB1660" w14:paraId="2D634BA4" w14:textId="77777777" w:rsidTr="00BB1660">
        <w:tc>
          <w:tcPr>
            <w:tcW w:w="12186" w:type="dxa"/>
          </w:tcPr>
          <w:p w14:paraId="2C91E58D" w14:textId="39B6E60E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Event-related medical and nursing information</w:t>
            </w:r>
          </w:p>
        </w:tc>
        <w:tc>
          <w:tcPr>
            <w:tcW w:w="989" w:type="dxa"/>
            <w:vAlign w:val="center"/>
          </w:tcPr>
          <w:p w14:paraId="74200F23" w14:textId="3D8B19C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1159" w:type="dxa"/>
            <w:vAlign w:val="center"/>
          </w:tcPr>
          <w:p w14:paraId="0CF1A568" w14:textId="7AAAAA0F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5.9%</w:t>
            </w:r>
          </w:p>
        </w:tc>
      </w:tr>
      <w:tr w:rsidR="00BB1660" w:rsidRPr="00BB1660" w14:paraId="6B4308FA" w14:textId="77777777" w:rsidTr="00BB1660">
        <w:tc>
          <w:tcPr>
            <w:tcW w:w="12186" w:type="dxa"/>
          </w:tcPr>
          <w:p w14:paraId="35CA9A30" w14:textId="38A46FEB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Event occurrence process</w:t>
            </w:r>
          </w:p>
        </w:tc>
        <w:tc>
          <w:tcPr>
            <w:tcW w:w="989" w:type="dxa"/>
            <w:vAlign w:val="center"/>
          </w:tcPr>
          <w:p w14:paraId="3889FE67" w14:textId="61685FA9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1159" w:type="dxa"/>
            <w:vAlign w:val="center"/>
          </w:tcPr>
          <w:p w14:paraId="20F17C87" w14:textId="004AF418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4.5%</w:t>
            </w:r>
          </w:p>
        </w:tc>
      </w:tr>
      <w:tr w:rsidR="00BB1660" w:rsidRPr="00BB1660" w14:paraId="1D772064" w14:textId="77777777" w:rsidTr="00BB1660">
        <w:tc>
          <w:tcPr>
            <w:tcW w:w="12186" w:type="dxa"/>
          </w:tcPr>
          <w:p w14:paraId="05BC5908" w14:textId="17665E98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Cause of the event</w:t>
            </w:r>
          </w:p>
        </w:tc>
        <w:tc>
          <w:tcPr>
            <w:tcW w:w="989" w:type="dxa"/>
            <w:vAlign w:val="center"/>
          </w:tcPr>
          <w:p w14:paraId="25B04546" w14:textId="0D41B944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239</w:t>
            </w:r>
          </w:p>
        </w:tc>
        <w:tc>
          <w:tcPr>
            <w:tcW w:w="1159" w:type="dxa"/>
            <w:vAlign w:val="center"/>
          </w:tcPr>
          <w:p w14:paraId="765E5F33" w14:textId="292BE955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 w:rsidR="00B4581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660" w:rsidRPr="00BB1660" w14:paraId="7631D967" w14:textId="77777777" w:rsidTr="00BB1660">
        <w:tc>
          <w:tcPr>
            <w:tcW w:w="12186" w:type="dxa"/>
          </w:tcPr>
          <w:p w14:paraId="7E224F5A" w14:textId="4D47A6FD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F. Root cause analysis of the event</w:t>
            </w:r>
          </w:p>
        </w:tc>
        <w:tc>
          <w:tcPr>
            <w:tcW w:w="989" w:type="dxa"/>
            <w:vAlign w:val="center"/>
          </w:tcPr>
          <w:p w14:paraId="054B244A" w14:textId="4C7A563F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1159" w:type="dxa"/>
            <w:vAlign w:val="center"/>
          </w:tcPr>
          <w:p w14:paraId="2EBBD046" w14:textId="14A31AE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84.8%</w:t>
            </w:r>
          </w:p>
        </w:tc>
      </w:tr>
      <w:tr w:rsidR="00BB1660" w:rsidRPr="00BB1660" w14:paraId="5A4C8787" w14:textId="77777777" w:rsidTr="00BB1660">
        <w:tc>
          <w:tcPr>
            <w:tcW w:w="12186" w:type="dxa"/>
          </w:tcPr>
          <w:p w14:paraId="716E4BA9" w14:textId="50DE1379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G. Follow-up results of the patient outcome</w:t>
            </w:r>
          </w:p>
        </w:tc>
        <w:tc>
          <w:tcPr>
            <w:tcW w:w="989" w:type="dxa"/>
            <w:vAlign w:val="center"/>
          </w:tcPr>
          <w:p w14:paraId="2F598D5A" w14:textId="48DA58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1159" w:type="dxa"/>
            <w:vAlign w:val="center"/>
          </w:tcPr>
          <w:p w14:paraId="19909262" w14:textId="4F4DB502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45816">
              <w:rPr>
                <w:rFonts w:ascii="Times New Roman" w:hAnsi="Times New Roman" w:cs="Times New Roman" w:hint="eastAsia"/>
                <w:sz w:val="20"/>
                <w:szCs w:val="20"/>
              </w:rPr>
              <w:t>9.0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660" w:rsidRPr="00BB1660" w14:paraId="48E5615B" w14:textId="77777777" w:rsidTr="00BB1660">
        <w:tc>
          <w:tcPr>
            <w:tcW w:w="12186" w:type="dxa"/>
          </w:tcPr>
          <w:p w14:paraId="44F81C49" w14:textId="729DE172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H. Event handling results</w:t>
            </w:r>
          </w:p>
        </w:tc>
        <w:tc>
          <w:tcPr>
            <w:tcW w:w="989" w:type="dxa"/>
            <w:vAlign w:val="center"/>
          </w:tcPr>
          <w:p w14:paraId="7D61F8FA" w14:textId="13901874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889</w:t>
            </w:r>
          </w:p>
        </w:tc>
        <w:tc>
          <w:tcPr>
            <w:tcW w:w="1159" w:type="dxa"/>
            <w:vAlign w:val="center"/>
          </w:tcPr>
          <w:p w14:paraId="32999492" w14:textId="6025C34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7.4%</w:t>
            </w:r>
          </w:p>
        </w:tc>
      </w:tr>
      <w:tr w:rsidR="00BB1660" w:rsidRPr="00BB1660" w14:paraId="2AD1F402" w14:textId="77777777" w:rsidTr="00BB1660">
        <w:tc>
          <w:tcPr>
            <w:tcW w:w="12186" w:type="dxa"/>
          </w:tcPr>
          <w:p w14:paraId="22D4C25E" w14:textId="2DDEC01C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I. Other (Please specify) ______________</w:t>
            </w:r>
          </w:p>
        </w:tc>
        <w:tc>
          <w:tcPr>
            <w:tcW w:w="989" w:type="dxa"/>
            <w:vAlign w:val="center"/>
          </w:tcPr>
          <w:p w14:paraId="57314F9D" w14:textId="12897262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59" w:type="dxa"/>
            <w:vAlign w:val="center"/>
          </w:tcPr>
          <w:p w14:paraId="19C80E1B" w14:textId="129E5B6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581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45ACBB95" w14:textId="77777777" w:rsidTr="00BB1660">
        <w:tc>
          <w:tcPr>
            <w:tcW w:w="12186" w:type="dxa"/>
          </w:tcPr>
          <w:p w14:paraId="538AAE2B" w14:textId="21AB669B" w:rsidR="006B111E" w:rsidRPr="00BB1660" w:rsidRDefault="006B111E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 Multiple Choice: In your department, how are adverse event reports filled out?</w:t>
            </w:r>
          </w:p>
        </w:tc>
        <w:tc>
          <w:tcPr>
            <w:tcW w:w="989" w:type="dxa"/>
            <w:vAlign w:val="center"/>
          </w:tcPr>
          <w:p w14:paraId="0A487F5E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A4AE12A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6A208898" w14:textId="77777777" w:rsidTr="00BB1660">
        <w:tc>
          <w:tcPr>
            <w:tcW w:w="12186" w:type="dxa"/>
          </w:tcPr>
          <w:p w14:paraId="0EA52D3B" w14:textId="79525FA8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A. Through the electronic medical record system </w:t>
            </w:r>
          </w:p>
        </w:tc>
        <w:tc>
          <w:tcPr>
            <w:tcW w:w="989" w:type="dxa"/>
            <w:vAlign w:val="center"/>
          </w:tcPr>
          <w:p w14:paraId="71C4EBB3" w14:textId="3C8F4876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159" w:type="dxa"/>
            <w:vAlign w:val="center"/>
          </w:tcPr>
          <w:p w14:paraId="2A9325DE" w14:textId="23C074F9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7.4%</w:t>
            </w:r>
          </w:p>
        </w:tc>
      </w:tr>
      <w:tr w:rsidR="00BB1660" w:rsidRPr="00BB1660" w14:paraId="62FA38AB" w14:textId="77777777" w:rsidTr="00BB1660">
        <w:tc>
          <w:tcPr>
            <w:tcW w:w="12186" w:type="dxa"/>
          </w:tcPr>
          <w:p w14:paraId="7D250BFA" w14:textId="682C9D20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Through the surgery and anesthesia system</w:t>
            </w:r>
          </w:p>
        </w:tc>
        <w:tc>
          <w:tcPr>
            <w:tcW w:w="989" w:type="dxa"/>
            <w:vAlign w:val="center"/>
          </w:tcPr>
          <w:p w14:paraId="11497115" w14:textId="0B8F707D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1159" w:type="dxa"/>
            <w:vAlign w:val="center"/>
          </w:tcPr>
          <w:p w14:paraId="4983DE76" w14:textId="29543E90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7.7%</w:t>
            </w:r>
          </w:p>
        </w:tc>
      </w:tr>
      <w:tr w:rsidR="00BB1660" w:rsidRPr="00BB1660" w14:paraId="320F279F" w14:textId="77777777" w:rsidTr="00BB1660">
        <w:tc>
          <w:tcPr>
            <w:tcW w:w="12186" w:type="dxa"/>
          </w:tcPr>
          <w:p w14:paraId="345CF63A" w14:textId="1294C073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Through a dedicated adverse event reporting system</w:t>
            </w:r>
          </w:p>
        </w:tc>
        <w:tc>
          <w:tcPr>
            <w:tcW w:w="989" w:type="dxa"/>
            <w:vAlign w:val="center"/>
          </w:tcPr>
          <w:p w14:paraId="6D5EDD71" w14:textId="28C121B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307</w:t>
            </w:r>
          </w:p>
        </w:tc>
        <w:tc>
          <w:tcPr>
            <w:tcW w:w="1159" w:type="dxa"/>
            <w:vAlign w:val="center"/>
          </w:tcPr>
          <w:p w14:paraId="6B62381A" w14:textId="66085880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="00B4581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660" w:rsidRPr="00BB1660" w14:paraId="1EE86704" w14:textId="77777777" w:rsidTr="00BB1660">
        <w:tc>
          <w:tcPr>
            <w:tcW w:w="12186" w:type="dxa"/>
          </w:tcPr>
          <w:p w14:paraId="0A6FC114" w14:textId="6FA7BDDD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On paper forms</w:t>
            </w:r>
          </w:p>
        </w:tc>
        <w:tc>
          <w:tcPr>
            <w:tcW w:w="989" w:type="dxa"/>
            <w:vAlign w:val="center"/>
          </w:tcPr>
          <w:p w14:paraId="7C4EC639" w14:textId="0DDDB55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1159" w:type="dxa"/>
            <w:vAlign w:val="center"/>
          </w:tcPr>
          <w:p w14:paraId="75176E1E" w14:textId="6938236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2.4%</w:t>
            </w:r>
          </w:p>
        </w:tc>
      </w:tr>
      <w:tr w:rsidR="00BB1660" w:rsidRPr="00BB1660" w14:paraId="28A785C2" w14:textId="77777777" w:rsidTr="00BB1660">
        <w:tc>
          <w:tcPr>
            <w:tcW w:w="12186" w:type="dxa"/>
          </w:tcPr>
          <w:p w14:paraId="54C4D081" w14:textId="112BA912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Other (Please specify) _____________</w:t>
            </w:r>
          </w:p>
        </w:tc>
        <w:tc>
          <w:tcPr>
            <w:tcW w:w="989" w:type="dxa"/>
            <w:vAlign w:val="center"/>
          </w:tcPr>
          <w:p w14:paraId="1D7FCCB7" w14:textId="4303042E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59" w:type="dxa"/>
            <w:vAlign w:val="center"/>
          </w:tcPr>
          <w:p w14:paraId="4ADD58E1" w14:textId="07C0D43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4581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6B111E" w:rsidRPr="00BB1660" w14:paraId="43EB44B5" w14:textId="77777777" w:rsidTr="00BB1660">
        <w:tc>
          <w:tcPr>
            <w:tcW w:w="12186" w:type="dxa"/>
          </w:tcPr>
          <w:p w14:paraId="3DC32B09" w14:textId="5CDDA98B" w:rsidR="006B111E" w:rsidRPr="00BB1660" w:rsidRDefault="00BB1660" w:rsidP="006B111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 Multiple Choice: What are the available operating clients for this adverse event reporting system? (Related to Question 9, Options A, B,</w:t>
            </w:r>
            <w:r w:rsidR="00B713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375AC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, </w:t>
            </w:r>
            <w:r w:rsidR="00375AC3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a total of </w:t>
            </w:r>
            <w:r w:rsidR="00B713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891</w:t>
            </w:r>
            <w:r w:rsidR="00375AC3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rticipants</w:t>
            </w:r>
            <w:r w:rsidR="00397577"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9" w:type="dxa"/>
            <w:vAlign w:val="center"/>
          </w:tcPr>
          <w:p w14:paraId="0356BDA8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31B69127" w14:textId="77777777" w:rsidR="006B111E" w:rsidRPr="00BB1660" w:rsidRDefault="006B111E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416F62D0" w14:textId="77777777" w:rsidTr="00860852">
        <w:tc>
          <w:tcPr>
            <w:tcW w:w="12186" w:type="dxa"/>
          </w:tcPr>
          <w:p w14:paraId="33B7AECB" w14:textId="654C64E9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Computer</w:t>
            </w:r>
          </w:p>
        </w:tc>
        <w:tc>
          <w:tcPr>
            <w:tcW w:w="989" w:type="dxa"/>
          </w:tcPr>
          <w:p w14:paraId="28B96FD3" w14:textId="6A4B4DC8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795</w:t>
            </w:r>
          </w:p>
        </w:tc>
        <w:tc>
          <w:tcPr>
            <w:tcW w:w="1159" w:type="dxa"/>
          </w:tcPr>
          <w:p w14:paraId="6D03AF77" w14:textId="0B994F6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94.9%</w:t>
            </w:r>
          </w:p>
        </w:tc>
      </w:tr>
      <w:tr w:rsidR="00BB1660" w:rsidRPr="00BB1660" w14:paraId="1B8E21A6" w14:textId="77777777" w:rsidTr="00860852">
        <w:tc>
          <w:tcPr>
            <w:tcW w:w="12186" w:type="dxa"/>
          </w:tcPr>
          <w:p w14:paraId="692EA5B1" w14:textId="3EC839FA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Tablet</w:t>
            </w:r>
          </w:p>
        </w:tc>
        <w:tc>
          <w:tcPr>
            <w:tcW w:w="989" w:type="dxa"/>
          </w:tcPr>
          <w:p w14:paraId="3D97793A" w14:textId="5650E79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159" w:type="dxa"/>
          </w:tcPr>
          <w:p w14:paraId="77127E8F" w14:textId="444C708F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5.</w:t>
            </w:r>
            <w:r w:rsidR="00B71369">
              <w:rPr>
                <w:rFonts w:ascii="Times New Roman" w:hAnsi="Times New Roman" w:cs="Times New Roman" w:hint="eastAsia"/>
              </w:rPr>
              <w:t>5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3198C766" w14:textId="77777777" w:rsidTr="00860852">
        <w:tc>
          <w:tcPr>
            <w:tcW w:w="12186" w:type="dxa"/>
          </w:tcPr>
          <w:p w14:paraId="36AD8DC9" w14:textId="226504EA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Mobile phone</w:t>
            </w:r>
          </w:p>
        </w:tc>
        <w:tc>
          <w:tcPr>
            <w:tcW w:w="989" w:type="dxa"/>
          </w:tcPr>
          <w:p w14:paraId="3B251F80" w14:textId="2F3E180D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159" w:type="dxa"/>
          </w:tcPr>
          <w:p w14:paraId="1A365648" w14:textId="47FC5678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31.</w:t>
            </w:r>
            <w:r w:rsidR="00B71369">
              <w:rPr>
                <w:rFonts w:ascii="Times New Roman" w:hAnsi="Times New Roman" w:cs="Times New Roman" w:hint="eastAsia"/>
              </w:rPr>
              <w:t>3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1767C0E4" w14:textId="77777777" w:rsidTr="00860852">
        <w:tc>
          <w:tcPr>
            <w:tcW w:w="12186" w:type="dxa"/>
          </w:tcPr>
          <w:p w14:paraId="4D265338" w14:textId="187A375D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Other (Please specify) _______________</w:t>
            </w:r>
          </w:p>
        </w:tc>
        <w:tc>
          <w:tcPr>
            <w:tcW w:w="989" w:type="dxa"/>
          </w:tcPr>
          <w:p w14:paraId="525369E7" w14:textId="75F6400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9" w:type="dxa"/>
          </w:tcPr>
          <w:p w14:paraId="6512A599" w14:textId="0078F5A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.3%</w:t>
            </w:r>
          </w:p>
        </w:tc>
      </w:tr>
      <w:tr w:rsidR="00BB1660" w:rsidRPr="00BB1660" w14:paraId="47B47A92" w14:textId="77777777" w:rsidTr="00860852">
        <w:tc>
          <w:tcPr>
            <w:tcW w:w="12186" w:type="dxa"/>
          </w:tcPr>
          <w:p w14:paraId="025FAA4C" w14:textId="71D30F04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 Multiple Choice: Does this adverse event reporting system include the following features? (Related to Question 9, Options A, B, C</w:t>
            </w:r>
            <w:r w:rsidR="0039757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, </w:t>
            </w:r>
            <w:r w:rsidR="00397577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a total of </w:t>
            </w:r>
            <w:r w:rsidR="00B713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1891 </w:t>
            </w:r>
            <w:r w:rsidR="00397577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  <w:r w:rsidR="00B7136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9" w:type="dxa"/>
          </w:tcPr>
          <w:p w14:paraId="2B14D351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</w:tcPr>
          <w:p w14:paraId="58FB9CA0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0F5375A8" w14:textId="77777777" w:rsidTr="00BB1660">
        <w:tc>
          <w:tcPr>
            <w:tcW w:w="12186" w:type="dxa"/>
          </w:tcPr>
          <w:p w14:paraId="71CF01B6" w14:textId="5AA74323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Automatic alerts for potential adverse events</w:t>
            </w:r>
          </w:p>
        </w:tc>
        <w:tc>
          <w:tcPr>
            <w:tcW w:w="989" w:type="dxa"/>
            <w:vAlign w:val="center"/>
          </w:tcPr>
          <w:p w14:paraId="2D8198AE" w14:textId="0BAD36E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159" w:type="dxa"/>
            <w:vAlign w:val="center"/>
          </w:tcPr>
          <w:p w14:paraId="5FCB24E6" w14:textId="3B74BA65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8.4%</w:t>
            </w:r>
          </w:p>
        </w:tc>
      </w:tr>
      <w:tr w:rsidR="00BB1660" w:rsidRPr="00BB1660" w14:paraId="26AC483B" w14:textId="77777777" w:rsidTr="00BB1660">
        <w:tc>
          <w:tcPr>
            <w:tcW w:w="12186" w:type="dxa"/>
          </w:tcPr>
          <w:p w14:paraId="0FD5694E" w14:textId="5DC78A27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Identification and capture of potential adverse events</w:t>
            </w:r>
          </w:p>
        </w:tc>
        <w:tc>
          <w:tcPr>
            <w:tcW w:w="989" w:type="dxa"/>
            <w:vAlign w:val="center"/>
          </w:tcPr>
          <w:p w14:paraId="09357C74" w14:textId="338F18B5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159" w:type="dxa"/>
            <w:vAlign w:val="center"/>
          </w:tcPr>
          <w:p w14:paraId="63F41A92" w14:textId="0DE5758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31.</w:t>
            </w:r>
            <w:r w:rsidR="00B45816">
              <w:rPr>
                <w:rFonts w:ascii="Times New Roman" w:hAnsi="Times New Roman" w:cs="Times New Roman" w:hint="eastAsia"/>
              </w:rPr>
              <w:t>3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10E68B27" w14:textId="77777777" w:rsidTr="00BB1660">
        <w:tc>
          <w:tcPr>
            <w:tcW w:w="12186" w:type="dxa"/>
          </w:tcPr>
          <w:p w14:paraId="3A5BB635" w14:textId="4B0BDE59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Automatic reporting of identified suspicious adverse events</w:t>
            </w:r>
          </w:p>
        </w:tc>
        <w:tc>
          <w:tcPr>
            <w:tcW w:w="989" w:type="dxa"/>
            <w:vAlign w:val="center"/>
          </w:tcPr>
          <w:p w14:paraId="6B69E0A0" w14:textId="70DD4860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159" w:type="dxa"/>
            <w:vAlign w:val="center"/>
          </w:tcPr>
          <w:p w14:paraId="57DB3E01" w14:textId="36D9DA7D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7.9%</w:t>
            </w:r>
          </w:p>
        </w:tc>
      </w:tr>
      <w:tr w:rsidR="00BB1660" w:rsidRPr="00BB1660" w14:paraId="22813161" w14:textId="77777777" w:rsidTr="00BB1660">
        <w:tc>
          <w:tcPr>
            <w:tcW w:w="12186" w:type="dxa"/>
          </w:tcPr>
          <w:p w14:paraId="77750206" w14:textId="215DD08E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. The system can automatically retrieve content from the electronic medical record system to shorten the reporting time (e.g., patient information, surgery information, event-related medical and nursing information)</w:t>
            </w:r>
          </w:p>
        </w:tc>
        <w:tc>
          <w:tcPr>
            <w:tcW w:w="989" w:type="dxa"/>
            <w:vAlign w:val="center"/>
          </w:tcPr>
          <w:p w14:paraId="5EDB9C7C" w14:textId="345D30CC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1159" w:type="dxa"/>
            <w:vAlign w:val="center"/>
          </w:tcPr>
          <w:p w14:paraId="2A0F2813" w14:textId="16452DE6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43.</w:t>
            </w:r>
            <w:r w:rsidR="00B45816">
              <w:rPr>
                <w:rFonts w:ascii="Times New Roman" w:hAnsi="Times New Roman" w:cs="Times New Roman" w:hint="eastAsia"/>
              </w:rPr>
              <w:t>6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57E26094" w14:textId="77777777" w:rsidTr="00BB1660">
        <w:tc>
          <w:tcPr>
            <w:tcW w:w="12186" w:type="dxa"/>
          </w:tcPr>
          <w:p w14:paraId="208C3DFD" w14:textId="68C849BB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When event-related individuals log into the system, the system sends pop-up reminders to file/follow up on adverse events</w:t>
            </w:r>
          </w:p>
        </w:tc>
        <w:tc>
          <w:tcPr>
            <w:tcW w:w="989" w:type="dxa"/>
            <w:vAlign w:val="center"/>
          </w:tcPr>
          <w:p w14:paraId="3F32D36C" w14:textId="23576344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159" w:type="dxa"/>
            <w:vAlign w:val="center"/>
          </w:tcPr>
          <w:p w14:paraId="1BE5BF23" w14:textId="25A40918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36.</w:t>
            </w:r>
            <w:r w:rsidR="00B45816">
              <w:rPr>
                <w:rFonts w:ascii="Times New Roman" w:hAnsi="Times New Roman" w:cs="Times New Roman" w:hint="eastAsia"/>
              </w:rPr>
              <w:t>1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368272CA" w14:textId="77777777" w:rsidTr="00BB1660">
        <w:tc>
          <w:tcPr>
            <w:tcW w:w="12186" w:type="dxa"/>
          </w:tcPr>
          <w:p w14:paraId="229FF6D1" w14:textId="66C1727C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F. The system sends periodic reminders via SMS, calls, etc., to the mobile phones of event-related individuals, reminding them to file/follow up on adverse events</w:t>
            </w:r>
          </w:p>
        </w:tc>
        <w:tc>
          <w:tcPr>
            <w:tcW w:w="989" w:type="dxa"/>
            <w:vAlign w:val="center"/>
          </w:tcPr>
          <w:p w14:paraId="6DCC7CBA" w14:textId="7A0438F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159" w:type="dxa"/>
            <w:vAlign w:val="center"/>
          </w:tcPr>
          <w:p w14:paraId="58D9CC60" w14:textId="1D05633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2.</w:t>
            </w:r>
            <w:r w:rsidR="00B45816">
              <w:rPr>
                <w:rFonts w:ascii="Times New Roman" w:hAnsi="Times New Roman" w:cs="Times New Roman" w:hint="eastAsia"/>
              </w:rPr>
              <w:t>1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2F752183" w14:textId="77777777" w:rsidTr="00BB1660">
        <w:tc>
          <w:tcPr>
            <w:tcW w:w="12186" w:type="dxa"/>
          </w:tcPr>
          <w:p w14:paraId="457A8926" w14:textId="2651D9F0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G. None</w:t>
            </w:r>
          </w:p>
        </w:tc>
        <w:tc>
          <w:tcPr>
            <w:tcW w:w="989" w:type="dxa"/>
            <w:vAlign w:val="center"/>
          </w:tcPr>
          <w:p w14:paraId="08EC4183" w14:textId="1998870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159" w:type="dxa"/>
            <w:vAlign w:val="center"/>
          </w:tcPr>
          <w:p w14:paraId="6A99F5BC" w14:textId="375EBE00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34.</w:t>
            </w:r>
            <w:r w:rsidR="00B71369">
              <w:rPr>
                <w:rFonts w:ascii="Times New Roman" w:hAnsi="Times New Roman" w:cs="Times New Roman" w:hint="eastAsia"/>
              </w:rPr>
              <w:t>6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4FC65928" w14:textId="77777777" w:rsidTr="00BB1660">
        <w:tc>
          <w:tcPr>
            <w:tcW w:w="12186" w:type="dxa"/>
          </w:tcPr>
          <w:p w14:paraId="3B936DDD" w14:textId="2D228C54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J. Other (Please specify) _______________</w:t>
            </w:r>
          </w:p>
        </w:tc>
        <w:tc>
          <w:tcPr>
            <w:tcW w:w="989" w:type="dxa"/>
            <w:vAlign w:val="center"/>
          </w:tcPr>
          <w:p w14:paraId="21EA97DF" w14:textId="7DFB277F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9" w:type="dxa"/>
            <w:vAlign w:val="center"/>
          </w:tcPr>
          <w:p w14:paraId="3FD0FEA8" w14:textId="0976F19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0.</w:t>
            </w:r>
            <w:r w:rsidR="00B71369">
              <w:rPr>
                <w:rFonts w:ascii="Times New Roman" w:hAnsi="Times New Roman" w:cs="Times New Roman" w:hint="eastAsia"/>
              </w:rPr>
              <w:t>6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3C90C246" w14:textId="77777777" w:rsidTr="00BB1660">
        <w:tc>
          <w:tcPr>
            <w:tcW w:w="12186" w:type="dxa"/>
          </w:tcPr>
          <w:p w14:paraId="0757437A" w14:textId="216E3893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 You are satisfied with the current adverse event reporting process in your hospital.</w:t>
            </w:r>
          </w:p>
        </w:tc>
        <w:tc>
          <w:tcPr>
            <w:tcW w:w="989" w:type="dxa"/>
            <w:vAlign w:val="center"/>
          </w:tcPr>
          <w:p w14:paraId="39C46108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3DCB5536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40A77B84" w14:textId="77777777" w:rsidTr="00BB1660">
        <w:tc>
          <w:tcPr>
            <w:tcW w:w="12186" w:type="dxa"/>
          </w:tcPr>
          <w:p w14:paraId="1879C01D" w14:textId="61264D31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11CBD35B" w14:textId="253A0A5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59" w:type="dxa"/>
            <w:vAlign w:val="center"/>
          </w:tcPr>
          <w:p w14:paraId="53781416" w14:textId="633C6BB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9.0%</w:t>
            </w:r>
          </w:p>
        </w:tc>
      </w:tr>
      <w:tr w:rsidR="00BB1660" w:rsidRPr="00BB1660" w14:paraId="7DFFD39E" w14:textId="77777777" w:rsidTr="00BB1660">
        <w:tc>
          <w:tcPr>
            <w:tcW w:w="12186" w:type="dxa"/>
          </w:tcPr>
          <w:p w14:paraId="743A4387" w14:textId="156C4B50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B. Agree </w:t>
            </w:r>
          </w:p>
        </w:tc>
        <w:tc>
          <w:tcPr>
            <w:tcW w:w="989" w:type="dxa"/>
            <w:vAlign w:val="center"/>
          </w:tcPr>
          <w:p w14:paraId="7A3D844E" w14:textId="321FEBB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159" w:type="dxa"/>
            <w:vAlign w:val="center"/>
          </w:tcPr>
          <w:p w14:paraId="2509A4B1" w14:textId="2AAEAC00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30.</w:t>
            </w:r>
            <w:r w:rsidR="00B71369">
              <w:rPr>
                <w:rFonts w:ascii="Times New Roman" w:hAnsi="Times New Roman" w:cs="Times New Roman" w:hint="eastAsia"/>
              </w:rPr>
              <w:t>2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3357FDF2" w14:textId="77777777" w:rsidTr="00BB1660">
        <w:tc>
          <w:tcPr>
            <w:tcW w:w="12186" w:type="dxa"/>
          </w:tcPr>
          <w:p w14:paraId="5A6652E0" w14:textId="7691EEDC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22864C98" w14:textId="2F601DFE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1159" w:type="dxa"/>
            <w:vAlign w:val="center"/>
          </w:tcPr>
          <w:p w14:paraId="1535284E" w14:textId="77EE67EC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43.</w:t>
            </w:r>
            <w:r w:rsidR="00B71369">
              <w:rPr>
                <w:rFonts w:ascii="Times New Roman" w:hAnsi="Times New Roman" w:cs="Times New Roman" w:hint="eastAsia"/>
              </w:rPr>
              <w:t>8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11081ACF" w14:textId="77777777" w:rsidTr="00BB1660">
        <w:tc>
          <w:tcPr>
            <w:tcW w:w="12186" w:type="dxa"/>
          </w:tcPr>
          <w:p w14:paraId="51B5FCF0" w14:textId="578573F8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4DB55CBA" w14:textId="56EC888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159" w:type="dxa"/>
            <w:vAlign w:val="center"/>
          </w:tcPr>
          <w:p w14:paraId="41B327BB" w14:textId="27FEB929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5.</w:t>
            </w:r>
            <w:r w:rsidR="00B71369">
              <w:rPr>
                <w:rFonts w:ascii="Times New Roman" w:hAnsi="Times New Roman" w:cs="Times New Roman" w:hint="eastAsia"/>
              </w:rPr>
              <w:t>9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1A71AD2F" w14:textId="77777777" w:rsidTr="00BB1660">
        <w:tc>
          <w:tcPr>
            <w:tcW w:w="12186" w:type="dxa"/>
          </w:tcPr>
          <w:p w14:paraId="7EF943EC" w14:textId="35BEC949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  <w:vAlign w:val="center"/>
          </w:tcPr>
          <w:p w14:paraId="3BAFB4F0" w14:textId="4D1520C0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59" w:type="dxa"/>
            <w:vAlign w:val="center"/>
          </w:tcPr>
          <w:p w14:paraId="5EBD2CEF" w14:textId="124D978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.</w:t>
            </w:r>
            <w:r w:rsidR="00B71369">
              <w:rPr>
                <w:rFonts w:ascii="Times New Roman" w:hAnsi="Times New Roman" w:cs="Times New Roman" w:hint="eastAsia"/>
              </w:rPr>
              <w:t>2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4C14F697" w14:textId="77777777" w:rsidTr="00BB1660">
        <w:tc>
          <w:tcPr>
            <w:tcW w:w="12186" w:type="dxa"/>
          </w:tcPr>
          <w:p w14:paraId="160DAE2E" w14:textId="7DB83BEE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 Have you used IT-based diagnostic and treatment pathways (such as internet hospitals, remote consultations, artificial intelligence, 3D technology, etc.)?</w:t>
            </w:r>
          </w:p>
        </w:tc>
        <w:tc>
          <w:tcPr>
            <w:tcW w:w="989" w:type="dxa"/>
            <w:vAlign w:val="center"/>
          </w:tcPr>
          <w:p w14:paraId="25DFE6D7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9A78E90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42D01DD3" w14:textId="77777777" w:rsidTr="00BB1660">
        <w:tc>
          <w:tcPr>
            <w:tcW w:w="12186" w:type="dxa"/>
          </w:tcPr>
          <w:p w14:paraId="5B44D53F" w14:textId="2E1A1BA4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Yes</w:t>
            </w:r>
          </w:p>
        </w:tc>
        <w:tc>
          <w:tcPr>
            <w:tcW w:w="989" w:type="dxa"/>
            <w:vAlign w:val="center"/>
          </w:tcPr>
          <w:p w14:paraId="7AB5BC48" w14:textId="27D85596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159" w:type="dxa"/>
            <w:vAlign w:val="center"/>
          </w:tcPr>
          <w:p w14:paraId="290513AA" w14:textId="7212348E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8.3%</w:t>
            </w:r>
          </w:p>
        </w:tc>
      </w:tr>
      <w:tr w:rsidR="00BB1660" w:rsidRPr="00BB1660" w14:paraId="7A44A6E9" w14:textId="77777777" w:rsidTr="00BB1660">
        <w:tc>
          <w:tcPr>
            <w:tcW w:w="12186" w:type="dxa"/>
          </w:tcPr>
          <w:p w14:paraId="451502EA" w14:textId="3AA31D2C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</w:tc>
        <w:tc>
          <w:tcPr>
            <w:tcW w:w="989" w:type="dxa"/>
            <w:vAlign w:val="center"/>
          </w:tcPr>
          <w:p w14:paraId="521DADFD" w14:textId="1CE0D3A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749</w:t>
            </w:r>
          </w:p>
        </w:tc>
        <w:tc>
          <w:tcPr>
            <w:tcW w:w="1159" w:type="dxa"/>
            <w:vAlign w:val="center"/>
          </w:tcPr>
          <w:p w14:paraId="57A89ABA" w14:textId="6131705F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71.</w:t>
            </w:r>
            <w:r w:rsidR="00B71369">
              <w:rPr>
                <w:rFonts w:ascii="Times New Roman" w:hAnsi="Times New Roman" w:cs="Times New Roman" w:hint="eastAsia"/>
              </w:rPr>
              <w:t>7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5BD5D810" w14:textId="77777777" w:rsidTr="00BB1660">
        <w:tc>
          <w:tcPr>
            <w:tcW w:w="12186" w:type="dxa"/>
          </w:tcPr>
          <w:p w14:paraId="36C43494" w14:textId="1FF5F6F6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 How was your experience? (Related to Question 13, Option A</w:t>
            </w:r>
            <w:r w:rsidR="00A521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, </w:t>
            </w:r>
            <w:r w:rsidR="00A521DA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a total of </w:t>
            </w:r>
            <w:r w:rsidR="00A521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691 </w:t>
            </w:r>
            <w:r w:rsidR="00A521DA" w:rsidRPr="00375A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  <w:r w:rsidR="00A521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9" w:type="dxa"/>
            <w:vAlign w:val="center"/>
          </w:tcPr>
          <w:p w14:paraId="2021D607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4D1C903A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52BFCDE6" w14:textId="77777777" w:rsidTr="00BB1660">
        <w:tc>
          <w:tcPr>
            <w:tcW w:w="12186" w:type="dxa"/>
          </w:tcPr>
          <w:p w14:paraId="35CEB33B" w14:textId="6F31C46B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 xml:space="preserve">A. Very Satisfied </w:t>
            </w:r>
          </w:p>
        </w:tc>
        <w:tc>
          <w:tcPr>
            <w:tcW w:w="989" w:type="dxa"/>
            <w:vAlign w:val="center"/>
          </w:tcPr>
          <w:p w14:paraId="55BEBAF8" w14:textId="0F7445B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59" w:type="dxa"/>
            <w:vAlign w:val="center"/>
          </w:tcPr>
          <w:p w14:paraId="1117A273" w14:textId="3A0FF15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5.3%</w:t>
            </w:r>
          </w:p>
        </w:tc>
      </w:tr>
      <w:tr w:rsidR="00BB1660" w:rsidRPr="00BB1660" w14:paraId="5474ECA4" w14:textId="77777777" w:rsidTr="00BB1660">
        <w:tc>
          <w:tcPr>
            <w:tcW w:w="12186" w:type="dxa"/>
          </w:tcPr>
          <w:p w14:paraId="234ACC45" w14:textId="08688799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Satisfied</w:t>
            </w:r>
          </w:p>
        </w:tc>
        <w:tc>
          <w:tcPr>
            <w:tcW w:w="989" w:type="dxa"/>
            <w:vAlign w:val="center"/>
          </w:tcPr>
          <w:p w14:paraId="078B3322" w14:textId="4085B5AC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159" w:type="dxa"/>
            <w:vAlign w:val="center"/>
          </w:tcPr>
          <w:p w14:paraId="02355E72" w14:textId="10A981E0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46.7%</w:t>
            </w:r>
          </w:p>
        </w:tc>
      </w:tr>
      <w:tr w:rsidR="00BB1660" w:rsidRPr="00BB1660" w14:paraId="4600D234" w14:textId="77777777" w:rsidTr="00BB1660">
        <w:tc>
          <w:tcPr>
            <w:tcW w:w="12186" w:type="dxa"/>
          </w:tcPr>
          <w:p w14:paraId="24A73662" w14:textId="480275EC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3DDE202C" w14:textId="1B58A30A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59" w:type="dxa"/>
            <w:vAlign w:val="center"/>
          </w:tcPr>
          <w:p w14:paraId="0D851845" w14:textId="51E832DC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7.5%</w:t>
            </w:r>
          </w:p>
        </w:tc>
      </w:tr>
      <w:tr w:rsidR="00BB1660" w:rsidRPr="00BB1660" w14:paraId="1D68E34D" w14:textId="77777777" w:rsidTr="00BB1660">
        <w:tc>
          <w:tcPr>
            <w:tcW w:w="12186" w:type="dxa"/>
          </w:tcPr>
          <w:p w14:paraId="288CE524" w14:textId="3A08188E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satisfied</w:t>
            </w:r>
          </w:p>
        </w:tc>
        <w:tc>
          <w:tcPr>
            <w:tcW w:w="989" w:type="dxa"/>
            <w:vAlign w:val="center"/>
          </w:tcPr>
          <w:p w14:paraId="403F5E29" w14:textId="111C417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9" w:type="dxa"/>
            <w:vAlign w:val="center"/>
          </w:tcPr>
          <w:p w14:paraId="5A0C1AB1" w14:textId="53F3FC82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0.4%</w:t>
            </w:r>
          </w:p>
        </w:tc>
      </w:tr>
      <w:tr w:rsidR="00BB1660" w:rsidRPr="00BB1660" w14:paraId="73D501A9" w14:textId="77777777" w:rsidTr="00BB1660">
        <w:tc>
          <w:tcPr>
            <w:tcW w:w="12186" w:type="dxa"/>
          </w:tcPr>
          <w:p w14:paraId="5BE4C322" w14:textId="7F5B5DFE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Very Dissatisfied</w:t>
            </w:r>
          </w:p>
        </w:tc>
        <w:tc>
          <w:tcPr>
            <w:tcW w:w="989" w:type="dxa"/>
            <w:vAlign w:val="center"/>
          </w:tcPr>
          <w:p w14:paraId="721ED819" w14:textId="328AD50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9" w:type="dxa"/>
            <w:vAlign w:val="center"/>
          </w:tcPr>
          <w:p w14:paraId="245534BD" w14:textId="522AF838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0.0%</w:t>
            </w:r>
          </w:p>
        </w:tc>
      </w:tr>
      <w:tr w:rsidR="00BB1660" w:rsidRPr="00BB1660" w14:paraId="1A83B424" w14:textId="77777777" w:rsidTr="00BB1660">
        <w:tc>
          <w:tcPr>
            <w:tcW w:w="12186" w:type="dxa"/>
          </w:tcPr>
          <w:p w14:paraId="4DADA9C7" w14:textId="011994E9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 You are willing to use a mobile app (such as smartphones, iPads, etc.) for monitoring, reporting, and managing perioperative adverse events.</w:t>
            </w:r>
          </w:p>
        </w:tc>
        <w:tc>
          <w:tcPr>
            <w:tcW w:w="989" w:type="dxa"/>
            <w:vAlign w:val="center"/>
          </w:tcPr>
          <w:p w14:paraId="1A571B06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14:paraId="1AB485F4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719C691A" w14:textId="77777777" w:rsidTr="00BB1660">
        <w:tc>
          <w:tcPr>
            <w:tcW w:w="12186" w:type="dxa"/>
          </w:tcPr>
          <w:p w14:paraId="49A27C07" w14:textId="21C645DE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Strongly Agree</w:t>
            </w:r>
          </w:p>
        </w:tc>
        <w:tc>
          <w:tcPr>
            <w:tcW w:w="989" w:type="dxa"/>
            <w:vAlign w:val="center"/>
          </w:tcPr>
          <w:p w14:paraId="797D0629" w14:textId="2CBEA3BF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1159" w:type="dxa"/>
            <w:vAlign w:val="center"/>
          </w:tcPr>
          <w:p w14:paraId="4C624922" w14:textId="558152E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37.0%</w:t>
            </w:r>
          </w:p>
        </w:tc>
      </w:tr>
      <w:tr w:rsidR="00BB1660" w:rsidRPr="00BB1660" w14:paraId="6A14FF42" w14:textId="77777777" w:rsidTr="00BB1660">
        <w:tc>
          <w:tcPr>
            <w:tcW w:w="12186" w:type="dxa"/>
          </w:tcPr>
          <w:p w14:paraId="1878FCCA" w14:textId="4E7311F7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. Agree </w:t>
            </w:r>
          </w:p>
        </w:tc>
        <w:tc>
          <w:tcPr>
            <w:tcW w:w="989" w:type="dxa"/>
            <w:vAlign w:val="center"/>
          </w:tcPr>
          <w:p w14:paraId="74868C0C" w14:textId="1D3B7D1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227</w:t>
            </w:r>
          </w:p>
        </w:tc>
        <w:tc>
          <w:tcPr>
            <w:tcW w:w="1159" w:type="dxa"/>
            <w:vAlign w:val="center"/>
          </w:tcPr>
          <w:p w14:paraId="68B7B12D" w14:textId="047CC685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50.</w:t>
            </w:r>
            <w:r w:rsidR="00A521DA">
              <w:rPr>
                <w:rFonts w:ascii="Times New Roman" w:hAnsi="Times New Roman" w:cs="Times New Roman" w:hint="eastAsia"/>
              </w:rPr>
              <w:t>3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643E7F4B" w14:textId="77777777" w:rsidTr="00BB1660">
        <w:tc>
          <w:tcPr>
            <w:tcW w:w="12186" w:type="dxa"/>
          </w:tcPr>
          <w:p w14:paraId="4291871B" w14:textId="2F85130A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Neutral</w:t>
            </w:r>
          </w:p>
        </w:tc>
        <w:tc>
          <w:tcPr>
            <w:tcW w:w="989" w:type="dxa"/>
            <w:vAlign w:val="center"/>
          </w:tcPr>
          <w:p w14:paraId="63F8E183" w14:textId="7ADEEC82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159" w:type="dxa"/>
            <w:vAlign w:val="center"/>
          </w:tcPr>
          <w:p w14:paraId="5DF03C19" w14:textId="5DEF2CC8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</w:rPr>
              <w:t>1</w:t>
            </w:r>
            <w:r w:rsidR="00A521DA">
              <w:rPr>
                <w:rFonts w:ascii="Times New Roman" w:hAnsi="Times New Roman" w:cs="Times New Roman" w:hint="eastAsia"/>
              </w:rPr>
              <w:t>1.0</w:t>
            </w:r>
            <w:r w:rsidRPr="00BB1660">
              <w:rPr>
                <w:rFonts w:ascii="Times New Roman" w:hAnsi="Times New Roman" w:cs="Times New Roman"/>
              </w:rPr>
              <w:t>%</w:t>
            </w:r>
          </w:p>
        </w:tc>
      </w:tr>
      <w:tr w:rsidR="00BB1660" w:rsidRPr="00BB1660" w14:paraId="6287C941" w14:textId="77777777" w:rsidTr="00BB1660">
        <w:tc>
          <w:tcPr>
            <w:tcW w:w="12186" w:type="dxa"/>
          </w:tcPr>
          <w:p w14:paraId="4CA655E2" w14:textId="1F382619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Disagree</w:t>
            </w:r>
          </w:p>
        </w:tc>
        <w:tc>
          <w:tcPr>
            <w:tcW w:w="989" w:type="dxa"/>
            <w:vAlign w:val="center"/>
          </w:tcPr>
          <w:p w14:paraId="24399FB0" w14:textId="694CCA42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59" w:type="dxa"/>
            <w:vAlign w:val="center"/>
          </w:tcPr>
          <w:p w14:paraId="51AFDB95" w14:textId="38F8B796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</w:tr>
      <w:tr w:rsidR="00BB1660" w:rsidRPr="00BB1660" w14:paraId="483755AF" w14:textId="77777777" w:rsidTr="00860852">
        <w:tc>
          <w:tcPr>
            <w:tcW w:w="12186" w:type="dxa"/>
          </w:tcPr>
          <w:p w14:paraId="0E40B28F" w14:textId="481A6127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Strongly Disagree</w:t>
            </w:r>
          </w:p>
        </w:tc>
        <w:tc>
          <w:tcPr>
            <w:tcW w:w="989" w:type="dxa"/>
          </w:tcPr>
          <w:p w14:paraId="630ED9A9" w14:textId="698CE834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9" w:type="dxa"/>
          </w:tcPr>
          <w:p w14:paraId="4BC10DB2" w14:textId="5D55A06F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BB1660" w:rsidRPr="00BB1660" w14:paraId="14AE8CB2" w14:textId="77777777" w:rsidTr="00860852">
        <w:tc>
          <w:tcPr>
            <w:tcW w:w="12186" w:type="dxa"/>
          </w:tcPr>
          <w:p w14:paraId="51500CDC" w14:textId="586AF273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 Multiple Choice: Which of the following reasons might hinder your use of a mobile app-based tool for perioperative adverse events?</w:t>
            </w:r>
          </w:p>
        </w:tc>
        <w:tc>
          <w:tcPr>
            <w:tcW w:w="989" w:type="dxa"/>
          </w:tcPr>
          <w:p w14:paraId="070A3DB9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</w:tcPr>
          <w:p w14:paraId="2EEEA7F7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3392D130" w14:textId="77777777" w:rsidTr="00860852">
        <w:tc>
          <w:tcPr>
            <w:tcW w:w="12186" w:type="dxa"/>
          </w:tcPr>
          <w:p w14:paraId="0758339A" w14:textId="19E40251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Inability to proficiently use smart devices</w:t>
            </w:r>
          </w:p>
        </w:tc>
        <w:tc>
          <w:tcPr>
            <w:tcW w:w="989" w:type="dxa"/>
          </w:tcPr>
          <w:p w14:paraId="5DC0517E" w14:textId="0531C256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159" w:type="dxa"/>
          </w:tcPr>
          <w:p w14:paraId="3603319B" w14:textId="0A2673C4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151B9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660" w:rsidRPr="00BB1660" w14:paraId="17C13721" w14:textId="77777777" w:rsidTr="00860852">
        <w:tc>
          <w:tcPr>
            <w:tcW w:w="12186" w:type="dxa"/>
          </w:tcPr>
          <w:p w14:paraId="226FFC06" w14:textId="5B399D6A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Concerns about the tool's effectiveness</w:t>
            </w:r>
          </w:p>
        </w:tc>
        <w:tc>
          <w:tcPr>
            <w:tcW w:w="989" w:type="dxa"/>
          </w:tcPr>
          <w:p w14:paraId="3D244700" w14:textId="4E5C5082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</w:p>
        </w:tc>
        <w:tc>
          <w:tcPr>
            <w:tcW w:w="1159" w:type="dxa"/>
          </w:tcPr>
          <w:p w14:paraId="33C49627" w14:textId="0033C9E0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2.5%</w:t>
            </w:r>
          </w:p>
        </w:tc>
      </w:tr>
      <w:tr w:rsidR="00BB1660" w:rsidRPr="00BB1660" w14:paraId="664D3A62" w14:textId="77777777" w:rsidTr="00860852">
        <w:tc>
          <w:tcPr>
            <w:tcW w:w="12186" w:type="dxa"/>
          </w:tcPr>
          <w:p w14:paraId="6A6CA21C" w14:textId="4C58C9FE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Concerns about personal privacy breaches</w:t>
            </w:r>
          </w:p>
        </w:tc>
        <w:tc>
          <w:tcPr>
            <w:tcW w:w="989" w:type="dxa"/>
          </w:tcPr>
          <w:p w14:paraId="6494040E" w14:textId="1E00057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310</w:t>
            </w:r>
          </w:p>
        </w:tc>
        <w:tc>
          <w:tcPr>
            <w:tcW w:w="1159" w:type="dxa"/>
          </w:tcPr>
          <w:p w14:paraId="1D6C7EE8" w14:textId="33C45F9A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 w:rsidR="00151B9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660" w:rsidRPr="00BB1660" w14:paraId="471C5398" w14:textId="77777777" w:rsidTr="00860852">
        <w:tc>
          <w:tcPr>
            <w:tcW w:w="12186" w:type="dxa"/>
          </w:tcPr>
          <w:p w14:paraId="0567F80A" w14:textId="0549F0FD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Being too busy with clinical duties, limited personal time</w:t>
            </w:r>
          </w:p>
        </w:tc>
        <w:tc>
          <w:tcPr>
            <w:tcW w:w="989" w:type="dxa"/>
          </w:tcPr>
          <w:p w14:paraId="00A34E09" w14:textId="65A9A972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1159" w:type="dxa"/>
          </w:tcPr>
          <w:p w14:paraId="13F55DCE" w14:textId="0F946C1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5.7%</w:t>
            </w:r>
          </w:p>
        </w:tc>
      </w:tr>
      <w:tr w:rsidR="00BB1660" w:rsidRPr="00BB1660" w14:paraId="6FE6B025" w14:textId="77777777" w:rsidTr="00860852">
        <w:tc>
          <w:tcPr>
            <w:tcW w:w="12186" w:type="dxa"/>
          </w:tcPr>
          <w:p w14:paraId="24BFD68F" w14:textId="00AED9FA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Other (Please specify) _______________</w:t>
            </w:r>
          </w:p>
        </w:tc>
        <w:tc>
          <w:tcPr>
            <w:tcW w:w="989" w:type="dxa"/>
          </w:tcPr>
          <w:p w14:paraId="6E96F022" w14:textId="156D5C1F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59" w:type="dxa"/>
          </w:tcPr>
          <w:p w14:paraId="2F872D6E" w14:textId="2E13BAC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1B9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660" w:rsidRPr="00BB1660" w14:paraId="3B6CB17E" w14:textId="77777777" w:rsidTr="00860852">
        <w:tc>
          <w:tcPr>
            <w:tcW w:w="12186" w:type="dxa"/>
          </w:tcPr>
          <w:p w14:paraId="00007DD2" w14:textId="7D175A61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 Multiple Choice: Which of the following reasons might encourage your use of a mobile app-based management tool for perioperative adverse events?</w:t>
            </w:r>
          </w:p>
        </w:tc>
        <w:tc>
          <w:tcPr>
            <w:tcW w:w="989" w:type="dxa"/>
          </w:tcPr>
          <w:p w14:paraId="2DE796DD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</w:tcPr>
          <w:p w14:paraId="28937142" w14:textId="77777777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1660" w:rsidRPr="00BB1660" w14:paraId="04039F9C" w14:textId="77777777" w:rsidTr="00860852">
        <w:tc>
          <w:tcPr>
            <w:tcW w:w="12186" w:type="dxa"/>
          </w:tcPr>
          <w:p w14:paraId="53E1F14F" w14:textId="03F32EC8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A. User-friendly app design</w:t>
            </w:r>
          </w:p>
        </w:tc>
        <w:tc>
          <w:tcPr>
            <w:tcW w:w="989" w:type="dxa"/>
          </w:tcPr>
          <w:p w14:paraId="1DF348EE" w14:textId="399F7DB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395</w:t>
            </w:r>
          </w:p>
        </w:tc>
        <w:tc>
          <w:tcPr>
            <w:tcW w:w="1159" w:type="dxa"/>
          </w:tcPr>
          <w:p w14:paraId="19419526" w14:textId="0C8FE6BE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151B9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660" w:rsidRPr="00BB1660" w14:paraId="68053086" w14:textId="77777777" w:rsidTr="00860852">
        <w:tc>
          <w:tcPr>
            <w:tcW w:w="12186" w:type="dxa"/>
          </w:tcPr>
          <w:p w14:paraId="08B50547" w14:textId="235665BB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B. Implementing incentive mechanisms, rewarding those who report proactively</w:t>
            </w:r>
          </w:p>
        </w:tc>
        <w:tc>
          <w:tcPr>
            <w:tcW w:w="989" w:type="dxa"/>
          </w:tcPr>
          <w:p w14:paraId="2398246D" w14:textId="10534511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714</w:t>
            </w:r>
          </w:p>
        </w:tc>
        <w:tc>
          <w:tcPr>
            <w:tcW w:w="1159" w:type="dxa"/>
          </w:tcPr>
          <w:p w14:paraId="1EBA3162" w14:textId="45F0418C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70.2%</w:t>
            </w:r>
          </w:p>
        </w:tc>
      </w:tr>
      <w:tr w:rsidR="00BB1660" w:rsidRPr="00BB1660" w14:paraId="372DA73E" w14:textId="77777777" w:rsidTr="00860852">
        <w:tc>
          <w:tcPr>
            <w:tcW w:w="12186" w:type="dxa"/>
          </w:tcPr>
          <w:p w14:paraId="2A23802A" w14:textId="44897DD1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C. Providing regular training</w:t>
            </w:r>
          </w:p>
        </w:tc>
        <w:tc>
          <w:tcPr>
            <w:tcW w:w="989" w:type="dxa"/>
          </w:tcPr>
          <w:p w14:paraId="2EF88BEC" w14:textId="77C3BAB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469</w:t>
            </w:r>
          </w:p>
        </w:tc>
        <w:tc>
          <w:tcPr>
            <w:tcW w:w="1159" w:type="dxa"/>
          </w:tcPr>
          <w:p w14:paraId="101CAD36" w14:textId="0793BD9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0.2%</w:t>
            </w:r>
          </w:p>
        </w:tc>
      </w:tr>
      <w:tr w:rsidR="00BB1660" w:rsidRPr="00BB1660" w14:paraId="6F0323A8" w14:textId="77777777" w:rsidTr="00860852">
        <w:tc>
          <w:tcPr>
            <w:tcW w:w="12186" w:type="dxa"/>
          </w:tcPr>
          <w:p w14:paraId="6D75B8F5" w14:textId="69AC8E52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D. Regularly publishing data related to perioperative adverse events</w:t>
            </w:r>
          </w:p>
        </w:tc>
        <w:tc>
          <w:tcPr>
            <w:tcW w:w="989" w:type="dxa"/>
          </w:tcPr>
          <w:p w14:paraId="58457B20" w14:textId="3242CA25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562</w:t>
            </w:r>
          </w:p>
        </w:tc>
        <w:tc>
          <w:tcPr>
            <w:tcW w:w="1159" w:type="dxa"/>
          </w:tcPr>
          <w:p w14:paraId="7C9158A8" w14:textId="49DC6CDF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4.0%</w:t>
            </w:r>
          </w:p>
        </w:tc>
      </w:tr>
      <w:tr w:rsidR="00BB1660" w:rsidRPr="00BB1660" w14:paraId="550E383B" w14:textId="77777777" w:rsidTr="00860852">
        <w:tc>
          <w:tcPr>
            <w:tcW w:w="12186" w:type="dxa"/>
          </w:tcPr>
          <w:p w14:paraId="667BE355" w14:textId="1BDCC000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E. Conducting follow-ups with patients who experienced perioperative adverse events and publishing the follow-up data for research analysis</w:t>
            </w:r>
          </w:p>
        </w:tc>
        <w:tc>
          <w:tcPr>
            <w:tcW w:w="989" w:type="dxa"/>
          </w:tcPr>
          <w:p w14:paraId="39CD2519" w14:textId="267990CA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1159" w:type="dxa"/>
          </w:tcPr>
          <w:p w14:paraId="0E14F52B" w14:textId="284970E5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2.2%</w:t>
            </w:r>
          </w:p>
        </w:tc>
      </w:tr>
      <w:tr w:rsidR="00BB1660" w:rsidRPr="00BB1660" w14:paraId="2DE10F68" w14:textId="77777777" w:rsidTr="00860852">
        <w:tc>
          <w:tcPr>
            <w:tcW w:w="12186" w:type="dxa"/>
          </w:tcPr>
          <w:p w14:paraId="1D8FFF76" w14:textId="7EBE7C2A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F. Forming an operating room adverse event management team to coordinate the reporting among involved personnel</w:t>
            </w:r>
          </w:p>
        </w:tc>
        <w:tc>
          <w:tcPr>
            <w:tcW w:w="989" w:type="dxa"/>
          </w:tcPr>
          <w:p w14:paraId="3848050B" w14:textId="40DA4065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507</w:t>
            </w:r>
          </w:p>
        </w:tc>
        <w:tc>
          <w:tcPr>
            <w:tcW w:w="1159" w:type="dxa"/>
          </w:tcPr>
          <w:p w14:paraId="3DF65329" w14:textId="397654AB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  <w:r w:rsidR="00151B9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B1660" w:rsidRPr="00BB1660" w14:paraId="29980D39" w14:textId="77777777" w:rsidTr="00860852">
        <w:tc>
          <w:tcPr>
            <w:tcW w:w="12186" w:type="dxa"/>
          </w:tcPr>
          <w:p w14:paraId="2E18D582" w14:textId="6CAE51FD" w:rsidR="00BB1660" w:rsidRPr="00BB1660" w:rsidRDefault="00BB1660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G. Other (Please specify) _______________</w:t>
            </w:r>
          </w:p>
        </w:tc>
        <w:tc>
          <w:tcPr>
            <w:tcW w:w="989" w:type="dxa"/>
          </w:tcPr>
          <w:p w14:paraId="09C3B612" w14:textId="669832DD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9" w:type="dxa"/>
          </w:tcPr>
          <w:p w14:paraId="342C7BD9" w14:textId="14AFDCA3" w:rsidR="00BB1660" w:rsidRPr="00BB1660" w:rsidRDefault="00BB1660" w:rsidP="00BB166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1B9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B16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A451D" w:rsidRPr="00BB1660" w14:paraId="55500DAD" w14:textId="77777777" w:rsidTr="00860852">
        <w:tc>
          <w:tcPr>
            <w:tcW w:w="12186" w:type="dxa"/>
          </w:tcPr>
          <w:p w14:paraId="7691CD9D" w14:textId="33AE4CE9" w:rsidR="009A451D" w:rsidRPr="009A451D" w:rsidRDefault="009A451D" w:rsidP="00BB16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45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 We welcome your valuable suggestions and comments on the information management of perioperative adverse events (Optional).</w:t>
            </w:r>
          </w:p>
        </w:tc>
        <w:tc>
          <w:tcPr>
            <w:tcW w:w="989" w:type="dxa"/>
          </w:tcPr>
          <w:p w14:paraId="5289F945" w14:textId="77777777" w:rsidR="009A451D" w:rsidRPr="00BB1660" w:rsidRDefault="009A451D" w:rsidP="00BB166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122CA203" w14:textId="77777777" w:rsidR="009A451D" w:rsidRPr="00BB1660" w:rsidRDefault="009A451D" w:rsidP="00BB166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51D" w:rsidRPr="00BB1660" w14:paraId="717255A6" w14:textId="77777777" w:rsidTr="00860852">
        <w:tc>
          <w:tcPr>
            <w:tcW w:w="12186" w:type="dxa"/>
          </w:tcPr>
          <w:p w14:paraId="7B2995B6" w14:textId="15ED12CD" w:rsidR="009A451D" w:rsidRPr="00BB1660" w:rsidRDefault="009A451D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 answered.</w:t>
            </w:r>
          </w:p>
        </w:tc>
        <w:tc>
          <w:tcPr>
            <w:tcW w:w="989" w:type="dxa"/>
          </w:tcPr>
          <w:p w14:paraId="05616E97" w14:textId="76A0C6CF" w:rsidR="009A451D" w:rsidRPr="00BB1660" w:rsidRDefault="009A451D" w:rsidP="00BB166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</w:t>
            </w:r>
            <w:r w:rsidR="0052211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05DC59EC" w14:textId="48470DEE" w:rsidR="00956CD2" w:rsidRPr="00BB1660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.8%</w:t>
            </w:r>
          </w:p>
        </w:tc>
      </w:tr>
      <w:tr w:rsidR="009A451D" w:rsidRPr="00BB1660" w14:paraId="71022B55" w14:textId="77777777" w:rsidTr="00860852">
        <w:tc>
          <w:tcPr>
            <w:tcW w:w="12186" w:type="dxa"/>
          </w:tcPr>
          <w:p w14:paraId="43A3C5D0" w14:textId="6060FC2E" w:rsidR="009A451D" w:rsidRPr="00BB1660" w:rsidRDefault="009A451D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 idea.</w:t>
            </w:r>
          </w:p>
        </w:tc>
        <w:tc>
          <w:tcPr>
            <w:tcW w:w="989" w:type="dxa"/>
          </w:tcPr>
          <w:p w14:paraId="7CE894AD" w14:textId="1327A968" w:rsidR="009A451D" w:rsidRPr="00BB1660" w:rsidRDefault="009A451D" w:rsidP="00BB166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="0052211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59" w:type="dxa"/>
          </w:tcPr>
          <w:p w14:paraId="019CA212" w14:textId="2F3D8E26" w:rsidR="009A451D" w:rsidRPr="00BB1660" w:rsidRDefault="00956CD2" w:rsidP="00BB166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0%</w:t>
            </w:r>
          </w:p>
        </w:tc>
      </w:tr>
      <w:tr w:rsidR="009A451D" w:rsidRPr="00BB1660" w14:paraId="1E1F51EC" w14:textId="77777777" w:rsidTr="00860852">
        <w:tc>
          <w:tcPr>
            <w:tcW w:w="12186" w:type="dxa"/>
          </w:tcPr>
          <w:p w14:paraId="5E628F27" w14:textId="0405C225" w:rsidR="009A451D" w:rsidRPr="00BB1660" w:rsidRDefault="009A451D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ositive attitud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isfied / expected / </w:t>
            </w:r>
            <w:r w:rsidR="00244852">
              <w:rPr>
                <w:rFonts w:ascii="Times New Roman" w:hAnsi="Times New Roman" w:cs="Times New Roman" w:hint="eastAsia"/>
                <w:sz w:val="20"/>
                <w:szCs w:val="20"/>
              </w:rPr>
              <w:t>supportive</w:t>
            </w:r>
          </w:p>
        </w:tc>
        <w:tc>
          <w:tcPr>
            <w:tcW w:w="989" w:type="dxa"/>
          </w:tcPr>
          <w:p w14:paraId="061AAFA7" w14:textId="0FEA9D9C" w:rsidR="00522117" w:rsidRPr="00BB1660" w:rsidRDefault="00522117" w:rsidP="005221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1159" w:type="dxa"/>
          </w:tcPr>
          <w:p w14:paraId="48D13D09" w14:textId="3E6C2B6B" w:rsidR="009A451D" w:rsidRPr="00BB1660" w:rsidRDefault="00956CD2" w:rsidP="00BB166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%</w:t>
            </w:r>
          </w:p>
        </w:tc>
      </w:tr>
      <w:tr w:rsidR="009A451D" w:rsidRPr="00BB1660" w14:paraId="020B5B61" w14:textId="77777777" w:rsidTr="00860852">
        <w:tc>
          <w:tcPr>
            <w:tcW w:w="12186" w:type="dxa"/>
          </w:tcPr>
          <w:p w14:paraId="3296816F" w14:textId="1BB034EE" w:rsidR="009A451D" w:rsidRPr="00BB1660" w:rsidRDefault="00244852" w:rsidP="00BB16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r-centered design to simplify the workflow</w:t>
            </w:r>
          </w:p>
        </w:tc>
        <w:tc>
          <w:tcPr>
            <w:tcW w:w="989" w:type="dxa"/>
          </w:tcPr>
          <w:p w14:paraId="52F049BA" w14:textId="739DD6AF" w:rsidR="009A451D" w:rsidRPr="00BB1660" w:rsidRDefault="003E253E" w:rsidP="00BB166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22117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159" w:type="dxa"/>
          </w:tcPr>
          <w:p w14:paraId="67494C92" w14:textId="78748117" w:rsidR="009A451D" w:rsidRPr="00BB1660" w:rsidRDefault="00956CD2" w:rsidP="00BB166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%</w:t>
            </w:r>
          </w:p>
        </w:tc>
      </w:tr>
      <w:tr w:rsidR="00244852" w:rsidRPr="00BB1660" w14:paraId="5521241C" w14:textId="77777777" w:rsidTr="00860852">
        <w:tc>
          <w:tcPr>
            <w:tcW w:w="12186" w:type="dxa"/>
          </w:tcPr>
          <w:p w14:paraId="5749B16C" w14:textId="40612462" w:rsidR="00244852" w:rsidRDefault="00244852" w:rsidP="0024485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Strengthen the management of perioperative adverse events</w:t>
            </w:r>
          </w:p>
        </w:tc>
        <w:tc>
          <w:tcPr>
            <w:tcW w:w="989" w:type="dxa"/>
          </w:tcPr>
          <w:p w14:paraId="41285EC4" w14:textId="3E535283" w:rsidR="00244852" w:rsidRPr="00BB1660" w:rsidRDefault="00244852" w:rsidP="002448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1159" w:type="dxa"/>
          </w:tcPr>
          <w:p w14:paraId="44C85993" w14:textId="5618E674" w:rsidR="00244852" w:rsidRPr="00BB1660" w:rsidRDefault="00956CD2" w:rsidP="002448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%</w:t>
            </w:r>
          </w:p>
        </w:tc>
      </w:tr>
      <w:tr w:rsidR="00956CD2" w:rsidRPr="00BB1660" w14:paraId="21248404" w14:textId="77777777" w:rsidTr="00860852">
        <w:tc>
          <w:tcPr>
            <w:tcW w:w="12186" w:type="dxa"/>
          </w:tcPr>
          <w:p w14:paraId="6D2A9B2F" w14:textId="25CD7B96" w:rsidR="00956CD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Establish a reward mechanism to encourage event reporting</w:t>
            </w:r>
          </w:p>
        </w:tc>
        <w:tc>
          <w:tcPr>
            <w:tcW w:w="989" w:type="dxa"/>
          </w:tcPr>
          <w:p w14:paraId="16904AD8" w14:textId="570AFCE3" w:rsidR="00956CD2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1159" w:type="dxa"/>
          </w:tcPr>
          <w:p w14:paraId="3894022F" w14:textId="5B9470AC" w:rsidR="00956CD2" w:rsidRPr="00BB1660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%</w:t>
            </w:r>
          </w:p>
        </w:tc>
      </w:tr>
      <w:tr w:rsidR="00956CD2" w:rsidRPr="00BB1660" w14:paraId="61DC2C44" w14:textId="77777777" w:rsidTr="00860852">
        <w:tc>
          <w:tcPr>
            <w:tcW w:w="12186" w:type="dxa"/>
          </w:tcPr>
          <w:p w14:paraId="10E9571C" w14:textId="68B35903" w:rsidR="00956CD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engthen training on reporting and management of perioperative adverse events</w:t>
            </w:r>
          </w:p>
        </w:tc>
        <w:tc>
          <w:tcPr>
            <w:tcW w:w="989" w:type="dxa"/>
          </w:tcPr>
          <w:p w14:paraId="62BF95DA" w14:textId="436AC2D3" w:rsidR="00956CD2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159" w:type="dxa"/>
          </w:tcPr>
          <w:p w14:paraId="6AE4AD60" w14:textId="71C0E05B" w:rsidR="00956CD2" w:rsidRPr="00BB1660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%</w:t>
            </w:r>
          </w:p>
        </w:tc>
      </w:tr>
      <w:tr w:rsidR="00956CD2" w:rsidRPr="00BB1660" w14:paraId="3D37FB8C" w14:textId="77777777" w:rsidTr="00860852">
        <w:tc>
          <w:tcPr>
            <w:tcW w:w="12186" w:type="dxa"/>
          </w:tcPr>
          <w:p w14:paraId="0B315FD8" w14:textId="21F83AFA" w:rsidR="00956CD2" w:rsidRPr="0024485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Suggest nationwide promotion, popularization, and unification, especially in primary hospitals</w:t>
            </w:r>
          </w:p>
        </w:tc>
        <w:tc>
          <w:tcPr>
            <w:tcW w:w="989" w:type="dxa"/>
          </w:tcPr>
          <w:p w14:paraId="003686CA" w14:textId="4AFB5C84" w:rsidR="00956CD2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159" w:type="dxa"/>
          </w:tcPr>
          <w:p w14:paraId="46DD9207" w14:textId="5E5CDD69" w:rsidR="00956CD2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%</w:t>
            </w:r>
          </w:p>
        </w:tc>
      </w:tr>
      <w:tr w:rsidR="00956CD2" w:rsidRPr="00BB1660" w14:paraId="06A5C568" w14:textId="77777777" w:rsidTr="00860852">
        <w:tc>
          <w:tcPr>
            <w:tcW w:w="12186" w:type="dxa"/>
          </w:tcPr>
          <w:p w14:paraId="6FAD1E42" w14:textId="12B2D874" w:rsidR="00956CD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Protect privacy and data security</w:t>
            </w:r>
          </w:p>
        </w:tc>
        <w:tc>
          <w:tcPr>
            <w:tcW w:w="989" w:type="dxa"/>
          </w:tcPr>
          <w:p w14:paraId="5F6EC59B" w14:textId="53A3985E" w:rsidR="00956CD2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159" w:type="dxa"/>
          </w:tcPr>
          <w:p w14:paraId="379FC06C" w14:textId="47F82785" w:rsidR="00956CD2" w:rsidRPr="00BB1660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%</w:t>
            </w:r>
          </w:p>
        </w:tc>
      </w:tr>
      <w:tr w:rsidR="00956CD2" w:rsidRPr="00BB1660" w14:paraId="25CEF978" w14:textId="77777777" w:rsidTr="00860852">
        <w:tc>
          <w:tcPr>
            <w:tcW w:w="12186" w:type="dxa"/>
          </w:tcPr>
          <w:p w14:paraId="22EA8307" w14:textId="55FF021E" w:rsidR="00956CD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Suggest responsibility-free reporting</w:t>
            </w:r>
          </w:p>
        </w:tc>
        <w:tc>
          <w:tcPr>
            <w:tcW w:w="989" w:type="dxa"/>
          </w:tcPr>
          <w:p w14:paraId="19B169C1" w14:textId="33012F23" w:rsidR="00956CD2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159" w:type="dxa"/>
          </w:tcPr>
          <w:p w14:paraId="4632CC28" w14:textId="4F7A1D51" w:rsidR="00956CD2" w:rsidRPr="00BB1660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%</w:t>
            </w:r>
          </w:p>
        </w:tc>
      </w:tr>
      <w:tr w:rsidR="00956CD2" w:rsidRPr="00BB1660" w14:paraId="28B53E5A" w14:textId="77777777" w:rsidTr="00860852">
        <w:tc>
          <w:tcPr>
            <w:tcW w:w="12186" w:type="dxa"/>
          </w:tcPr>
          <w:p w14:paraId="10452965" w14:textId="033E6F6C" w:rsidR="00956CD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Regularly update the system based on feedback</w:t>
            </w:r>
          </w:p>
        </w:tc>
        <w:tc>
          <w:tcPr>
            <w:tcW w:w="989" w:type="dxa"/>
          </w:tcPr>
          <w:p w14:paraId="4851AF07" w14:textId="0D454214" w:rsidR="00956CD2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159" w:type="dxa"/>
          </w:tcPr>
          <w:p w14:paraId="00B4873F" w14:textId="458C077F" w:rsidR="00956CD2" w:rsidRPr="00BB1660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%</w:t>
            </w:r>
          </w:p>
        </w:tc>
      </w:tr>
      <w:tr w:rsidR="00956CD2" w:rsidRPr="00BB1660" w14:paraId="61509493" w14:textId="77777777" w:rsidTr="00860852">
        <w:tc>
          <w:tcPr>
            <w:tcW w:w="12186" w:type="dxa"/>
          </w:tcPr>
          <w:p w14:paraId="4C25BA98" w14:textId="1B50F667" w:rsidR="00956CD2" w:rsidRPr="00043E2B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Concerns about funding, lack of sufficient funds for research, application, and promotion</w:t>
            </w:r>
          </w:p>
        </w:tc>
        <w:tc>
          <w:tcPr>
            <w:tcW w:w="989" w:type="dxa"/>
          </w:tcPr>
          <w:p w14:paraId="5E742B87" w14:textId="77DD70F8" w:rsidR="00956CD2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59" w:type="dxa"/>
          </w:tcPr>
          <w:p w14:paraId="29B6B528" w14:textId="4357BB58" w:rsidR="00956CD2" w:rsidRPr="00BB1660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%</w:t>
            </w:r>
          </w:p>
        </w:tc>
      </w:tr>
      <w:tr w:rsidR="00956CD2" w:rsidRPr="00BB1660" w14:paraId="1C03C697" w14:textId="77777777" w:rsidTr="00956CD2">
        <w:tc>
          <w:tcPr>
            <w:tcW w:w="12186" w:type="dxa"/>
          </w:tcPr>
          <w:p w14:paraId="659B566A" w14:textId="77777777" w:rsidR="00956CD2" w:rsidRPr="0024485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Negative attitudes:</w:t>
            </w: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34EFD59" w14:textId="0D2E1E90" w:rsidR="00956CD2" w:rsidRPr="0024485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My phone already takes up too much of my time</w:t>
            </w:r>
            <w:r w:rsidR="00EB3C0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 xml:space="preserve"> th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s no need to use an app for reporti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5859F4D4" w14:textId="75CC8BF4" w:rsidR="00956CD2" w:rsidRPr="0024485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The current system works fine</w:t>
            </w:r>
            <w:r w:rsidR="00EB3C0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 xml:space="preserve"> th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s no need to use a new syste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6B60AB75" w14:textId="5A0ED9DF" w:rsidR="00956CD2" w:rsidRPr="00244852" w:rsidRDefault="00956CD2" w:rsidP="00956C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244852">
              <w:rPr>
                <w:rFonts w:ascii="Times New Roman" w:hAnsi="Times New Roman" w:cs="Times New Roman"/>
                <w:sz w:val="20"/>
                <w:szCs w:val="20"/>
              </w:rPr>
              <w:t>No matter what, it still increases the workload of frontline healthcare worke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989" w:type="dxa"/>
            <w:vAlign w:val="center"/>
          </w:tcPr>
          <w:p w14:paraId="769EA275" w14:textId="547A57A1" w:rsidR="00956CD2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59" w:type="dxa"/>
            <w:vAlign w:val="center"/>
          </w:tcPr>
          <w:p w14:paraId="3ECB658E" w14:textId="65739064" w:rsidR="00956CD2" w:rsidRPr="00BB1660" w:rsidRDefault="00956CD2" w:rsidP="00956C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%</w:t>
            </w:r>
          </w:p>
        </w:tc>
      </w:tr>
    </w:tbl>
    <w:p w14:paraId="141C9E9B" w14:textId="6BE1F9DF" w:rsidR="00677110" w:rsidRPr="00A3341E" w:rsidRDefault="00677110" w:rsidP="0020572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77110" w:rsidRPr="00A3341E" w:rsidSect="004A0FD1">
      <w:footerReference w:type="default" r:id="rId7"/>
      <w:type w:val="continuous"/>
      <w:pgSz w:w="16838" w:h="11906" w:orient="landscape"/>
      <w:pgMar w:top="1701" w:right="1247" w:bottom="1701" w:left="124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D0DAE" w14:textId="77777777" w:rsidR="005A7F94" w:rsidRDefault="005A7F94" w:rsidP="00D7211D">
      <w:r>
        <w:separator/>
      </w:r>
    </w:p>
  </w:endnote>
  <w:endnote w:type="continuationSeparator" w:id="0">
    <w:p w14:paraId="007D2717" w14:textId="77777777" w:rsidR="005A7F94" w:rsidRDefault="005A7F94" w:rsidP="00D72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183699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E98BE92" w14:textId="563FBCE1" w:rsidR="00F659FA" w:rsidRPr="00F659FA" w:rsidRDefault="00F659FA" w:rsidP="00F659FA">
        <w:pPr>
          <w:pStyle w:val="a5"/>
          <w:jc w:val="center"/>
          <w:rPr>
            <w:rFonts w:ascii="Times New Roman" w:hAnsi="Times New Roman" w:cs="Times New Roman"/>
          </w:rPr>
        </w:pPr>
        <w:r w:rsidRPr="00F659FA">
          <w:rPr>
            <w:rFonts w:ascii="Times New Roman" w:hAnsi="Times New Roman" w:cs="Times New Roman"/>
          </w:rPr>
          <w:fldChar w:fldCharType="begin"/>
        </w:r>
        <w:r w:rsidRPr="00F659FA">
          <w:rPr>
            <w:rFonts w:ascii="Times New Roman" w:hAnsi="Times New Roman" w:cs="Times New Roman"/>
          </w:rPr>
          <w:instrText>PAGE   \* MERGEFORMAT</w:instrText>
        </w:r>
        <w:r w:rsidRPr="00F659FA">
          <w:rPr>
            <w:rFonts w:ascii="Times New Roman" w:hAnsi="Times New Roman" w:cs="Times New Roman"/>
          </w:rPr>
          <w:fldChar w:fldCharType="separate"/>
        </w:r>
        <w:r w:rsidRPr="00F659FA">
          <w:rPr>
            <w:rFonts w:ascii="Times New Roman" w:hAnsi="Times New Roman" w:cs="Times New Roman"/>
            <w:lang w:val="zh-CN"/>
          </w:rPr>
          <w:t>2</w:t>
        </w:r>
        <w:r w:rsidRPr="00F659FA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7A282" w14:textId="77777777" w:rsidR="005A7F94" w:rsidRDefault="005A7F94" w:rsidP="00D7211D">
      <w:r>
        <w:separator/>
      </w:r>
    </w:p>
  </w:footnote>
  <w:footnote w:type="continuationSeparator" w:id="0">
    <w:p w14:paraId="4E7D060E" w14:textId="77777777" w:rsidR="005A7F94" w:rsidRDefault="005A7F94" w:rsidP="00D72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C829C47"/>
    <w:multiLevelType w:val="singleLevel"/>
    <w:tmpl w:val="8C829C47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93CB0476"/>
    <w:multiLevelType w:val="singleLevel"/>
    <w:tmpl w:val="93CB0476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15E2F115"/>
    <w:multiLevelType w:val="multilevel"/>
    <w:tmpl w:val="15E2F115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decimalEnclosedCircleChinese"/>
      <w:lvlText w:val="%3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lowerRoman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Roman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3" w15:restartNumberingAfterBreak="0">
    <w:nsid w:val="239E65D7"/>
    <w:multiLevelType w:val="singleLevel"/>
    <w:tmpl w:val="239E65D7"/>
    <w:lvl w:ilvl="0">
      <w:start w:val="1"/>
      <w:numFmt w:val="upperLetter"/>
      <w:suff w:val="space"/>
      <w:lvlText w:val="%1."/>
      <w:lvlJc w:val="left"/>
    </w:lvl>
  </w:abstractNum>
  <w:abstractNum w:abstractNumId="4" w15:restartNumberingAfterBreak="0">
    <w:nsid w:val="29DB8DC9"/>
    <w:multiLevelType w:val="singleLevel"/>
    <w:tmpl w:val="29DB8DC9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5" w15:restartNumberingAfterBreak="0">
    <w:nsid w:val="2FCE03C6"/>
    <w:multiLevelType w:val="singleLevel"/>
    <w:tmpl w:val="2FCE03C6"/>
    <w:lvl w:ilvl="0">
      <w:start w:val="1"/>
      <w:numFmt w:val="upperLetter"/>
      <w:suff w:val="space"/>
      <w:lvlText w:val="%1."/>
      <w:lvlJc w:val="left"/>
    </w:lvl>
  </w:abstractNum>
  <w:abstractNum w:abstractNumId="6" w15:restartNumberingAfterBreak="0">
    <w:nsid w:val="3CC219F2"/>
    <w:multiLevelType w:val="multilevel"/>
    <w:tmpl w:val="3CC219F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B6550D0"/>
    <w:multiLevelType w:val="multilevel"/>
    <w:tmpl w:val="6B6550D0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A195C2F"/>
    <w:multiLevelType w:val="multilevel"/>
    <w:tmpl w:val="7A195C2F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738215732">
    <w:abstractNumId w:val="2"/>
  </w:num>
  <w:num w:numId="2" w16cid:durableId="1834645395">
    <w:abstractNumId w:val="5"/>
  </w:num>
  <w:num w:numId="3" w16cid:durableId="1474441853">
    <w:abstractNumId w:val="1"/>
  </w:num>
  <w:num w:numId="4" w16cid:durableId="1129858241">
    <w:abstractNumId w:val="0"/>
  </w:num>
  <w:num w:numId="5" w16cid:durableId="1923491846">
    <w:abstractNumId w:val="3"/>
  </w:num>
  <w:num w:numId="6" w16cid:durableId="81604873">
    <w:abstractNumId w:val="6"/>
  </w:num>
  <w:num w:numId="7" w16cid:durableId="356123303">
    <w:abstractNumId w:val="7"/>
  </w:num>
  <w:num w:numId="8" w16cid:durableId="675499876">
    <w:abstractNumId w:val="8"/>
  </w:num>
  <w:num w:numId="9" w16cid:durableId="10730911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JhOTJiZmVmMzg2OTE3ZTFjMzc2MjhiZDBhNDdjNTMifQ=="/>
    <w:docVar w:name="KY_MEDREF_DOCUID" w:val="{A82B50AF-BCCB-4B11-860C-C699E910A1EE}"/>
    <w:docVar w:name="KY_MEDREF_VERSION" w:val="3"/>
  </w:docVars>
  <w:rsids>
    <w:rsidRoot w:val="2FFF55A6"/>
    <w:rsid w:val="0000776E"/>
    <w:rsid w:val="00011735"/>
    <w:rsid w:val="00023EA0"/>
    <w:rsid w:val="000338C5"/>
    <w:rsid w:val="00043E2B"/>
    <w:rsid w:val="00074375"/>
    <w:rsid w:val="00085E75"/>
    <w:rsid w:val="00087D89"/>
    <w:rsid w:val="000917C1"/>
    <w:rsid w:val="00092564"/>
    <w:rsid w:val="000D22F9"/>
    <w:rsid w:val="000F6F57"/>
    <w:rsid w:val="00111DFB"/>
    <w:rsid w:val="00151B95"/>
    <w:rsid w:val="00155565"/>
    <w:rsid w:val="001608C5"/>
    <w:rsid w:val="001D7F37"/>
    <w:rsid w:val="001F39FB"/>
    <w:rsid w:val="002014F0"/>
    <w:rsid w:val="0020572B"/>
    <w:rsid w:val="00225556"/>
    <w:rsid w:val="00244852"/>
    <w:rsid w:val="00244CA5"/>
    <w:rsid w:val="002553EB"/>
    <w:rsid w:val="00265CAD"/>
    <w:rsid w:val="002714DF"/>
    <w:rsid w:val="00295ACF"/>
    <w:rsid w:val="002A6797"/>
    <w:rsid w:val="002B51E0"/>
    <w:rsid w:val="002E53FE"/>
    <w:rsid w:val="00306891"/>
    <w:rsid w:val="00335D75"/>
    <w:rsid w:val="00344E80"/>
    <w:rsid w:val="00375AC3"/>
    <w:rsid w:val="00380C00"/>
    <w:rsid w:val="00397577"/>
    <w:rsid w:val="003A251D"/>
    <w:rsid w:val="003E253E"/>
    <w:rsid w:val="003F4841"/>
    <w:rsid w:val="003F601A"/>
    <w:rsid w:val="00434DDB"/>
    <w:rsid w:val="00466CA5"/>
    <w:rsid w:val="00472E56"/>
    <w:rsid w:val="004810B7"/>
    <w:rsid w:val="00490B7B"/>
    <w:rsid w:val="004A0FD1"/>
    <w:rsid w:val="004E334E"/>
    <w:rsid w:val="004F1DE4"/>
    <w:rsid w:val="004F3566"/>
    <w:rsid w:val="00522117"/>
    <w:rsid w:val="00554DA5"/>
    <w:rsid w:val="005707A8"/>
    <w:rsid w:val="00570ACC"/>
    <w:rsid w:val="00585087"/>
    <w:rsid w:val="0058725E"/>
    <w:rsid w:val="00591790"/>
    <w:rsid w:val="005A1CF0"/>
    <w:rsid w:val="005A2DEC"/>
    <w:rsid w:val="005A3A2F"/>
    <w:rsid w:val="005A451C"/>
    <w:rsid w:val="005A7F94"/>
    <w:rsid w:val="005C7DB7"/>
    <w:rsid w:val="005D00CB"/>
    <w:rsid w:val="005D1D0C"/>
    <w:rsid w:val="005F19AA"/>
    <w:rsid w:val="0063653E"/>
    <w:rsid w:val="00677110"/>
    <w:rsid w:val="006A2170"/>
    <w:rsid w:val="006B111E"/>
    <w:rsid w:val="006F521E"/>
    <w:rsid w:val="0072201F"/>
    <w:rsid w:val="007C2E06"/>
    <w:rsid w:val="007C77AA"/>
    <w:rsid w:val="00823AA0"/>
    <w:rsid w:val="00844B4B"/>
    <w:rsid w:val="00876DD2"/>
    <w:rsid w:val="00892CAE"/>
    <w:rsid w:val="0089754D"/>
    <w:rsid w:val="008B6041"/>
    <w:rsid w:val="008C17F4"/>
    <w:rsid w:val="008C5AEC"/>
    <w:rsid w:val="008D5530"/>
    <w:rsid w:val="008D633E"/>
    <w:rsid w:val="00934FAA"/>
    <w:rsid w:val="00956CD2"/>
    <w:rsid w:val="00957068"/>
    <w:rsid w:val="009638D4"/>
    <w:rsid w:val="009843CA"/>
    <w:rsid w:val="009A06AF"/>
    <w:rsid w:val="009A451D"/>
    <w:rsid w:val="009B69B2"/>
    <w:rsid w:val="009D65C9"/>
    <w:rsid w:val="009F70B8"/>
    <w:rsid w:val="00A274BB"/>
    <w:rsid w:val="00A3341E"/>
    <w:rsid w:val="00A521DA"/>
    <w:rsid w:val="00A72979"/>
    <w:rsid w:val="00A92D89"/>
    <w:rsid w:val="00AA4548"/>
    <w:rsid w:val="00AD1733"/>
    <w:rsid w:val="00B0537B"/>
    <w:rsid w:val="00B10FB6"/>
    <w:rsid w:val="00B20AC0"/>
    <w:rsid w:val="00B24C2A"/>
    <w:rsid w:val="00B45816"/>
    <w:rsid w:val="00B56EED"/>
    <w:rsid w:val="00B661F5"/>
    <w:rsid w:val="00B71369"/>
    <w:rsid w:val="00BA6EA9"/>
    <w:rsid w:val="00BB0F9B"/>
    <w:rsid w:val="00BB1660"/>
    <w:rsid w:val="00BB24F7"/>
    <w:rsid w:val="00BD10EF"/>
    <w:rsid w:val="00BD3DC9"/>
    <w:rsid w:val="00BD5315"/>
    <w:rsid w:val="00C17233"/>
    <w:rsid w:val="00C217D2"/>
    <w:rsid w:val="00C446BA"/>
    <w:rsid w:val="00CB281D"/>
    <w:rsid w:val="00CF304D"/>
    <w:rsid w:val="00D230A7"/>
    <w:rsid w:val="00D245B8"/>
    <w:rsid w:val="00D450C6"/>
    <w:rsid w:val="00D5638C"/>
    <w:rsid w:val="00D7211D"/>
    <w:rsid w:val="00DD02AA"/>
    <w:rsid w:val="00DD2A33"/>
    <w:rsid w:val="00DD5E97"/>
    <w:rsid w:val="00E07CE2"/>
    <w:rsid w:val="00E82B24"/>
    <w:rsid w:val="00E920A0"/>
    <w:rsid w:val="00E96786"/>
    <w:rsid w:val="00EB3C02"/>
    <w:rsid w:val="00EC004F"/>
    <w:rsid w:val="00ED27E5"/>
    <w:rsid w:val="00ED721C"/>
    <w:rsid w:val="00EE55ED"/>
    <w:rsid w:val="00F22FB0"/>
    <w:rsid w:val="00F544C6"/>
    <w:rsid w:val="00F659FA"/>
    <w:rsid w:val="00F776B1"/>
    <w:rsid w:val="00F91ED3"/>
    <w:rsid w:val="00FA0F95"/>
    <w:rsid w:val="00FD16C6"/>
    <w:rsid w:val="00FD55BD"/>
    <w:rsid w:val="00FE4C54"/>
    <w:rsid w:val="00FF634B"/>
    <w:rsid w:val="03847CD4"/>
    <w:rsid w:val="087109F5"/>
    <w:rsid w:val="08D37B58"/>
    <w:rsid w:val="0D570D57"/>
    <w:rsid w:val="15190F00"/>
    <w:rsid w:val="1707401B"/>
    <w:rsid w:val="18150877"/>
    <w:rsid w:val="1B74357A"/>
    <w:rsid w:val="1E75054D"/>
    <w:rsid w:val="23892289"/>
    <w:rsid w:val="23D63B83"/>
    <w:rsid w:val="26FA60B9"/>
    <w:rsid w:val="28432D83"/>
    <w:rsid w:val="2A9917A2"/>
    <w:rsid w:val="2BD017CD"/>
    <w:rsid w:val="2CD33761"/>
    <w:rsid w:val="2E6E1CA0"/>
    <w:rsid w:val="2FFF55A6"/>
    <w:rsid w:val="307D05DD"/>
    <w:rsid w:val="370966AC"/>
    <w:rsid w:val="383028B0"/>
    <w:rsid w:val="3906402A"/>
    <w:rsid w:val="3B6E0E96"/>
    <w:rsid w:val="3D2C5C8C"/>
    <w:rsid w:val="424E1FFD"/>
    <w:rsid w:val="461F5BAF"/>
    <w:rsid w:val="470E4FA6"/>
    <w:rsid w:val="48356E9B"/>
    <w:rsid w:val="4F723ABE"/>
    <w:rsid w:val="535635D1"/>
    <w:rsid w:val="5DCC0E11"/>
    <w:rsid w:val="5E8343A9"/>
    <w:rsid w:val="5F057E07"/>
    <w:rsid w:val="656A1E1F"/>
    <w:rsid w:val="65850A2B"/>
    <w:rsid w:val="66BF5578"/>
    <w:rsid w:val="679478E5"/>
    <w:rsid w:val="68866F70"/>
    <w:rsid w:val="68D27B77"/>
    <w:rsid w:val="68EB2287"/>
    <w:rsid w:val="69B21AF6"/>
    <w:rsid w:val="6A1E4EC3"/>
    <w:rsid w:val="6C9248C8"/>
    <w:rsid w:val="70CE15EF"/>
    <w:rsid w:val="70F00F88"/>
    <w:rsid w:val="7BED0BC7"/>
    <w:rsid w:val="7CDE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ADB94E"/>
  <w15:docId w15:val="{67AC2E41-20C6-4A19-AB9F-3189C295F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character" w:styleId="ac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List Paragraph"/>
    <w:basedOn w:val="a"/>
    <w:uiPriority w:val="99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b">
    <w:name w:val="批注主题 字符"/>
    <w:basedOn w:val="a4"/>
    <w:link w:val="aa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5">
    <w:name w:val="修订5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table" w:styleId="ae">
    <w:name w:val="Table Grid"/>
    <w:basedOn w:val="a1"/>
    <w:autoRedefine/>
    <w:uiPriority w:val="99"/>
    <w:qFormat/>
    <w:rsid w:val="00C217D2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8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24</Words>
  <Characters>10970</Characters>
  <Application>Microsoft Office Word</Application>
  <DocSecurity>0</DocSecurity>
  <Lines>91</Lines>
  <Paragraphs>25</Paragraphs>
  <ScaleCrop>false</ScaleCrop>
  <Company/>
  <LinksUpToDate>false</LinksUpToDate>
  <CharactersWithSpaces>1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ka</dc:creator>
  <cp:lastModifiedBy>YUKA HYOU</cp:lastModifiedBy>
  <cp:revision>3</cp:revision>
  <dcterms:created xsi:type="dcterms:W3CDTF">2025-02-15T09:26:00Z</dcterms:created>
  <dcterms:modified xsi:type="dcterms:W3CDTF">2025-02-2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41CC8C882EE4A1FBE88E6548B814EB4_13</vt:lpwstr>
  </property>
</Properties>
</file>